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748"/>
      </w:tblGrid>
      <w:tr w:rsidR="00C75563" w:rsidRPr="00543146" w14:paraId="7819F795" w14:textId="77777777" w:rsidTr="00CD7DF7">
        <w:trPr>
          <w:trHeight w:val="576"/>
        </w:trPr>
        <w:tc>
          <w:tcPr>
            <w:tcW w:w="9889" w:type="dxa"/>
            <w:gridSpan w:val="3"/>
            <w:shd w:val="clear" w:color="auto" w:fill="EE7F00"/>
          </w:tcPr>
          <w:p w14:paraId="70D6B63B" w14:textId="52070E34" w:rsidR="00C75563" w:rsidRPr="00622285" w:rsidRDefault="008034A5" w:rsidP="00F81A0B">
            <w:pPr>
              <w:spacing w:beforeLines="100" w:before="240" w:afterLines="100" w:after="24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the </w:t>
            </w:r>
            <w:r w:rsidR="001734FB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ishwashing 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etergent </w:t>
            </w:r>
            <w:r w:rsidR="00C75563"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– </w:t>
            </w:r>
            <w:r w:rsidR="00622285"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1. </w:t>
            </w:r>
            <w:r w:rsidR="00F81A0B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Rinsing process</w:t>
            </w:r>
          </w:p>
        </w:tc>
      </w:tr>
      <w:tr w:rsidR="00C75563" w:rsidRPr="00543146" w14:paraId="735661F4" w14:textId="77777777" w:rsidTr="00CD7DF7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173BFC9A" w14:textId="77777777" w:rsidR="00C75563" w:rsidRPr="00622285" w:rsidRDefault="00C75563" w:rsidP="00E35A93">
            <w:pPr>
              <w:spacing w:before="0" w:line="276" w:lineRule="auto"/>
              <w:jc w:val="left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:rsidRPr="006910EF" w14:paraId="0B230777" w14:textId="77777777" w:rsidTr="00CD7DF7">
        <w:trPr>
          <w:trHeight w:val="492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53F8CED1" w14:textId="25C16800" w:rsidR="00794399" w:rsidRPr="00114295" w:rsidRDefault="00622285" w:rsidP="006910EF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 w:rsidR="006910EF"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</w:t>
            </w:r>
            <w:r w:rsidR="00794399" w:rsidRPr="00622285">
              <w:rPr>
                <w:rFonts w:ascii="Arial Narrow" w:hAnsi="Arial Narrow"/>
                <w:b/>
                <w:lang w:val="en-US"/>
              </w:rPr>
              <w:t xml:space="preserve">:  __ </w:t>
            </w:r>
            <w:r w:rsidR="003935A2" w:rsidRPr="00622285">
              <w:rPr>
                <w:rFonts w:ascii="Arial Narrow" w:hAnsi="Arial Narrow"/>
                <w:b/>
                <w:lang w:val="en-US"/>
              </w:rPr>
              <w:t>__</w:t>
            </w:r>
            <w:r w:rsidR="00794399" w:rsidRPr="00622285">
              <w:rPr>
                <w:rFonts w:ascii="Arial Narrow" w:hAnsi="Arial Narrow"/>
                <w:b/>
                <w:lang w:val="en-US"/>
              </w:rPr>
              <w:t xml:space="preserve">. </w:t>
            </w:r>
            <w:r w:rsidR="00794399" w:rsidRPr="00114295">
              <w:rPr>
                <w:rFonts w:ascii="Arial Narrow" w:hAnsi="Arial Narrow"/>
                <w:b/>
                <w:lang w:val="en-US"/>
              </w:rPr>
              <w:t>__</w:t>
            </w:r>
            <w:r w:rsidR="003935A2" w:rsidRPr="00114295">
              <w:rPr>
                <w:rFonts w:ascii="Arial Narrow" w:hAnsi="Arial Narrow"/>
                <w:b/>
                <w:lang w:val="en-US"/>
              </w:rPr>
              <w:t xml:space="preserve"> __</w:t>
            </w:r>
            <w:r w:rsidR="00794399" w:rsidRPr="00114295">
              <w:rPr>
                <w:rFonts w:ascii="Arial Narrow" w:hAnsi="Arial Narrow"/>
                <w:b/>
                <w:lang w:val="en-US"/>
              </w:rPr>
              <w:t>. 2016</w:t>
            </w:r>
          </w:p>
        </w:tc>
      </w:tr>
      <w:tr w:rsidR="00794399" w:rsidRPr="006910EF" w14:paraId="4EC21374" w14:textId="77777777" w:rsidTr="00CD7DF7">
        <w:tc>
          <w:tcPr>
            <w:tcW w:w="9889" w:type="dxa"/>
            <w:gridSpan w:val="3"/>
          </w:tcPr>
          <w:p w14:paraId="59E2040C" w14:textId="77777777" w:rsidR="00794399" w:rsidRPr="00114295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14:paraId="58AA8020" w14:textId="77777777" w:rsidTr="00CD7DF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067133D8" w14:textId="5CF847EE" w:rsidR="00B55143" w:rsidRPr="00622285" w:rsidRDefault="00622285" w:rsidP="00794399">
            <w:pPr>
              <w:spacing w:before="0" w:line="312" w:lineRule="auto"/>
              <w:rPr>
                <w:rFonts w:ascii="Wingdings-Regular" w:eastAsiaTheme="minorHAnsi" w:hAnsi="Wingdings-Regular" w:cs="Wingdings-Regular"/>
                <w:sz w:val="10"/>
                <w:szCs w:val="10"/>
                <w:lang w:val="en-US" w:eastAsia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Which hand dishwashing detergent </w:t>
            </w:r>
            <w:r w:rsidR="00543146"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use today? </w:t>
            </w:r>
            <w:r w:rsidR="00641E8F">
              <w:rPr>
                <w:rFonts w:ascii="Arial Narrow" w:hAnsi="Arial Narrow"/>
                <w:lang w:val="en-US"/>
              </w:rPr>
              <w:t xml:space="preserve">Please </w:t>
            </w:r>
            <w:r w:rsidR="006910EF">
              <w:rPr>
                <w:rFonts w:ascii="Arial Narrow" w:hAnsi="Arial Narrow"/>
                <w:lang w:val="en-US"/>
              </w:rPr>
              <w:t>write down</w:t>
            </w:r>
            <w:r w:rsidRPr="00622285">
              <w:rPr>
                <w:rFonts w:ascii="Arial Narrow" w:hAnsi="Arial Narrow"/>
                <w:lang w:val="en-US"/>
              </w:rPr>
              <w:t xml:space="preserve"> the exact brand name </w:t>
            </w:r>
            <w:r w:rsidR="00543146">
              <w:rPr>
                <w:rFonts w:ascii="Arial Narrow" w:hAnsi="Arial Narrow"/>
                <w:lang w:val="en-US"/>
              </w:rPr>
              <w:t>that is written</w:t>
            </w:r>
            <w:r w:rsidRPr="00622285">
              <w:rPr>
                <w:rFonts w:ascii="Arial Narrow" w:hAnsi="Arial Narrow"/>
                <w:lang w:val="en-US"/>
              </w:rPr>
              <w:t xml:space="preserve"> </w:t>
            </w:r>
            <w:r w:rsidR="009548FE">
              <w:rPr>
                <w:rFonts w:ascii="Arial Narrow" w:hAnsi="Arial Narrow"/>
                <w:lang w:val="en-US"/>
              </w:rPr>
              <w:t xml:space="preserve">on </w:t>
            </w:r>
            <w:r w:rsidRPr="00622285">
              <w:rPr>
                <w:rFonts w:ascii="Arial Narrow" w:hAnsi="Arial Narrow"/>
                <w:lang w:val="en-US"/>
              </w:rPr>
              <w:t>the container. Please note the full name, including any variant names, fragrance information or the like.</w:t>
            </w:r>
            <w:r w:rsidR="00794399" w:rsidRPr="00622285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</w:t>
            </w:r>
          </w:p>
          <w:p w14:paraId="3FDE8BC2" w14:textId="77777777" w:rsidR="00794399" w:rsidRDefault="00B55143" w:rsidP="00794399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622285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</w:t>
            </w:r>
            <w:r w:rsidR="0079439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794399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="00794399">
              <w:rPr>
                <w:rFonts w:ascii="Arial Narrow" w:hAnsi="Arial Narrow"/>
              </w:rPr>
              <w:t>……………………….…………………</w:t>
            </w:r>
            <w:r>
              <w:rPr>
                <w:rFonts w:ascii="Arial Narrow" w:hAnsi="Arial Narrow"/>
              </w:rPr>
              <w:t>…….…….……….…….……….……</w:t>
            </w:r>
            <w:r w:rsidR="00794399">
              <w:rPr>
                <w:rFonts w:ascii="Arial Narrow" w:hAnsi="Arial Narrow"/>
              </w:rPr>
              <w:t>….…………………………………</w:t>
            </w:r>
          </w:p>
          <w:p w14:paraId="57A46459" w14:textId="77777777" w:rsidR="00794399" w:rsidRPr="005611C4" w:rsidRDefault="00794399" w:rsidP="00794399">
            <w:pPr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</w:rPr>
              <w:tab/>
              <w:t xml:space="preserve">    </w:t>
            </w:r>
          </w:p>
        </w:tc>
      </w:tr>
      <w:tr w:rsidR="00794399" w:rsidRPr="00E35A93" w14:paraId="0D447954" w14:textId="77777777" w:rsidTr="00CD7DF7">
        <w:tc>
          <w:tcPr>
            <w:tcW w:w="9889" w:type="dxa"/>
            <w:gridSpan w:val="3"/>
          </w:tcPr>
          <w:p w14:paraId="200224A4" w14:textId="77777777" w:rsidR="00794399" w:rsidRPr="00E35A93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794399" w:rsidRPr="00522934" w14:paraId="0B681F2C" w14:textId="77777777" w:rsidTr="00CD7DF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16EF4583" w14:textId="77777777" w:rsidR="00794399" w:rsidRPr="00C52305" w:rsidRDefault="00C52305" w:rsidP="00794399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C52305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hand dishwashing detergent </w:t>
            </w:r>
            <w:r w:rsidRPr="00C52305">
              <w:rPr>
                <w:rFonts w:ascii="Arial Narrow" w:hAnsi="Arial Narrow"/>
                <w:b/>
                <w:lang w:val="en-US"/>
              </w:rPr>
              <w:t>or do you change the brand now and then?</w:t>
            </w:r>
          </w:p>
          <w:p w14:paraId="744A7CB1" w14:textId="77777777" w:rsidR="00794399" w:rsidRPr="00C52305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689E84CA" w14:textId="77777777" w:rsidR="00794399" w:rsidRPr="00C52305" w:rsidRDefault="00C52305" w:rsidP="00C52305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52305">
              <w:rPr>
                <w:rFonts w:ascii="Arial Narrow" w:hAnsi="Arial Narrow"/>
                <w:lang w:val="en-US"/>
              </w:rPr>
              <w:t>I always use the same brand</w:t>
            </w:r>
            <w:r w:rsidR="00794399" w:rsidRPr="00C52305">
              <w:rPr>
                <w:rFonts w:ascii="Arial Narrow" w:hAnsi="Arial Narrow"/>
                <w:lang w:val="en-US"/>
              </w:rPr>
              <w:t xml:space="preserve">. </w:t>
            </w:r>
          </w:p>
          <w:p w14:paraId="24592834" w14:textId="77777777" w:rsidR="00794399" w:rsidRPr="009204D7" w:rsidRDefault="00C52305" w:rsidP="00C52305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9204D7">
              <w:rPr>
                <w:rFonts w:ascii="Arial Narrow" w:hAnsi="Arial Narrow"/>
                <w:lang w:val="en-US"/>
              </w:rPr>
              <w:t>I switch between different brands</w:t>
            </w:r>
            <w:r w:rsidR="00794399" w:rsidRPr="009204D7">
              <w:rPr>
                <w:rFonts w:ascii="Arial Narrow" w:hAnsi="Arial Narrow"/>
                <w:lang w:val="en-US"/>
              </w:rPr>
              <w:t>.</w:t>
            </w:r>
          </w:p>
        </w:tc>
      </w:tr>
      <w:tr w:rsidR="00794399" w:rsidRPr="00522934" w14:paraId="4261DC7D" w14:textId="77777777" w:rsidTr="00CD7DF7">
        <w:tc>
          <w:tcPr>
            <w:tcW w:w="9889" w:type="dxa"/>
            <w:gridSpan w:val="3"/>
          </w:tcPr>
          <w:p w14:paraId="34808B04" w14:textId="77777777" w:rsidR="00794399" w:rsidRPr="009204D7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14:paraId="1F736410" w14:textId="77777777" w:rsidTr="00B55143">
        <w:trPr>
          <w:trHeight w:val="196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3F547E8D" w14:textId="77777777" w:rsidR="00794399" w:rsidRDefault="009204D7" w:rsidP="00B55143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 w:rsidR="00321806">
              <w:rPr>
                <w:rFonts w:ascii="Arial Narrow" w:hAnsi="Arial Narrow"/>
                <w:b/>
                <w:lang w:val="en-US"/>
              </w:rPr>
              <w:t xml:space="preserve">container of the 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hand dishwashing detergent that you want to use </w:t>
            </w:r>
            <w:r w:rsidR="001F54FC">
              <w:rPr>
                <w:rFonts w:ascii="Arial Narrow" w:hAnsi="Arial Narrow"/>
                <w:b/>
                <w:lang w:val="en-US"/>
              </w:rPr>
              <w:t>now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="00794399" w:rsidRPr="009204D7">
              <w:rPr>
                <w:rFonts w:ascii="Arial Narrow" w:hAnsi="Arial Narrow"/>
                <w:lang w:val="en-US"/>
              </w:rPr>
              <w:t xml:space="preserve"> </w:t>
            </w:r>
            <w:r w:rsidR="001F54FC"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 w:rsidR="001F54FC">
              <w:rPr>
                <w:rFonts w:ascii="Arial Narrow" w:hAnsi="Arial Narrow"/>
                <w:lang w:val="en-US"/>
              </w:rPr>
              <w:t>balance</w:t>
            </w:r>
            <w:r w:rsidR="001F54FC"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 w:rsidR="001F54FC">
              <w:rPr>
                <w:rFonts w:ascii="Arial Narrow" w:hAnsi="Arial Narrow"/>
                <w:lang w:val="en-US"/>
              </w:rPr>
              <w:t xml:space="preserve">one </w:t>
            </w:r>
            <w:r w:rsidR="001F54FC"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14:paraId="60FF3CDA" w14:textId="77777777" w:rsidR="00395DEC" w:rsidRPr="001F54FC" w:rsidRDefault="00395DEC" w:rsidP="00B55143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14:paraId="2787CA94" w14:textId="77777777" w:rsidR="00794399" w:rsidRPr="001B084A" w:rsidRDefault="007807F1" w:rsidP="00B55143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 w:rsidR="00794399">
              <w:rPr>
                <w:rFonts w:ascii="Arial Narrow" w:hAnsi="Arial Narrow"/>
              </w:rPr>
              <w:t xml:space="preserve">. </w:t>
            </w:r>
            <w:r w:rsidR="0079439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794399">
              <w:rPr>
                <w:rFonts w:ascii="Arial Narrow" w:hAnsi="Arial Narrow"/>
              </w:rPr>
              <w:t>………………………. g</w:t>
            </w:r>
          </w:p>
        </w:tc>
      </w:tr>
      <w:tr w:rsidR="00794399" w:rsidRPr="00E35A93" w14:paraId="2DB44AAA" w14:textId="77777777" w:rsidTr="00CD7DF7">
        <w:tc>
          <w:tcPr>
            <w:tcW w:w="9889" w:type="dxa"/>
            <w:gridSpan w:val="3"/>
          </w:tcPr>
          <w:p w14:paraId="28D27A8D" w14:textId="77777777" w:rsidR="00794399" w:rsidRPr="00E35A93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794399" w:rsidRPr="00250225" w14:paraId="718D367F" w14:textId="77777777" w:rsidTr="00CD7DF7">
        <w:trPr>
          <w:trHeight w:val="10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78A1349F" w14:textId="034FF4D0" w:rsidR="004610D6" w:rsidRPr="00250225" w:rsidRDefault="004610D6" w:rsidP="00B55143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610D6">
              <w:rPr>
                <w:rFonts w:ascii="Arial Narrow" w:hAnsi="Arial Narrow"/>
                <w:lang w:val="en"/>
              </w:rPr>
              <w:t xml:space="preserve">To determine the volume of water you use to rinse, we need the dimensions of your sink. If you </w:t>
            </w:r>
            <w:r w:rsidR="00087E4D">
              <w:rPr>
                <w:rFonts w:ascii="Arial Narrow" w:hAnsi="Arial Narrow"/>
                <w:lang w:val="en"/>
              </w:rPr>
              <w:t xml:space="preserve">are </w:t>
            </w:r>
            <w:r>
              <w:rPr>
                <w:rFonts w:ascii="Arial Narrow" w:hAnsi="Arial Narrow"/>
                <w:lang w:val="en"/>
              </w:rPr>
              <w:t>using</w:t>
            </w:r>
            <w:r w:rsidRPr="004610D6">
              <w:rPr>
                <w:rFonts w:ascii="Arial Narrow" w:hAnsi="Arial Narrow"/>
                <w:lang w:val="en"/>
              </w:rPr>
              <w:t xml:space="preserve"> several different </w:t>
            </w:r>
            <w:r>
              <w:rPr>
                <w:rFonts w:ascii="Arial Narrow" w:hAnsi="Arial Narrow"/>
                <w:lang w:val="en"/>
              </w:rPr>
              <w:t>sinks</w:t>
            </w:r>
            <w:r w:rsidRPr="004610D6">
              <w:rPr>
                <w:rFonts w:ascii="Arial Narrow" w:hAnsi="Arial Narrow"/>
                <w:lang w:val="en"/>
              </w:rPr>
              <w:t xml:space="preserve">, please measure all sinks </w:t>
            </w:r>
            <w:r w:rsidR="00087E4D">
              <w:rPr>
                <w:rFonts w:ascii="Arial Narrow" w:hAnsi="Arial Narrow"/>
                <w:lang w:val="en"/>
              </w:rPr>
              <w:t>directly</w:t>
            </w:r>
            <w:r w:rsidRPr="004610D6">
              <w:rPr>
                <w:rFonts w:ascii="Arial Narrow" w:hAnsi="Arial Narrow"/>
                <w:lang w:val="en"/>
              </w:rPr>
              <w:t>. Sinks are either square, round or</w:t>
            </w:r>
            <w:r>
              <w:rPr>
                <w:rFonts w:ascii="Arial Narrow" w:hAnsi="Arial Narrow"/>
                <w:lang w:val="en"/>
              </w:rPr>
              <w:t xml:space="preserve"> oval. Please compare your sink</w:t>
            </w:r>
            <w:r w:rsidRPr="004610D6">
              <w:rPr>
                <w:rFonts w:ascii="Arial Narrow" w:hAnsi="Arial Narrow"/>
                <w:lang w:val="en"/>
              </w:rPr>
              <w:t xml:space="preserve">(s) with these sketches and then measure the required values. Please measure only the </w:t>
            </w:r>
            <w:r w:rsidR="00250225">
              <w:rPr>
                <w:rFonts w:ascii="Arial Narrow" w:hAnsi="Arial Narrow"/>
                <w:lang w:val="en"/>
              </w:rPr>
              <w:t>sink</w:t>
            </w:r>
            <w:r w:rsidRPr="004610D6">
              <w:rPr>
                <w:rFonts w:ascii="Arial Narrow" w:hAnsi="Arial Narrow"/>
                <w:lang w:val="en"/>
              </w:rPr>
              <w:t xml:space="preserve"> into which the water flows. </w:t>
            </w:r>
            <w:r w:rsidR="00250225">
              <w:rPr>
                <w:rFonts w:ascii="Arial Narrow" w:hAnsi="Arial Narrow"/>
                <w:lang w:val="en"/>
              </w:rPr>
              <w:t>Please ignore d</w:t>
            </w:r>
            <w:r w:rsidRPr="004610D6">
              <w:rPr>
                <w:rFonts w:ascii="Arial Narrow" w:hAnsi="Arial Narrow"/>
                <w:lang w:val="en"/>
              </w:rPr>
              <w:t>rain basins or areas.</w:t>
            </w:r>
          </w:p>
          <w:p w14:paraId="5B6CA1EF" w14:textId="77777777" w:rsidR="004610D6" w:rsidRPr="00250225" w:rsidRDefault="004610D6" w:rsidP="00B55143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</w:tc>
      </w:tr>
      <w:tr w:rsidR="00794399" w:rsidRPr="00B855C3" w14:paraId="293BE24F" w14:textId="77777777" w:rsidTr="00CD7D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14:paraId="51709CD3" w14:textId="77777777" w:rsidR="00794399" w:rsidRDefault="00522934" w:rsidP="00945C0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5768E10B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5" o:spid="_x0000_s1044" type="#_x0000_t32" style="position:absolute;left:0;text-align:left;margin-left:76.95pt;margin-top:23.2pt;width:0;height:75.35pt;z-index:2516541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6D8E418E">
                <v:roundrect id="Abgerundetes Rechteck 13" o:spid="_x0000_s1042" style="position:absolute;left:0;text-align:left;margin-left:39.55pt;margin-top:22.5pt;width:76.1pt;height:76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" filled="f" strokecolor="#243f60 [1604]" strokeweight="2pt">
                  <v:path arrowok="t"/>
                </v:roundrect>
              </w:pict>
            </w:r>
            <w:r w:rsidR="00794399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1</w:t>
            </w:r>
            <w:r w:rsidR="00CD7DF7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)</w:t>
            </w:r>
            <w:r w:rsidR="00794399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 xml:space="preserve"> </w:t>
            </w:r>
            <w:r w:rsidR="004610D6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square</w:t>
            </w:r>
          </w:p>
          <w:p w14:paraId="683D19B3" w14:textId="77777777" w:rsidR="00794399" w:rsidRDefault="00522934" w:rsidP="00945C0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US" w:eastAsia="en-US"/>
              </w:rPr>
              <w:pict w14:anchorId="0575C745">
                <v:shape id="Gerade Verbindung mit Pfeil 14" o:spid="_x0000_s1043" type="#_x0000_t32" style="position:absolute;left:0;text-align:left;margin-left:40.85pt;margin-top:18.35pt;width:76.75pt;height:0;z-index:251656192;visibility:visible;mso-wrap-style:square;mso-width-percent:0;mso-height-percent:0;mso-wrap-distance-left:9pt;mso-wrap-distance-top:-3e-5mm;mso-wrap-distance-right:9pt;mso-wrap-distance-bottom:-3e-5mm;mso-position-horizontal-relative:text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" strokecolor="#4579b8 [3044]">
                  <v:stroke startarrow="block" endarrow="block"/>
                  <o:lock v:ext="edit" shapetype="f"/>
                </v:shape>
              </w:pict>
            </w:r>
          </w:p>
          <w:p w14:paraId="0B0FDA12" w14:textId="77777777" w:rsidR="00794399" w:rsidRPr="00E35A93" w:rsidRDefault="00794399" w:rsidP="00945C0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14:paraId="7A2DA98B" w14:textId="77777777" w:rsidR="00794399" w:rsidRDefault="00522934" w:rsidP="00945C0C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126A5E16">
                <v:oval id="Ellipse 16" o:spid="_x0000_s1045" style="position:absolute;left:0;text-align:left;margin-left:31.25pt;margin-top:15.05pt;width:88.3pt;height:88.3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" filled="f" strokecolor="#243f60 [1604]" strokeweight="2pt">
                  <v:path arrowok="t"/>
                </v:oval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15A8386D">
                <v:shape id="Gerade Verbindung mit Pfeil 17" o:spid="_x0000_s1046" type="#_x0000_t32" style="position:absolute;left:0;text-align:left;margin-left:74.7pt;margin-top:15.7pt;width:0;height:88.3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" strokecolor="#4579b8 [3044]">
                  <v:stroke startarrow="block" endarrow="block"/>
                  <o:lock v:ext="edit" shapetype="f"/>
                </v:shape>
              </w:pict>
            </w:r>
            <w:r w:rsidR="00794399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2</w:t>
            </w:r>
            <w:r w:rsidR="00CD7DF7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)</w:t>
            </w:r>
            <w:r w:rsidR="00794399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 xml:space="preserve"> r</w:t>
            </w:r>
            <w:r w:rsidR="004610D6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ound</w:t>
            </w:r>
          </w:p>
          <w:p w14:paraId="44CE44DD" w14:textId="77777777" w:rsidR="00794399" w:rsidRDefault="00794399" w:rsidP="00945C0C">
            <w:pPr>
              <w:spacing w:beforeLines="100" w:before="240" w:afterLines="100" w:after="240"/>
              <w:rPr>
                <w:rFonts w:ascii="Arial Narrow" w:hAnsi="Arial Narrow"/>
              </w:rPr>
            </w:pPr>
          </w:p>
          <w:p w14:paraId="3834A66E" w14:textId="77777777" w:rsidR="00794399" w:rsidRPr="00B855C3" w:rsidRDefault="00794399" w:rsidP="00945C0C">
            <w:pPr>
              <w:spacing w:beforeLines="100" w:before="240" w:afterLines="100" w:after="240"/>
              <w:rPr>
                <w:color w:val="009CD1"/>
              </w:rPr>
            </w:pP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shd w:val="clear" w:color="auto" w:fill="DBE5F1" w:themeFill="accent1" w:themeFillTint="33"/>
          </w:tcPr>
          <w:p w14:paraId="56E1A320" w14:textId="77777777" w:rsidR="00794399" w:rsidRPr="00B855C3" w:rsidRDefault="00522934" w:rsidP="00945C0C">
            <w:pPr>
              <w:spacing w:beforeLines="100" w:before="240" w:afterLines="100" w:after="240"/>
              <w:rPr>
                <w:color w:val="009CD1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71897D8B">
                <v:shape id="Gerade Verbindung mit Pfeil 10" o:spid="_x0000_s1049" type="#_x0000_t32" style="position:absolute;left:0;text-align:left;margin-left:9.3pt;margin-top:67.05pt;width:118.8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42A2366E">
                <v:shape id="Gerade Verbindung mit Pfeil 11" o:spid="_x0000_s1048" type="#_x0000_t32" style="position:absolute;left:0;text-align:left;margin-left:68.4pt;margin-top:27pt;width:0;height:78.8pt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640EFA64">
                <v:oval id="Ellipse 21" o:spid="_x0000_s1047" style="position:absolute;left:0;text-align:left;margin-left:8.55pt;margin-top:26.95pt;width:119.55pt;height:78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" filled="f" strokecolor="#243f60 [1604]" strokeweight="2pt">
                  <v:path arrowok="t"/>
                </v:oval>
              </w:pict>
            </w:r>
            <w:r w:rsidR="00794399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3</w:t>
            </w:r>
            <w:r w:rsidR="00CD7DF7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)</w:t>
            </w:r>
            <w:r w:rsidR="00794399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 xml:space="preserve"> oval</w:t>
            </w:r>
          </w:p>
        </w:tc>
      </w:tr>
      <w:tr w:rsidR="00794399" w14:paraId="4CD2780C" w14:textId="77777777" w:rsidTr="00CD7DF7">
        <w:tc>
          <w:tcPr>
            <w:tcW w:w="3070" w:type="dxa"/>
            <w:tcBorders>
              <w:top w:val="single" w:sz="4" w:space="0" w:color="EE7F00"/>
              <w:left w:val="single" w:sz="4" w:space="0" w:color="EE7F00"/>
            </w:tcBorders>
          </w:tcPr>
          <w:p w14:paraId="7965C8D0" w14:textId="77777777" w:rsidR="00794399" w:rsidRDefault="00794399" w:rsidP="00945C0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 w:rsidR="001E1EFC">
              <w:rPr>
                <w:rFonts w:ascii="Arial Narrow" w:hAnsi="Arial Narrow"/>
              </w:rPr>
              <w:t>L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14:paraId="50D5C4C7" w14:textId="77777777" w:rsidR="00612BE6" w:rsidRPr="00612BE6" w:rsidRDefault="00612BE6" w:rsidP="00945C0C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33EAF1D1" w14:textId="77777777" w:rsidR="00794399" w:rsidRPr="009570F1" w:rsidRDefault="00794399" w:rsidP="001E1EF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r w:rsidR="001E1EFC">
              <w:rPr>
                <w:rFonts w:ascii="Arial Narrow" w:hAnsi="Arial Narrow"/>
              </w:rPr>
              <w:t>Width:</w:t>
            </w:r>
            <w:r>
              <w:rPr>
                <w:rFonts w:ascii="Arial Narrow" w:hAnsi="Arial Narrow"/>
              </w:rPr>
              <w:t xml:space="preserve"> ………...… cm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</w:tcBorders>
          </w:tcPr>
          <w:p w14:paraId="574BAB80" w14:textId="77777777" w:rsidR="00794399" w:rsidRDefault="00794399" w:rsidP="00945C0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</w:t>
            </w:r>
            <w:r w:rsidR="001E1EFC">
              <w:rPr>
                <w:rFonts w:ascii="Arial Narrow" w:hAnsi="Arial Narrow"/>
              </w:rPr>
              <w:t>Diameter</w:t>
            </w:r>
            <w:r>
              <w:rPr>
                <w:rFonts w:ascii="Arial Narrow" w:hAnsi="Arial Narrow"/>
              </w:rPr>
              <w:t xml:space="preserve"> in cm:</w:t>
            </w:r>
          </w:p>
          <w:p w14:paraId="0CFF3FC5" w14:textId="77777777" w:rsidR="00612BE6" w:rsidRPr="00612BE6" w:rsidRDefault="00612BE6" w:rsidP="00945C0C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373E1C1E" w14:textId="77777777" w:rsidR="00794399" w:rsidRPr="009570F1" w:rsidRDefault="00794399" w:rsidP="00945C0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……………………..</w:t>
            </w: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</w:tcBorders>
          </w:tcPr>
          <w:p w14:paraId="64C98389" w14:textId="77777777" w:rsidR="001E1EFC" w:rsidRDefault="00794399" w:rsidP="001E1EF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 w:rsidR="001E1EFC">
              <w:rPr>
                <w:rFonts w:ascii="Arial Narrow" w:hAnsi="Arial Narrow"/>
              </w:rPr>
              <w:t>Length</w:t>
            </w:r>
            <w:proofErr w:type="spellEnd"/>
            <w:r w:rsidR="001E1EFC">
              <w:rPr>
                <w:rFonts w:ascii="Arial Narrow" w:hAnsi="Arial Narrow"/>
              </w:rPr>
              <w:t xml:space="preserve">:  …………  cm </w:t>
            </w:r>
          </w:p>
          <w:p w14:paraId="21C81A67" w14:textId="77777777" w:rsidR="001E1EFC" w:rsidRPr="00612BE6" w:rsidRDefault="001E1EFC" w:rsidP="001E1EFC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14A9B005" w14:textId="77777777" w:rsidR="00794399" w:rsidRPr="009570F1" w:rsidRDefault="001E1EFC" w:rsidP="001E1EFC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Width: ………...… cm</w:t>
            </w:r>
          </w:p>
        </w:tc>
      </w:tr>
      <w:tr w:rsidR="00B55143" w:rsidRPr="00E35A93" w14:paraId="58787579" w14:textId="77777777" w:rsidTr="00B87D33">
        <w:tc>
          <w:tcPr>
            <w:tcW w:w="9889" w:type="dxa"/>
            <w:gridSpan w:val="3"/>
          </w:tcPr>
          <w:p w14:paraId="41544218" w14:textId="77777777" w:rsidR="00B55143" w:rsidRPr="00E35A93" w:rsidRDefault="00B55143" w:rsidP="00B87D33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794399" w:rsidRPr="00522934" w14:paraId="40F39524" w14:textId="77777777" w:rsidTr="00B55143">
        <w:trPr>
          <w:trHeight w:val="40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203F8C3C" w14:textId="77777777" w:rsidR="00794399" w:rsidRPr="00524D08" w:rsidRDefault="00524D08" w:rsidP="00524D08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 w:rsidRPr="00524D08">
              <w:rPr>
                <w:rFonts w:ascii="Arial Narrow" w:hAnsi="Arial Narrow"/>
                <w:b/>
                <w:lang w:val="en-US"/>
              </w:rPr>
              <w:t xml:space="preserve">In which sink </w:t>
            </w:r>
            <w:r w:rsidR="00AA0A87">
              <w:rPr>
                <w:rFonts w:ascii="Arial Narrow" w:hAnsi="Arial Narrow"/>
                <w:b/>
                <w:lang w:val="en-US"/>
              </w:rPr>
              <w:t xml:space="preserve">will you rinse </w:t>
            </w:r>
            <w:r>
              <w:rPr>
                <w:rFonts w:ascii="Arial Narrow" w:hAnsi="Arial Narrow"/>
                <w:b/>
                <w:lang w:val="en-US"/>
              </w:rPr>
              <w:t>the dishes now</w:t>
            </w:r>
            <w:r w:rsidRPr="00524D08">
              <w:rPr>
                <w:rFonts w:ascii="Arial Narrow" w:hAnsi="Arial Narrow"/>
                <w:b/>
                <w:lang w:val="en-US"/>
              </w:rPr>
              <w:t>?</w:t>
            </w:r>
          </w:p>
        </w:tc>
      </w:tr>
      <w:tr w:rsidR="00794399" w14:paraId="38BA2497" w14:textId="77777777" w:rsidTr="00CD7DF7">
        <w:trPr>
          <w:trHeight w:val="518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5BAD5A85" w14:textId="77777777" w:rsidR="00794399" w:rsidRPr="006618CE" w:rsidRDefault="00794399" w:rsidP="009E757B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 </w:t>
            </w:r>
            <w:r w:rsidR="009E757B">
              <w:rPr>
                <w:rFonts w:ascii="Arial Narrow" w:hAnsi="Arial Narrow"/>
              </w:rPr>
              <w:t>sink</w:t>
            </w:r>
            <w:r w:rsidRPr="006618CE">
              <w:rPr>
                <w:rFonts w:ascii="Arial Narrow" w:hAnsi="Arial Narrow"/>
              </w:rPr>
              <w:t xml:space="preserve"> 1</w:t>
            </w:r>
          </w:p>
        </w:tc>
        <w:tc>
          <w:tcPr>
            <w:tcW w:w="3071" w:type="dxa"/>
            <w:vAlign w:val="center"/>
          </w:tcPr>
          <w:p w14:paraId="2476955B" w14:textId="77777777" w:rsidR="00794399" w:rsidRPr="006618CE" w:rsidRDefault="00794399" w:rsidP="009E757B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</w:t>
            </w:r>
            <w:r w:rsidR="009E757B">
              <w:rPr>
                <w:rFonts w:ascii="Arial Narrow" w:hAnsi="Arial Narrow"/>
              </w:rPr>
              <w:t>sink</w:t>
            </w:r>
            <w:r>
              <w:rPr>
                <w:rFonts w:ascii="Arial Narrow" w:hAnsi="Arial Narrow"/>
              </w:rPr>
              <w:t xml:space="preserve"> 2</w:t>
            </w:r>
          </w:p>
        </w:tc>
        <w:tc>
          <w:tcPr>
            <w:tcW w:w="3748" w:type="dxa"/>
            <w:vAlign w:val="center"/>
          </w:tcPr>
          <w:p w14:paraId="744C9341" w14:textId="77777777" w:rsidR="00794399" w:rsidRPr="006618CE" w:rsidRDefault="00794399" w:rsidP="009E757B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</w:t>
            </w:r>
            <w:r w:rsidR="009E757B">
              <w:rPr>
                <w:rFonts w:ascii="Arial Narrow" w:hAnsi="Arial Narrow"/>
              </w:rPr>
              <w:t>sink</w:t>
            </w:r>
            <w:r>
              <w:rPr>
                <w:rFonts w:ascii="Arial Narrow" w:hAnsi="Arial Narrow"/>
              </w:rPr>
              <w:t xml:space="preserve"> 3</w:t>
            </w:r>
          </w:p>
        </w:tc>
      </w:tr>
      <w:tr w:rsidR="001A79AE" w:rsidRPr="00E35A93" w14:paraId="0F45844E" w14:textId="77777777" w:rsidTr="005D32D5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581A97FC" w14:textId="77777777" w:rsidR="001A79AE" w:rsidRPr="00E35A93" w:rsidRDefault="001A79AE" w:rsidP="005D32D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A79AE" w:rsidRPr="00522934" w14:paraId="72E2AAC7" w14:textId="77777777" w:rsidTr="00D4784D">
        <w:trPr>
          <w:trHeight w:val="1851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78F14B12" w14:textId="77777777" w:rsidR="001A79AE" w:rsidRPr="00AA0A87" w:rsidRDefault="00AA0A87" w:rsidP="005D32D5">
            <w:pPr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rFonts w:ascii="Arial Narrow" w:hAnsi="Arial Narrow"/>
                <w:b/>
                <w:lang w:val="en-US"/>
              </w:rPr>
              <w:t xml:space="preserve">Where did you </w:t>
            </w:r>
            <w:r>
              <w:rPr>
                <w:rFonts w:ascii="Arial Narrow" w:hAnsi="Arial Narrow"/>
                <w:b/>
                <w:lang w:val="en-US"/>
              </w:rPr>
              <w:t>rinse the dishes</w:t>
            </w:r>
            <w:r w:rsidRPr="00AA0A87">
              <w:rPr>
                <w:rFonts w:ascii="Arial Narrow" w:hAnsi="Arial Narrow"/>
                <w:b/>
                <w:lang w:val="en-US"/>
              </w:rPr>
              <w:t xml:space="preserve"> today?</w:t>
            </w:r>
          </w:p>
          <w:p w14:paraId="5BD9EE38" w14:textId="77777777" w:rsidR="001A79AE" w:rsidRPr="00C22F3E" w:rsidRDefault="00AA0A87" w:rsidP="005D32D5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Kitchen</w:t>
            </w:r>
            <w:proofErr w:type="spellEnd"/>
          </w:p>
          <w:p w14:paraId="5294BDC6" w14:textId="77777777" w:rsidR="001A79AE" w:rsidRDefault="00AA0A87" w:rsidP="005D32D5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ther </w:t>
            </w:r>
            <w:proofErr w:type="spellStart"/>
            <w:r>
              <w:rPr>
                <w:rFonts w:ascii="Arial Narrow" w:hAnsi="Arial Narrow"/>
              </w:rPr>
              <w:t>room</w:t>
            </w:r>
            <w:proofErr w:type="spellEnd"/>
            <w:r>
              <w:rPr>
                <w:rFonts w:ascii="Arial Narrow" w:hAnsi="Arial Narrow"/>
              </w:rPr>
              <w:t>:</w:t>
            </w:r>
            <w:r w:rsidR="001A79AE">
              <w:rPr>
                <w:rFonts w:ascii="Arial Narrow" w:hAnsi="Arial Narrow"/>
              </w:rPr>
              <w:t xml:space="preserve">  </w:t>
            </w:r>
            <w:r w:rsidR="001A79AE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1A79AE">
              <w:rPr>
                <w:rFonts w:ascii="Arial Narrow" w:hAnsi="Arial Narrow"/>
              </w:rPr>
              <w:t>……………………….….….….….….….………………………….</w:t>
            </w:r>
          </w:p>
          <w:p w14:paraId="2F413032" w14:textId="1E56CEB4" w:rsidR="001A79AE" w:rsidRPr="00AA0A87" w:rsidRDefault="00AA0A87" w:rsidP="00DA507F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  <w:lang w:val="en-US"/>
              </w:rPr>
            </w:pPr>
            <w:r w:rsidRPr="00AA0A87">
              <w:rPr>
                <w:rFonts w:ascii="Arial Narrow" w:hAnsi="Arial Narrow"/>
                <w:lang w:val="en-US"/>
              </w:rPr>
              <w:t>Please estimate, how big the room</w:t>
            </w:r>
            <w:r w:rsidR="001A79AE" w:rsidRPr="00AA0A87">
              <w:rPr>
                <w:rFonts w:ascii="Arial Narrow" w:hAnsi="Arial Narrow"/>
                <w:lang w:val="en-US"/>
              </w:rPr>
              <w:t xml:space="preserve"> </w:t>
            </w:r>
            <w:r w:rsidRPr="00AA0A87">
              <w:rPr>
                <w:rFonts w:ascii="Arial Narrow" w:hAnsi="Arial Narrow"/>
                <w:lang w:val="en-US"/>
              </w:rPr>
              <w:t>is:</w:t>
            </w:r>
            <w:r w:rsidR="001A79AE" w:rsidRPr="00AA0A87">
              <w:rPr>
                <w:rFonts w:ascii="Arial Narrow" w:hAnsi="Arial Narrow"/>
                <w:lang w:val="en-US"/>
              </w:rPr>
              <w:t xml:space="preserve"> </w:t>
            </w:r>
            <w:r w:rsidR="001A79AE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1A79AE" w:rsidRPr="00AA0A87">
              <w:rPr>
                <w:rFonts w:ascii="Arial Narrow" w:hAnsi="Arial Narrow"/>
                <w:lang w:val="en-US"/>
              </w:rPr>
              <w:t>……………………….……………</w:t>
            </w:r>
            <w:proofErr w:type="spellStart"/>
            <w:r w:rsidRPr="00AA0A87">
              <w:rPr>
                <w:rFonts w:ascii="Arial Narrow" w:hAnsi="Arial Narrow"/>
                <w:lang w:val="en-US"/>
              </w:rPr>
              <w:t>s</w:t>
            </w:r>
            <w:r w:rsidR="00DA507F">
              <w:rPr>
                <w:rFonts w:ascii="Arial Narrow" w:hAnsi="Arial Narrow"/>
                <w:lang w:val="en-US"/>
              </w:rPr>
              <w:t>q</w:t>
            </w:r>
            <w:r w:rsidRPr="00AA0A87">
              <w:rPr>
                <w:rFonts w:ascii="Arial Narrow" w:hAnsi="Arial Narrow"/>
                <w:lang w:val="en-US"/>
              </w:rPr>
              <w:t>.m</w:t>
            </w:r>
            <w:proofErr w:type="spellEnd"/>
            <w:r w:rsidRPr="00AA0A87">
              <w:rPr>
                <w:rFonts w:ascii="Arial Narrow" w:hAnsi="Arial Narrow"/>
                <w:lang w:val="en-US"/>
              </w:rPr>
              <w:t>.</w:t>
            </w:r>
          </w:p>
        </w:tc>
      </w:tr>
      <w:tr w:rsidR="001A79AE" w:rsidRPr="00522934" w14:paraId="3606014D" w14:textId="77777777" w:rsidTr="005D32D5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7CBE9278" w14:textId="77777777" w:rsidR="001A79AE" w:rsidRPr="00AA0A87" w:rsidRDefault="001A79AE" w:rsidP="005D32D5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14:paraId="758F3F9D" w14:textId="77777777" w:rsidTr="00CD7DF7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1F6CBC9E" w14:textId="77777777" w:rsidR="00794399" w:rsidRPr="00C60C4B" w:rsidRDefault="00794399" w:rsidP="00794399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lang w:val="en-US"/>
              </w:rPr>
              <w:br w:type="page"/>
            </w:r>
            <w:r w:rsidR="00C60C4B" w:rsidRPr="00C60C4B"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="00C60C4B">
              <w:rPr>
                <w:rFonts w:ascii="Arial Narrow" w:hAnsi="Arial Narrow"/>
                <w:b/>
                <w:lang w:val="en-US"/>
              </w:rPr>
              <w:t>fill the sink with</w:t>
            </w:r>
            <w:r w:rsidR="00C60C4B" w:rsidRPr="00C60C4B">
              <w:rPr>
                <w:rFonts w:ascii="Arial Narrow" w:hAnsi="Arial Narrow"/>
                <w:b/>
                <w:lang w:val="en-US"/>
              </w:rPr>
              <w:t xml:space="preserve"> water or </w:t>
            </w:r>
            <w:r w:rsidR="00632CB2"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="00C60C4B">
              <w:rPr>
                <w:rFonts w:ascii="Arial Narrow" w:hAnsi="Arial Narrow"/>
                <w:b/>
                <w:lang w:val="en-US"/>
              </w:rPr>
              <w:t>do the dishes</w:t>
            </w:r>
            <w:r w:rsidR="00C60C4B" w:rsidRPr="00C60C4B">
              <w:rPr>
                <w:rFonts w:ascii="Arial Narrow" w:hAnsi="Arial Narrow"/>
                <w:b/>
                <w:lang w:val="en-US"/>
              </w:rPr>
              <w:t xml:space="preserve"> under running water?</w:t>
            </w:r>
          </w:p>
          <w:p w14:paraId="298CC47A" w14:textId="77777777" w:rsidR="00794399" w:rsidRPr="00C60C4B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185A5650" w14:textId="77777777" w:rsidR="00794399" w:rsidRPr="00C60C4B" w:rsidRDefault="00C60C4B" w:rsidP="00C60C4B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60C4B">
              <w:rPr>
                <w:rFonts w:ascii="Arial Narrow" w:hAnsi="Arial Narrow"/>
                <w:lang w:val="en-US"/>
              </w:rPr>
              <w:t>I fill the sink with water</w:t>
            </w:r>
            <w:r w:rsidR="00794399" w:rsidRPr="00C60C4B">
              <w:rPr>
                <w:rFonts w:ascii="Arial Narrow" w:hAnsi="Arial Narrow"/>
                <w:lang w:val="en-US"/>
              </w:rPr>
              <w:t xml:space="preserve">. </w:t>
            </w:r>
            <w:r w:rsidR="00794399" w:rsidRPr="00467705">
              <w:rPr>
                <w:rFonts w:ascii="Arial Narrow" w:hAnsi="Arial Narrow"/>
              </w:rPr>
              <w:sym w:font="Wingdings" w:char="F0E0"/>
            </w:r>
            <w:r w:rsidR="00794399" w:rsidRPr="00C60C4B">
              <w:rPr>
                <w:rFonts w:ascii="Arial Narrow" w:hAnsi="Arial Narrow"/>
                <w:lang w:val="en-US"/>
              </w:rPr>
              <w:t xml:space="preserve"> 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prepare this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now.</w:t>
            </w:r>
          </w:p>
          <w:p w14:paraId="5CADF44E" w14:textId="77777777" w:rsidR="00794399" w:rsidRPr="00C60C4B" w:rsidRDefault="00C60C4B" w:rsidP="00C60C4B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60C4B">
              <w:rPr>
                <w:rFonts w:ascii="Arial Narrow" w:hAnsi="Arial Narrow"/>
                <w:lang w:val="en-US"/>
              </w:rPr>
              <w:t xml:space="preserve">I </w:t>
            </w:r>
            <w:r>
              <w:rPr>
                <w:rFonts w:ascii="Arial Narrow" w:hAnsi="Arial Narrow"/>
                <w:lang w:val="en-US"/>
              </w:rPr>
              <w:t>do the dishes</w:t>
            </w:r>
            <w:r w:rsidRPr="00C60C4B">
              <w:rPr>
                <w:rFonts w:ascii="Arial Narrow" w:hAnsi="Arial Narrow"/>
                <w:lang w:val="en-US"/>
              </w:rPr>
              <w:t xml:space="preserve"> under running water</w:t>
            </w:r>
            <w:proofErr w:type="gramStart"/>
            <w:r w:rsidRPr="00C60C4B">
              <w:rPr>
                <w:rFonts w:ascii="Arial Narrow" w:hAnsi="Arial Narrow"/>
                <w:lang w:val="en-US"/>
              </w:rPr>
              <w:t>.</w:t>
            </w:r>
            <w:r w:rsidR="00794399" w:rsidRPr="00C60C4B">
              <w:rPr>
                <w:rFonts w:ascii="Arial Narrow" w:hAnsi="Arial Narrow"/>
                <w:lang w:val="en-US"/>
              </w:rPr>
              <w:t>.</w:t>
            </w:r>
            <w:proofErr w:type="gramEnd"/>
          </w:p>
          <w:p w14:paraId="18824BD9" w14:textId="77777777" w:rsidR="00794399" w:rsidRDefault="00C60C4B" w:rsidP="00794399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 do </w:t>
            </w:r>
            <w:proofErr w:type="spellStart"/>
            <w:r>
              <w:rPr>
                <w:rFonts w:ascii="Arial Narrow" w:hAnsi="Arial Narrow"/>
              </w:rPr>
              <w:t>something</w:t>
            </w:r>
            <w:proofErr w:type="spellEnd"/>
            <w:r>
              <w:rPr>
                <w:rFonts w:ascii="Arial Narrow" w:hAnsi="Arial Narrow"/>
              </w:rPr>
              <w:t xml:space="preserve"> diffe</w:t>
            </w:r>
            <w:r w:rsidR="009569D9">
              <w:rPr>
                <w:rFonts w:ascii="Arial Narrow" w:hAnsi="Arial Narrow"/>
              </w:rPr>
              <w:t>re</w:t>
            </w:r>
            <w:r>
              <w:rPr>
                <w:rFonts w:ascii="Arial Narrow" w:hAnsi="Arial Narrow"/>
              </w:rPr>
              <w:t>nt</w:t>
            </w:r>
            <w:r w:rsidR="00794399">
              <w:rPr>
                <w:rFonts w:ascii="Arial Narrow" w:hAnsi="Arial Narrow"/>
              </w:rPr>
              <w:t xml:space="preserve">: </w:t>
            </w:r>
            <w:r w:rsidR="0079439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proofErr w:type="gramStart"/>
            <w:r w:rsidR="00794399">
              <w:rPr>
                <w:rFonts w:ascii="Arial Narrow" w:hAnsi="Arial Narrow"/>
              </w:rPr>
              <w:t>……………………….……………………….……………………….</w:t>
            </w:r>
            <w:proofErr w:type="gramEnd"/>
          </w:p>
          <w:p w14:paraId="59A492CE" w14:textId="77777777" w:rsidR="00794399" w:rsidRPr="00467705" w:rsidRDefault="00794399" w:rsidP="00794399">
            <w:pPr>
              <w:pStyle w:val="Listenabsatz"/>
              <w:spacing w:before="0" w:line="312" w:lineRule="auto"/>
              <w:rPr>
                <w:rFonts w:ascii="Arial Narrow" w:hAnsi="Arial Narrow"/>
                <w:sz w:val="4"/>
                <w:szCs w:val="4"/>
              </w:rPr>
            </w:pPr>
          </w:p>
          <w:p w14:paraId="19A0D3E9" w14:textId="77777777" w:rsidR="00794399" w:rsidRPr="005611C4" w:rsidRDefault="00794399" w:rsidP="00794399">
            <w:pPr>
              <w:pStyle w:val="Listenabsatz"/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</w:p>
          <w:p w14:paraId="49EE5AC6" w14:textId="77777777" w:rsidR="00794399" w:rsidRDefault="00794399" w:rsidP="00794399">
            <w:pPr>
              <w:pStyle w:val="Listenabsatz"/>
              <w:spacing w:before="0" w:line="312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.……………………….……………………….…………………………………</w:t>
            </w:r>
          </w:p>
          <w:p w14:paraId="581D428F" w14:textId="77777777" w:rsidR="00794399" w:rsidRPr="00794399" w:rsidRDefault="00794399" w:rsidP="00794399">
            <w:pPr>
              <w:pStyle w:val="Listenabsatz"/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</w:p>
        </w:tc>
      </w:tr>
      <w:tr w:rsidR="00794399" w:rsidRPr="00E35A93" w14:paraId="709D57B8" w14:textId="77777777" w:rsidTr="00CD7DF7">
        <w:tc>
          <w:tcPr>
            <w:tcW w:w="9889" w:type="dxa"/>
            <w:gridSpan w:val="3"/>
          </w:tcPr>
          <w:p w14:paraId="138857CF" w14:textId="77777777" w:rsidR="00794399" w:rsidRPr="00E35A93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794399" w:rsidRPr="00522934" w14:paraId="477DA803" w14:textId="77777777" w:rsidTr="00CD7DF7">
        <w:trPr>
          <w:trHeight w:val="9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5F3B1E89" w14:textId="0344A197" w:rsidR="00794399" w:rsidRPr="008172AE" w:rsidRDefault="00A028A6" w:rsidP="00794399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en</w:t>
            </w:r>
            <w:r w:rsidRPr="008172AE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8172AE" w:rsidRPr="008172AE">
              <w:rPr>
                <w:rFonts w:ascii="Arial Narrow" w:hAnsi="Arial Narrow"/>
                <w:b/>
                <w:lang w:val="en-US"/>
              </w:rPr>
              <w:t>you fill the sink with water:</w:t>
            </w:r>
            <w:r w:rsidR="00794399" w:rsidRPr="008172AE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8172AE" w:rsidRPr="008172AE">
              <w:rPr>
                <w:rFonts w:ascii="Arial Narrow" w:hAnsi="Arial Narrow"/>
                <w:b/>
                <w:lang w:val="en-US"/>
              </w:rPr>
              <w:t xml:space="preserve">After </w:t>
            </w:r>
            <w:r w:rsidR="008172AE">
              <w:rPr>
                <w:rFonts w:ascii="Arial Narrow" w:hAnsi="Arial Narrow"/>
                <w:b/>
                <w:lang w:val="en-US"/>
              </w:rPr>
              <w:t>you are finished filling in</w:t>
            </w:r>
            <w:r w:rsidR="008172AE" w:rsidRPr="008172AE">
              <w:rPr>
                <w:rFonts w:ascii="Arial Narrow" w:hAnsi="Arial Narrow"/>
                <w:b/>
                <w:lang w:val="en-US"/>
              </w:rPr>
              <w:t xml:space="preserve"> the water, please place your measuring device vertically in the sink and measure the height of the water.</w:t>
            </w:r>
          </w:p>
          <w:p w14:paraId="7A0F4ECC" w14:textId="77777777" w:rsidR="00794399" w:rsidRPr="008172AE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384EF0EE" w14:textId="77777777" w:rsidR="00794399" w:rsidRPr="00336397" w:rsidRDefault="00336397" w:rsidP="00794399">
            <w:pPr>
              <w:spacing w:before="0" w:line="312" w:lineRule="auto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Height of the water</w:t>
            </w:r>
            <w:r w:rsidR="00794399" w:rsidRPr="00336397">
              <w:rPr>
                <w:rFonts w:ascii="Arial Narrow" w:hAnsi="Arial Narrow"/>
                <w:lang w:val="en-US"/>
              </w:rPr>
              <w:t>: ………………………. cm</w:t>
            </w:r>
          </w:p>
        </w:tc>
      </w:tr>
      <w:tr w:rsidR="00794399" w:rsidRPr="00522934" w14:paraId="26FB2044" w14:textId="77777777" w:rsidTr="00CD7DF7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3AA354DB" w14:textId="77777777" w:rsidR="00794399" w:rsidRPr="00336397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:rsidRPr="00522934" w14:paraId="14F78FA3" w14:textId="77777777" w:rsidTr="00CD7DF7">
        <w:trPr>
          <w:trHeight w:val="94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0B1187DB" w14:textId="5B04CA76" w:rsidR="00794399" w:rsidRDefault="00336397" w:rsidP="00794399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336397">
              <w:rPr>
                <w:rFonts w:ascii="Arial Narrow" w:hAnsi="Arial Narrow"/>
                <w:b/>
                <w:lang w:val="en-US"/>
              </w:rPr>
              <w:t xml:space="preserve">Please take a look at </w:t>
            </w:r>
            <w:r>
              <w:rPr>
                <w:rFonts w:ascii="Arial Narrow" w:hAnsi="Arial Narrow"/>
                <w:b/>
                <w:lang w:val="en-US"/>
              </w:rPr>
              <w:t>your watch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and </w:t>
            </w:r>
            <w:r w:rsidR="006910EF">
              <w:rPr>
                <w:rFonts w:ascii="Arial Narrow" w:hAnsi="Arial Narrow"/>
                <w:b/>
                <w:lang w:val="en-US"/>
              </w:rPr>
              <w:t>write down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14:paraId="424FBA6C" w14:textId="77777777" w:rsidR="00A81064" w:rsidRPr="00336397" w:rsidRDefault="00A81064" w:rsidP="00794399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14:paraId="3A95840C" w14:textId="7AF7DB4B" w:rsidR="00794399" w:rsidRPr="00336397" w:rsidRDefault="00336397" w:rsidP="00A028A6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Time at the beginning of the cleaning</w:t>
            </w:r>
            <w:r w:rsidR="009232F9"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Pr="00336397">
              <w:rPr>
                <w:rFonts w:ascii="Arial Narrow" w:eastAsiaTheme="minorHAnsi" w:hAnsi="Arial Narrow"/>
                <w:lang w:val="en-US"/>
              </w:rPr>
              <w:t xml:space="preserve">: </w:t>
            </w:r>
            <w:r w:rsidR="0079439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794399" w:rsidRPr="00336397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="00794399" w:rsidRPr="00336397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="00794399" w:rsidRPr="00336397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794399" w:rsidRPr="00522934" w14:paraId="6758F355" w14:textId="77777777" w:rsidTr="00CD7DF7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784E1A6E" w14:textId="77777777" w:rsidR="00794399" w:rsidRPr="00336397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:rsidRPr="00522934" w14:paraId="5ECD184E" w14:textId="77777777" w:rsidTr="00CD7DF7">
        <w:trPr>
          <w:trHeight w:val="57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5A7BEA01" w14:textId="77777777" w:rsidR="00794399" w:rsidRPr="001734FB" w:rsidRDefault="00336397" w:rsidP="00336397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1734FB">
              <w:rPr>
                <w:rFonts w:ascii="Arial Narrow" w:hAnsi="Arial Narrow"/>
                <w:b/>
                <w:lang w:val="en-US"/>
              </w:rPr>
              <w:t>Please start to wash your dishes now.</w:t>
            </w:r>
          </w:p>
        </w:tc>
      </w:tr>
    </w:tbl>
    <w:p w14:paraId="7D2A5068" w14:textId="77777777" w:rsidR="00794399" w:rsidRPr="001734FB" w:rsidRDefault="00794399">
      <w:pPr>
        <w:spacing w:after="200" w:line="276" w:lineRule="auto"/>
        <w:jc w:val="left"/>
        <w:rPr>
          <w:rFonts w:ascii="Arial Narrow" w:hAnsi="Arial Narrow"/>
          <w:b/>
          <w:lang w:val="en-US"/>
        </w:rPr>
      </w:pPr>
    </w:p>
    <w:p w14:paraId="5B5BB172" w14:textId="77777777" w:rsidR="00794399" w:rsidRPr="001734FB" w:rsidRDefault="00794399" w:rsidP="00794399">
      <w:pPr>
        <w:spacing w:line="312" w:lineRule="auto"/>
        <w:jc w:val="left"/>
        <w:rPr>
          <w:rFonts w:ascii="Arial Narrow" w:hAnsi="Arial Narrow"/>
          <w:b/>
          <w:sz w:val="2"/>
          <w:szCs w:val="2"/>
          <w:lang w:val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794399" w:rsidRPr="00522934" w14:paraId="656E3501" w14:textId="77777777" w:rsidTr="00CD7DF7">
        <w:tc>
          <w:tcPr>
            <w:tcW w:w="9889" w:type="dxa"/>
            <w:shd w:val="clear" w:color="auto" w:fill="EE7F00"/>
          </w:tcPr>
          <w:p w14:paraId="67B3526E" w14:textId="77777777" w:rsidR="00794399" w:rsidRPr="001734FB" w:rsidRDefault="001734FB" w:rsidP="00794399">
            <w:pPr>
              <w:spacing w:before="0" w:line="312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1734FB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 using the dishwashing detergent</w:t>
            </w:r>
          </w:p>
        </w:tc>
      </w:tr>
      <w:tr w:rsidR="00794399" w:rsidRPr="00522934" w14:paraId="698FECE3" w14:textId="77777777" w:rsidTr="00CD7DF7">
        <w:tc>
          <w:tcPr>
            <w:tcW w:w="9889" w:type="dxa"/>
            <w:tcBorders>
              <w:bottom w:val="single" w:sz="4" w:space="0" w:color="EE7F00"/>
            </w:tcBorders>
          </w:tcPr>
          <w:p w14:paraId="4FF4488B" w14:textId="77777777" w:rsidR="00794399" w:rsidRPr="001734FB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:rsidRPr="00522934" w14:paraId="570BE850" w14:textId="77777777" w:rsidTr="00CD7DF7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14:paraId="517FABFC" w14:textId="11A4CA5B" w:rsidR="00794399" w:rsidRDefault="00A028A6" w:rsidP="00794399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en</w:t>
            </w:r>
            <w:r w:rsidRPr="00097936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097936" w:rsidRPr="00097936">
              <w:rPr>
                <w:rFonts w:ascii="Arial Narrow" w:hAnsi="Arial Narrow"/>
                <w:b/>
                <w:lang w:val="en-US"/>
              </w:rPr>
              <w:t xml:space="preserve">you are done with the </w:t>
            </w:r>
            <w:r w:rsidR="00097936">
              <w:rPr>
                <w:rFonts w:ascii="Arial Narrow" w:hAnsi="Arial Narrow"/>
                <w:b/>
                <w:lang w:val="en-US"/>
              </w:rPr>
              <w:t xml:space="preserve">application </w:t>
            </w:r>
            <w:r w:rsidR="00097936" w:rsidRPr="00097936">
              <w:rPr>
                <w:rFonts w:ascii="Arial Narrow" w:hAnsi="Arial Narrow"/>
                <w:b/>
                <w:lang w:val="en-US"/>
              </w:rPr>
              <w:t xml:space="preserve">of the </w:t>
            </w:r>
            <w:r w:rsidR="00097936"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="00097936" w:rsidRPr="00097936">
              <w:rPr>
                <w:rFonts w:ascii="Arial Narrow" w:hAnsi="Arial Narrow"/>
                <w:b/>
                <w:lang w:val="en-US"/>
              </w:rPr>
              <w:t xml:space="preserve">detergent for today, please </w:t>
            </w:r>
            <w:r w:rsidR="006910EF">
              <w:rPr>
                <w:rFonts w:ascii="Arial Narrow" w:hAnsi="Arial Narrow"/>
                <w:b/>
                <w:lang w:val="en-US"/>
              </w:rPr>
              <w:t>write down</w:t>
            </w:r>
            <w:r w:rsidR="00097936" w:rsidRPr="00097936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14:paraId="736193AB" w14:textId="77777777" w:rsidR="00A81064" w:rsidRPr="00097936" w:rsidRDefault="00A81064" w:rsidP="00794399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29F5D57D" w14:textId="79F3C412" w:rsidR="00794399" w:rsidRPr="009232F9" w:rsidRDefault="009232F9" w:rsidP="00A028A6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9232F9">
              <w:rPr>
                <w:rFonts w:ascii="Arial Narrow" w:hAnsi="Arial Narrow"/>
                <w:lang w:val="en-US"/>
              </w:rPr>
              <w:t>Time at the end of the cleaning</w:t>
            </w:r>
            <w:r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="00794399" w:rsidRPr="009232F9">
              <w:rPr>
                <w:rFonts w:ascii="Arial Narrow" w:hAnsi="Arial Narrow"/>
                <w:lang w:val="en-US"/>
              </w:rPr>
              <w:t xml:space="preserve">: </w:t>
            </w:r>
            <w:r w:rsidR="0079439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794399" w:rsidRPr="009232F9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="00794399" w:rsidRPr="009232F9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="00794399" w:rsidRPr="009232F9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794399" w:rsidRPr="00522934" w14:paraId="5D9D3576" w14:textId="77777777" w:rsidTr="00CD7DF7">
        <w:tc>
          <w:tcPr>
            <w:tcW w:w="9889" w:type="dxa"/>
            <w:tcBorders>
              <w:bottom w:val="single" w:sz="4" w:space="0" w:color="EE7F00"/>
            </w:tcBorders>
          </w:tcPr>
          <w:p w14:paraId="7EDC1EF9" w14:textId="77777777" w:rsidR="00794399" w:rsidRPr="009232F9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14:paraId="699087B5" w14:textId="77777777" w:rsidTr="00CD7DF7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14:paraId="7318C535" w14:textId="507D5485" w:rsidR="00321806" w:rsidRPr="001F54FC" w:rsidRDefault="00321806" w:rsidP="00321806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21806">
              <w:rPr>
                <w:rFonts w:ascii="Arial Narrow" w:hAnsi="Arial Narrow"/>
                <w:b/>
                <w:lang w:val="en-US"/>
              </w:rPr>
              <w:t xml:space="preserve">Please weigh the container of the </w:t>
            </w:r>
            <w:r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Pr="00321806">
              <w:rPr>
                <w:rFonts w:ascii="Arial Narrow" w:hAnsi="Arial Narrow"/>
                <w:b/>
                <w:lang w:val="en-US"/>
              </w:rPr>
              <w:t>detergent that you used and enter the displayed weight here.</w:t>
            </w:r>
            <w:r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14:paraId="18527E30" w14:textId="77777777" w:rsidR="00794399" w:rsidRPr="00321806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2FBFBBB3" w14:textId="77777777" w:rsidR="00794399" w:rsidRPr="00353DD4" w:rsidRDefault="00321806" w:rsidP="00794399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eight</w:t>
            </w:r>
            <w:proofErr w:type="spellEnd"/>
            <w:r>
              <w:rPr>
                <w:rFonts w:ascii="Arial Narrow" w:hAnsi="Arial Narrow"/>
              </w:rPr>
              <w:t xml:space="preserve"> after </w:t>
            </w:r>
            <w:proofErr w:type="spellStart"/>
            <w:r>
              <w:rPr>
                <w:rFonts w:ascii="Arial Narrow" w:hAnsi="Arial Narrow"/>
              </w:rPr>
              <w:t>application</w:t>
            </w:r>
            <w:proofErr w:type="spellEnd"/>
            <w:r>
              <w:rPr>
                <w:rFonts w:ascii="Arial Narrow" w:hAnsi="Arial Narrow"/>
              </w:rPr>
              <w:t>:</w:t>
            </w:r>
            <w:r w:rsidR="00794399">
              <w:rPr>
                <w:rFonts w:ascii="Arial Narrow" w:hAnsi="Arial Narrow"/>
              </w:rPr>
              <w:t xml:space="preserve">  </w:t>
            </w:r>
            <w:r w:rsidR="00794399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794399">
              <w:rPr>
                <w:rFonts w:ascii="Arial Narrow" w:hAnsi="Arial Narrow"/>
              </w:rPr>
              <w:t>………………………. g</w:t>
            </w:r>
          </w:p>
        </w:tc>
      </w:tr>
    </w:tbl>
    <w:p w14:paraId="68B3281B" w14:textId="77777777" w:rsidR="00FF6838" w:rsidRDefault="00FF6838">
      <w:r>
        <w:br w:type="page"/>
      </w: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157"/>
        <w:gridCol w:w="2914"/>
        <w:gridCol w:w="3748"/>
      </w:tblGrid>
      <w:tr w:rsidR="00794399" w:rsidRPr="00522934" w14:paraId="488F7064" w14:textId="77777777" w:rsidTr="00CD7DF7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3C168F97" w14:textId="77777777" w:rsidR="00794399" w:rsidRPr="006377B0" w:rsidRDefault="006377B0" w:rsidP="006377B0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6377B0">
              <w:rPr>
                <w:rFonts w:ascii="Arial Narrow" w:hAnsi="Arial Narrow"/>
                <w:b/>
                <w:lang w:val="en-US"/>
              </w:rPr>
              <w:lastRenderedPageBreak/>
              <w:t xml:space="preserve">Did you wear gloves </w:t>
            </w:r>
            <w:r>
              <w:rPr>
                <w:rFonts w:ascii="Arial Narrow" w:hAnsi="Arial Narrow"/>
                <w:b/>
                <w:lang w:val="en-US"/>
              </w:rPr>
              <w:t>during the dishwashing process</w:t>
            </w:r>
            <w:r w:rsidRPr="006377B0">
              <w:rPr>
                <w:rFonts w:ascii="Arial Narrow" w:hAnsi="Arial Narrow"/>
                <w:b/>
                <w:lang w:val="en-US"/>
              </w:rPr>
              <w:t>?</w:t>
            </w:r>
          </w:p>
        </w:tc>
      </w:tr>
      <w:tr w:rsidR="00794399" w:rsidRPr="00522934" w14:paraId="071EB761" w14:textId="77777777" w:rsidTr="001A79AE">
        <w:trPr>
          <w:trHeight w:val="544"/>
        </w:trPr>
        <w:tc>
          <w:tcPr>
            <w:tcW w:w="3227" w:type="dxa"/>
            <w:gridSpan w:val="2"/>
            <w:tcBorders>
              <w:left w:val="single" w:sz="4" w:space="0" w:color="EE7F00"/>
            </w:tcBorders>
            <w:vAlign w:val="center"/>
          </w:tcPr>
          <w:p w14:paraId="41D792AE" w14:textId="77777777" w:rsidR="00794399" w:rsidRPr="001A79AE" w:rsidRDefault="00794399" w:rsidP="006377B0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r w:rsidRPr="006377B0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</w:t>
            </w:r>
            <w:r w:rsidR="006377B0">
              <w:rPr>
                <w:rFonts w:ascii="Arial Narrow" w:hAnsi="Arial Narrow"/>
              </w:rPr>
              <w:t xml:space="preserve">Yes, I </w:t>
            </w:r>
            <w:proofErr w:type="spellStart"/>
            <w:r w:rsidR="006377B0">
              <w:rPr>
                <w:rFonts w:ascii="Arial Narrow" w:hAnsi="Arial Narrow"/>
              </w:rPr>
              <w:t>wore</w:t>
            </w:r>
            <w:proofErr w:type="spellEnd"/>
            <w:r w:rsidR="006377B0">
              <w:rPr>
                <w:rFonts w:ascii="Arial Narrow" w:hAnsi="Arial Narrow"/>
              </w:rPr>
              <w:t xml:space="preserve"> </w:t>
            </w:r>
            <w:proofErr w:type="spellStart"/>
            <w:r w:rsidR="006377B0">
              <w:rPr>
                <w:rFonts w:ascii="Arial Narrow" w:hAnsi="Arial Narrow"/>
              </w:rPr>
              <w:t>glove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gramStart"/>
            <w:r w:rsidR="006377B0">
              <w:rPr>
                <w:rFonts w:ascii="Arial Narrow" w:hAnsi="Arial Narrow"/>
              </w:rPr>
              <w:t>.</w:t>
            </w:r>
            <w:r>
              <w:rPr>
                <w:rFonts w:ascii="Arial Narrow" w:hAnsi="Arial Narrow"/>
              </w:rPr>
              <w:t xml:space="preserve">              </w:t>
            </w:r>
            <w:proofErr w:type="gramEnd"/>
          </w:p>
        </w:tc>
        <w:tc>
          <w:tcPr>
            <w:tcW w:w="6662" w:type="dxa"/>
            <w:gridSpan w:val="2"/>
            <w:vAlign w:val="center"/>
          </w:tcPr>
          <w:p w14:paraId="0622FBB3" w14:textId="77777777" w:rsidR="00794399" w:rsidRPr="006377B0" w:rsidRDefault="00794399" w:rsidP="006377B0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6377B0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6377B0">
              <w:rPr>
                <w:rFonts w:ascii="Arial Narrow" w:hAnsi="Arial Narrow"/>
                <w:lang w:val="en-US"/>
              </w:rPr>
              <w:t xml:space="preserve"> </w:t>
            </w:r>
            <w:r w:rsidR="006377B0" w:rsidRPr="006377B0">
              <w:rPr>
                <w:rFonts w:ascii="Arial Narrow" w:hAnsi="Arial Narrow"/>
                <w:lang w:val="en-US"/>
              </w:rPr>
              <w:t>No, I did not wear gloves</w:t>
            </w:r>
            <w:r w:rsidR="006377B0">
              <w:rPr>
                <w:rFonts w:ascii="Arial Narrow" w:hAnsi="Arial Narrow"/>
                <w:lang w:val="en-US"/>
              </w:rPr>
              <w:t>.</w:t>
            </w:r>
          </w:p>
        </w:tc>
      </w:tr>
      <w:tr w:rsidR="00B55143" w:rsidRPr="00522934" w14:paraId="4E10A36D" w14:textId="77777777" w:rsidTr="00B87D33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406DC44D" w14:textId="77777777" w:rsidR="00B55143" w:rsidRPr="006377B0" w:rsidRDefault="00B55143" w:rsidP="00B87D33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794399" w14:paraId="79C26C3C" w14:textId="77777777" w:rsidTr="00CD7DF7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6F5A6430" w14:textId="77777777" w:rsidR="00794399" w:rsidRPr="005611C4" w:rsidRDefault="009527AB" w:rsidP="00794399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9527AB">
              <w:rPr>
                <w:rFonts w:ascii="Arial Narrow" w:hAnsi="Arial Narrow"/>
                <w:b/>
                <w:lang w:val="en-US"/>
              </w:rPr>
              <w:t xml:space="preserve">Did you also use the hand dishwashing detergent for other purposes in the last week? </w:t>
            </w:r>
            <w:r w:rsidR="00247A3F">
              <w:rPr>
                <w:rFonts w:ascii="Arial Narrow" w:hAnsi="Arial Narrow"/>
                <w:b/>
              </w:rPr>
              <w:t>(e.g.</w:t>
            </w:r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for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washing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="00247A3F">
              <w:rPr>
                <w:rFonts w:ascii="Arial Narrow" w:hAnsi="Arial Narrow"/>
                <w:b/>
              </w:rPr>
              <w:t>your</w:t>
            </w:r>
            <w:proofErr w:type="spellEnd"/>
            <w:r w:rsidR="00247A3F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hands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or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cleaning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surfaces</w:t>
            </w:r>
            <w:proofErr w:type="spellEnd"/>
            <w:r w:rsidR="00247A3F">
              <w:rPr>
                <w:rFonts w:ascii="Arial Narrow" w:hAnsi="Arial Narrow"/>
                <w:b/>
              </w:rPr>
              <w:t>)</w:t>
            </w:r>
            <w:r w:rsidRPr="009527AB">
              <w:rPr>
                <w:rFonts w:ascii="Arial Narrow" w:hAnsi="Arial Narrow"/>
                <w:b/>
              </w:rPr>
              <w:t>?</w:t>
            </w:r>
          </w:p>
        </w:tc>
      </w:tr>
      <w:tr w:rsidR="00794399" w14:paraId="59B19D8A" w14:textId="77777777" w:rsidTr="00CD7DF7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32BF4218" w14:textId="77777777" w:rsidR="00794399" w:rsidRDefault="00794399" w:rsidP="00247A3F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 w:rsidR="00247A3F">
              <w:rPr>
                <w:rFonts w:ascii="Arial Narrow" w:hAnsi="Arial Narrow"/>
              </w:rPr>
              <w:t xml:space="preserve">  Yes</w:t>
            </w:r>
          </w:p>
        </w:tc>
        <w:tc>
          <w:tcPr>
            <w:tcW w:w="3071" w:type="dxa"/>
            <w:gridSpan w:val="2"/>
            <w:vAlign w:val="center"/>
          </w:tcPr>
          <w:p w14:paraId="6E5755C7" w14:textId="77777777" w:rsidR="00794399" w:rsidRDefault="00794399" w:rsidP="00247A3F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="00247A3F">
              <w:rPr>
                <w:rFonts w:ascii="Arial Narrow" w:hAnsi="Arial Narrow"/>
              </w:rPr>
              <w:t xml:space="preserve"> </w:t>
            </w:r>
            <w:proofErr w:type="spellStart"/>
            <w:r w:rsidR="00247A3F">
              <w:rPr>
                <w:rFonts w:ascii="Arial Narrow" w:hAnsi="Arial Narrow"/>
              </w:rPr>
              <w:t>No</w:t>
            </w:r>
            <w:proofErr w:type="spellEnd"/>
          </w:p>
        </w:tc>
        <w:tc>
          <w:tcPr>
            <w:tcW w:w="3748" w:type="dxa"/>
            <w:vAlign w:val="center"/>
          </w:tcPr>
          <w:p w14:paraId="2782A2F0" w14:textId="77777777" w:rsidR="00794399" w:rsidRDefault="00794399" w:rsidP="00794399">
            <w:pPr>
              <w:spacing w:line="312" w:lineRule="auto"/>
              <w:jc w:val="left"/>
              <w:rPr>
                <w:rFonts w:ascii="Arial Narrow" w:hAnsi="Arial Narrow"/>
                <w:b/>
              </w:rPr>
            </w:pPr>
          </w:p>
        </w:tc>
      </w:tr>
      <w:tr w:rsidR="00FF6838" w:rsidRPr="00E35A93" w14:paraId="214E8C0E" w14:textId="77777777" w:rsidTr="00B87D33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0DF5947F" w14:textId="77777777" w:rsidR="00FF6838" w:rsidRPr="00E35A93" w:rsidRDefault="00FF6838" w:rsidP="00B87D33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794399" w:rsidRPr="00247A3F" w14:paraId="397951FF" w14:textId="77777777" w:rsidTr="00CD7DF7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5D5FA63D" w14:textId="77777777" w:rsidR="00794399" w:rsidRPr="00247A3F" w:rsidRDefault="00247A3F" w:rsidP="00247A3F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On the container or the packaging of the hand dishwashing detergent you can find instructions for use. </w:t>
            </w:r>
            <w:proofErr w:type="spellStart"/>
            <w:r>
              <w:rPr>
                <w:rFonts w:ascii="Arial Narrow" w:hAnsi="Arial Narrow"/>
                <w:b/>
              </w:rPr>
              <w:t>Di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you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rea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hem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oday</w:t>
            </w:r>
            <w:proofErr w:type="spellEnd"/>
            <w:r>
              <w:rPr>
                <w:rFonts w:ascii="Arial Narrow" w:hAnsi="Arial Narrow"/>
                <w:b/>
              </w:rPr>
              <w:t>?</w:t>
            </w:r>
          </w:p>
        </w:tc>
      </w:tr>
      <w:tr w:rsidR="00794399" w:rsidRPr="00522934" w14:paraId="6C358816" w14:textId="77777777" w:rsidTr="00CD7DF7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7E4B6353" w14:textId="77777777" w:rsidR="00794399" w:rsidRDefault="00794399" w:rsidP="00247A3F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 w:rsidRPr="00247A3F"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</w:t>
            </w:r>
            <w:r w:rsidR="00247A3F">
              <w:rPr>
                <w:rFonts w:ascii="Arial Narrow" w:hAnsi="Arial Narrow"/>
              </w:rPr>
              <w:t xml:space="preserve">Yes, I </w:t>
            </w:r>
            <w:proofErr w:type="spellStart"/>
            <w:r w:rsidR="00247A3F">
              <w:rPr>
                <w:rFonts w:ascii="Arial Narrow" w:hAnsi="Arial Narrow"/>
              </w:rPr>
              <w:t>read</w:t>
            </w:r>
            <w:proofErr w:type="spellEnd"/>
            <w:r w:rsidR="00247A3F">
              <w:rPr>
                <w:rFonts w:ascii="Arial Narrow" w:hAnsi="Arial Narrow"/>
              </w:rPr>
              <w:t xml:space="preserve"> </w:t>
            </w:r>
            <w:proofErr w:type="spellStart"/>
            <w:r w:rsidR="00247A3F">
              <w:rPr>
                <w:rFonts w:ascii="Arial Narrow" w:hAnsi="Arial Narrow"/>
              </w:rPr>
              <w:t>them</w:t>
            </w:r>
            <w:proofErr w:type="spellEnd"/>
            <w:r w:rsidR="00247A3F">
              <w:rPr>
                <w:rFonts w:ascii="Arial Narrow" w:hAnsi="Arial Narrow"/>
              </w:rPr>
              <w:t>.</w:t>
            </w:r>
          </w:p>
        </w:tc>
        <w:tc>
          <w:tcPr>
            <w:tcW w:w="3071" w:type="dxa"/>
            <w:gridSpan w:val="2"/>
            <w:vAlign w:val="center"/>
          </w:tcPr>
          <w:p w14:paraId="2D2E5021" w14:textId="77777777" w:rsidR="00794399" w:rsidRPr="00247A3F" w:rsidRDefault="00794399" w:rsidP="00247A3F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247A3F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247A3F">
              <w:rPr>
                <w:rFonts w:ascii="Arial Narrow" w:hAnsi="Arial Narrow"/>
                <w:lang w:val="en-US"/>
              </w:rPr>
              <w:t xml:space="preserve"> </w:t>
            </w:r>
            <w:r w:rsidR="00247A3F" w:rsidRPr="00247A3F">
              <w:rPr>
                <w:rFonts w:ascii="Arial Narrow" w:hAnsi="Arial Narrow"/>
                <w:lang w:val="en-US"/>
              </w:rPr>
              <w:t>No, I did not read them</w:t>
            </w:r>
            <w:r w:rsidR="00247A3F">
              <w:rPr>
                <w:rFonts w:ascii="Arial Narrow" w:hAnsi="Arial Narrow"/>
                <w:lang w:val="en-US"/>
              </w:rPr>
              <w:t>.</w:t>
            </w:r>
          </w:p>
        </w:tc>
        <w:tc>
          <w:tcPr>
            <w:tcW w:w="3748" w:type="dxa"/>
            <w:vAlign w:val="center"/>
          </w:tcPr>
          <w:p w14:paraId="64C4C7E5" w14:textId="77777777" w:rsidR="00794399" w:rsidRPr="00247A3F" w:rsidRDefault="00794399" w:rsidP="00794399">
            <w:pPr>
              <w:spacing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</w:p>
        </w:tc>
      </w:tr>
      <w:tr w:rsidR="00794399" w:rsidRPr="00522934" w14:paraId="4C33D0E1" w14:textId="77777777" w:rsidTr="00CD7DF7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5CB2A369" w14:textId="77777777" w:rsidR="00794399" w:rsidRPr="00247A3F" w:rsidRDefault="00794399" w:rsidP="00794399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67033D" w:rsidRPr="00522934" w14:paraId="02F4D213" w14:textId="77777777" w:rsidTr="00384399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7AE12A7E" w14:textId="43B022A8" w:rsidR="0067033D" w:rsidRDefault="00CA5D9F" w:rsidP="00384399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Did </w:t>
            </w:r>
            <w:r w:rsidR="00866AD1">
              <w:rPr>
                <w:rFonts w:ascii="Arial Narrow" w:hAnsi="Arial Narrow"/>
                <w:lang w:val="en-US"/>
              </w:rPr>
              <w:t>you follow the</w:t>
            </w:r>
            <w:r w:rsidR="00E3691B" w:rsidRPr="00E3691B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instructions for use</w:t>
            </w:r>
            <w:r w:rsidR="00E3691B" w:rsidRPr="00E3691B">
              <w:rPr>
                <w:rFonts w:ascii="Arial Narrow" w:hAnsi="Arial Narrow"/>
                <w:lang w:val="en-US"/>
              </w:rPr>
              <w:t xml:space="preserve"> on the container today? (Even if you </w:t>
            </w:r>
            <w:r w:rsidR="007726DE">
              <w:rPr>
                <w:rFonts w:ascii="Arial Narrow" w:hAnsi="Arial Narrow"/>
                <w:lang w:val="en-US"/>
              </w:rPr>
              <w:t>did</w:t>
            </w:r>
            <w:r w:rsidR="00E3691B"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="00E3691B"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>possible that you</w:t>
            </w:r>
            <w:r w:rsidR="004A3AA6">
              <w:rPr>
                <w:rFonts w:ascii="Arial Narrow" w:hAnsi="Arial Narrow"/>
                <w:lang w:val="en-US"/>
              </w:rPr>
              <w:t xml:space="preserve"> </w:t>
            </w:r>
            <w:r w:rsidR="00E3691B"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14:paraId="2B280D0D" w14:textId="77777777" w:rsidR="004A3AA6" w:rsidRPr="004A3AA6" w:rsidRDefault="004A3AA6" w:rsidP="00384399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  <w:p w14:paraId="3A896724" w14:textId="77777777" w:rsidR="0067033D" w:rsidRPr="004A3AA6" w:rsidRDefault="004A3AA6" w:rsidP="00384399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="0067033D" w:rsidRPr="00E35A93">
              <w:rPr>
                <w:rFonts w:ascii="Arial Narrow" w:hAnsi="Arial Narrow"/>
              </w:rPr>
              <w:sym w:font="Wingdings" w:char="F0E0"/>
            </w:r>
            <w:r w:rsidR="0067033D"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 w:rsidR="00E05C55"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</w:t>
            </w:r>
            <w:r w:rsidR="0067033D" w:rsidRPr="004A3AA6">
              <w:rPr>
                <w:rFonts w:ascii="Arial Narrow" w:hAnsi="Arial Narrow"/>
                <w:lang w:val="en-US"/>
              </w:rPr>
              <w:t>?</w:t>
            </w:r>
          </w:p>
          <w:p w14:paraId="4446AB7E" w14:textId="77777777" w:rsidR="0067033D" w:rsidRPr="004A3AA6" w:rsidRDefault="0067033D" w:rsidP="00384399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val="en-US" w:eastAsia="en-US"/>
              </w:rPr>
            </w:pP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</w:t>
            </w:r>
          </w:p>
          <w:p w14:paraId="662DCB53" w14:textId="77777777" w:rsidR="0067033D" w:rsidRPr="00E35A93" w:rsidRDefault="0067033D" w:rsidP="00384399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14:paraId="05DE2518" w14:textId="77777777" w:rsidR="0067033D" w:rsidRDefault="0067033D" w:rsidP="00384399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</w:t>
            </w:r>
          </w:p>
          <w:p w14:paraId="3641B973" w14:textId="77777777" w:rsidR="0067033D" w:rsidRDefault="0067033D" w:rsidP="00384399">
            <w:pPr>
              <w:spacing w:before="0" w:line="312" w:lineRule="auto"/>
              <w:ind w:right="34"/>
              <w:rPr>
                <w:rFonts w:ascii="Arial Narrow" w:hAnsi="Arial Narrow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  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14:paraId="12743F4E" w14:textId="77777777" w:rsidR="0067033D" w:rsidRPr="00E35A93" w:rsidRDefault="0067033D" w:rsidP="00384399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</w:p>
          <w:p w14:paraId="10AD549A" w14:textId="0B4BC6F5" w:rsidR="0067033D" w:rsidRPr="00543146" w:rsidRDefault="00E05C55" w:rsidP="00384399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</w:t>
            </w:r>
            <w:r w:rsidR="004A3AA6" w:rsidRPr="00543146">
              <w:rPr>
                <w:rFonts w:ascii="Arial Narrow" w:hAnsi="Arial Narrow"/>
                <w:lang w:val="en-US"/>
              </w:rPr>
              <w:t>id not follow the instructions</w:t>
            </w:r>
            <w:r w:rsidR="005B703D">
              <w:rPr>
                <w:rFonts w:ascii="Arial Narrow" w:hAnsi="Arial Narrow"/>
                <w:lang w:val="en-US"/>
              </w:rPr>
              <w:t>.</w:t>
            </w:r>
          </w:p>
          <w:p w14:paraId="64935370" w14:textId="77777777" w:rsidR="00F14852" w:rsidRPr="00543146" w:rsidRDefault="00F14852" w:rsidP="00F14852">
            <w:pPr>
              <w:pStyle w:val="Listenabsatz"/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</w:p>
        </w:tc>
      </w:tr>
    </w:tbl>
    <w:p w14:paraId="7D0CB07C" w14:textId="77777777" w:rsidR="00E35A93" w:rsidRPr="00934560" w:rsidRDefault="00E35A93" w:rsidP="00E35A93">
      <w:pPr>
        <w:spacing w:line="312" w:lineRule="auto"/>
        <w:jc w:val="left"/>
        <w:rPr>
          <w:rFonts w:ascii="Arial Narrow" w:hAnsi="Arial Narrow"/>
          <w:b/>
          <w:lang w:val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748"/>
      </w:tblGrid>
      <w:tr w:rsidR="001E426E" w:rsidRPr="00543146" w14:paraId="18594DBD" w14:textId="77777777" w:rsidTr="002B3E6A">
        <w:trPr>
          <w:trHeight w:val="576"/>
        </w:trPr>
        <w:tc>
          <w:tcPr>
            <w:tcW w:w="9889" w:type="dxa"/>
            <w:gridSpan w:val="3"/>
            <w:shd w:val="clear" w:color="auto" w:fill="EE7F00"/>
          </w:tcPr>
          <w:p w14:paraId="1ECC22A1" w14:textId="4F043C38" w:rsidR="001E426E" w:rsidRPr="00622285" w:rsidRDefault="001E426E" w:rsidP="001E426E">
            <w:pPr>
              <w:spacing w:beforeLines="100" w:before="240" w:afterLines="100" w:after="24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the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ishwashing 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etergent –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2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.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Rinsing process</w:t>
            </w:r>
          </w:p>
        </w:tc>
      </w:tr>
      <w:tr w:rsidR="001E426E" w:rsidRPr="00543146" w14:paraId="0DB16074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3507F792" w14:textId="77777777" w:rsidR="001E426E" w:rsidRPr="00622285" w:rsidRDefault="001E426E" w:rsidP="002B3E6A">
            <w:pPr>
              <w:spacing w:before="0" w:line="276" w:lineRule="auto"/>
              <w:jc w:val="left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6910EF" w14:paraId="3F65EACE" w14:textId="77777777" w:rsidTr="002B3E6A">
        <w:trPr>
          <w:trHeight w:val="492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68CDEF65" w14:textId="77777777" w:rsidR="001E426E" w:rsidRPr="00114295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:  __ __. </w:t>
            </w:r>
            <w:r w:rsidRPr="00114295">
              <w:rPr>
                <w:rFonts w:ascii="Arial Narrow" w:hAnsi="Arial Narrow"/>
                <w:b/>
                <w:lang w:val="en-US"/>
              </w:rPr>
              <w:t>__ __. 2016</w:t>
            </w:r>
          </w:p>
        </w:tc>
      </w:tr>
      <w:tr w:rsidR="001E426E" w:rsidRPr="006910EF" w14:paraId="119276DC" w14:textId="77777777" w:rsidTr="002B3E6A">
        <w:tc>
          <w:tcPr>
            <w:tcW w:w="9889" w:type="dxa"/>
            <w:gridSpan w:val="3"/>
          </w:tcPr>
          <w:p w14:paraId="43EDB701" w14:textId="77777777" w:rsidR="001E426E" w:rsidRPr="00114295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488C04C0" w14:textId="77777777" w:rsidTr="002B3E6A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3AE69310" w14:textId="4E5A24B6" w:rsidR="001E426E" w:rsidRPr="00622285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sz w:val="10"/>
                <w:szCs w:val="10"/>
                <w:lang w:val="en-US" w:eastAsia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Which hand dishwashing detergent </w:t>
            </w:r>
            <w:r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use today? </w:t>
            </w:r>
            <w:r>
              <w:rPr>
                <w:rFonts w:ascii="Arial Narrow" w:hAnsi="Arial Narrow"/>
                <w:lang w:val="en-US"/>
              </w:rPr>
              <w:t>Please write down</w:t>
            </w:r>
            <w:r w:rsidRPr="00622285">
              <w:rPr>
                <w:rFonts w:ascii="Arial Narrow" w:hAnsi="Arial Narrow"/>
                <w:lang w:val="en-US"/>
              </w:rPr>
              <w:t xml:space="preserve"> the exact brand name </w:t>
            </w:r>
            <w:r>
              <w:rPr>
                <w:rFonts w:ascii="Arial Narrow" w:hAnsi="Arial Narrow"/>
                <w:lang w:val="en-US"/>
              </w:rPr>
              <w:t>that is written</w:t>
            </w:r>
            <w:r w:rsidR="00A028A6">
              <w:rPr>
                <w:rFonts w:ascii="Arial Narrow" w:hAnsi="Arial Narrow"/>
                <w:lang w:val="en-US"/>
              </w:rPr>
              <w:t xml:space="preserve"> on</w:t>
            </w:r>
            <w:r w:rsidRPr="00622285">
              <w:rPr>
                <w:rFonts w:ascii="Arial Narrow" w:hAnsi="Arial Narrow"/>
                <w:lang w:val="en-US"/>
              </w:rPr>
              <w:t xml:space="preserve"> the container. Please note the full name, including any variant names, fragrance information or the like.</w:t>
            </w:r>
            <w:r w:rsidRPr="00622285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</w:t>
            </w:r>
          </w:p>
          <w:p w14:paraId="3AA4AF0B" w14:textId="77777777" w:rsidR="001E426E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622285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.……….…….……….……….…………………………………</w:t>
            </w:r>
          </w:p>
          <w:p w14:paraId="5ADC17DB" w14:textId="77777777" w:rsidR="001E426E" w:rsidRPr="005611C4" w:rsidRDefault="001E426E" w:rsidP="002B3E6A">
            <w:pPr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</w:rPr>
              <w:tab/>
              <w:t xml:space="preserve">    </w:t>
            </w:r>
          </w:p>
        </w:tc>
      </w:tr>
      <w:tr w:rsidR="001E426E" w:rsidRPr="00E35A93" w14:paraId="768BC75D" w14:textId="77777777" w:rsidTr="002B3E6A">
        <w:tc>
          <w:tcPr>
            <w:tcW w:w="9889" w:type="dxa"/>
            <w:gridSpan w:val="3"/>
          </w:tcPr>
          <w:p w14:paraId="3E9F0B92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0753BB5C" w14:textId="77777777" w:rsidTr="002B3E6A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6B6C2721" w14:textId="77777777" w:rsidR="001E426E" w:rsidRPr="00C52305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C52305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hand dishwashing detergent </w:t>
            </w:r>
            <w:r w:rsidRPr="00C52305">
              <w:rPr>
                <w:rFonts w:ascii="Arial Narrow" w:hAnsi="Arial Narrow"/>
                <w:b/>
                <w:lang w:val="en-US"/>
              </w:rPr>
              <w:t>or do you change the brand now and then?</w:t>
            </w:r>
          </w:p>
          <w:p w14:paraId="2F260FDB" w14:textId="77777777" w:rsidR="001E426E" w:rsidRPr="00C52305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623B0991" w14:textId="77777777" w:rsidR="001E426E" w:rsidRPr="00C52305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52305">
              <w:rPr>
                <w:rFonts w:ascii="Arial Narrow" w:hAnsi="Arial Narrow"/>
                <w:lang w:val="en-US"/>
              </w:rPr>
              <w:t xml:space="preserve">I always use the same brand. </w:t>
            </w:r>
          </w:p>
          <w:p w14:paraId="0DEAE4AF" w14:textId="77777777" w:rsidR="001E426E" w:rsidRPr="009204D7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9204D7">
              <w:rPr>
                <w:rFonts w:ascii="Arial Narrow" w:hAnsi="Arial Narrow"/>
                <w:lang w:val="en-US"/>
              </w:rPr>
              <w:t>I switch between different brands.</w:t>
            </w:r>
          </w:p>
        </w:tc>
      </w:tr>
      <w:tr w:rsidR="001E426E" w:rsidRPr="00522934" w14:paraId="78E94963" w14:textId="77777777" w:rsidTr="002B3E6A">
        <w:tc>
          <w:tcPr>
            <w:tcW w:w="9889" w:type="dxa"/>
            <w:gridSpan w:val="3"/>
          </w:tcPr>
          <w:p w14:paraId="32476B39" w14:textId="77777777" w:rsidR="001E426E" w:rsidRPr="009204D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2D255D27" w14:textId="77777777" w:rsidTr="002B3E6A">
        <w:trPr>
          <w:trHeight w:val="196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28B15972" w14:textId="77777777" w:rsidR="001E426E" w:rsidRPr="001F54FC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lastRenderedPageBreak/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 xml:space="preserve">container of the 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hand dishwashing detergent that you want to use </w:t>
            </w:r>
            <w:r>
              <w:rPr>
                <w:rFonts w:ascii="Arial Narrow" w:hAnsi="Arial Narrow"/>
                <w:b/>
                <w:lang w:val="en-US"/>
              </w:rPr>
              <w:t>now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Pr="009204D7">
              <w:rPr>
                <w:rFonts w:ascii="Arial Narrow" w:hAnsi="Arial Narrow"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>
              <w:rPr>
                <w:rFonts w:ascii="Arial Narrow" w:hAnsi="Arial Narrow"/>
                <w:lang w:val="en-US"/>
              </w:rPr>
              <w:t>balance</w:t>
            </w:r>
            <w:r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>
              <w:rPr>
                <w:rFonts w:ascii="Arial Narrow" w:hAnsi="Arial Narrow"/>
                <w:lang w:val="en-US"/>
              </w:rPr>
              <w:t xml:space="preserve">one </w:t>
            </w:r>
            <w:r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14:paraId="36C13545" w14:textId="77777777" w:rsidR="001E426E" w:rsidRPr="001B084A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>
              <w:rPr>
                <w:rFonts w:ascii="Arial Narrow" w:hAnsi="Arial Narrow"/>
              </w:rPr>
              <w:t xml:space="preserve">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</w:p>
        </w:tc>
      </w:tr>
      <w:tr w:rsidR="001E426E" w:rsidRPr="00E35A93" w14:paraId="1F3AB052" w14:textId="77777777" w:rsidTr="002B3E6A">
        <w:tc>
          <w:tcPr>
            <w:tcW w:w="9889" w:type="dxa"/>
            <w:gridSpan w:val="3"/>
          </w:tcPr>
          <w:p w14:paraId="0D7366C8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250225" w14:paraId="25B663B4" w14:textId="77777777" w:rsidTr="002B3E6A">
        <w:trPr>
          <w:trHeight w:val="10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298AECF7" w14:textId="77777777" w:rsidR="001E426E" w:rsidRPr="00250225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610D6">
              <w:rPr>
                <w:rFonts w:ascii="Arial Narrow" w:hAnsi="Arial Narrow"/>
                <w:lang w:val="en"/>
              </w:rPr>
              <w:t xml:space="preserve">To determine the volume of water you use to rinse, we need the dimensions of your sink. If you </w:t>
            </w:r>
            <w:r>
              <w:rPr>
                <w:rFonts w:ascii="Arial Narrow" w:hAnsi="Arial Narrow"/>
                <w:lang w:val="en"/>
              </w:rPr>
              <w:t>are using</w:t>
            </w:r>
            <w:r w:rsidRPr="004610D6">
              <w:rPr>
                <w:rFonts w:ascii="Arial Narrow" w:hAnsi="Arial Narrow"/>
                <w:lang w:val="en"/>
              </w:rPr>
              <w:t xml:space="preserve"> several different </w:t>
            </w:r>
            <w:r>
              <w:rPr>
                <w:rFonts w:ascii="Arial Narrow" w:hAnsi="Arial Narrow"/>
                <w:lang w:val="en"/>
              </w:rPr>
              <w:t>sinks</w:t>
            </w:r>
            <w:r w:rsidRPr="004610D6">
              <w:rPr>
                <w:rFonts w:ascii="Arial Narrow" w:hAnsi="Arial Narrow"/>
                <w:lang w:val="en"/>
              </w:rPr>
              <w:t xml:space="preserve">, please measure all sinks </w:t>
            </w:r>
            <w:r>
              <w:rPr>
                <w:rFonts w:ascii="Arial Narrow" w:hAnsi="Arial Narrow"/>
                <w:lang w:val="en"/>
              </w:rPr>
              <w:t>directly</w:t>
            </w:r>
            <w:r w:rsidRPr="004610D6">
              <w:rPr>
                <w:rFonts w:ascii="Arial Narrow" w:hAnsi="Arial Narrow"/>
                <w:lang w:val="en"/>
              </w:rPr>
              <w:t>. Sinks are either square, round or</w:t>
            </w:r>
            <w:r>
              <w:rPr>
                <w:rFonts w:ascii="Arial Narrow" w:hAnsi="Arial Narrow"/>
                <w:lang w:val="en"/>
              </w:rPr>
              <w:t xml:space="preserve"> oval. Please compare your sink</w:t>
            </w:r>
            <w:r w:rsidRPr="004610D6">
              <w:rPr>
                <w:rFonts w:ascii="Arial Narrow" w:hAnsi="Arial Narrow"/>
                <w:lang w:val="en"/>
              </w:rPr>
              <w:t xml:space="preserve">(s) with these sketches and then measure the required values. Please measure only the </w:t>
            </w:r>
            <w:r>
              <w:rPr>
                <w:rFonts w:ascii="Arial Narrow" w:hAnsi="Arial Narrow"/>
                <w:lang w:val="en"/>
              </w:rPr>
              <w:t>sink</w:t>
            </w:r>
            <w:r w:rsidRPr="004610D6">
              <w:rPr>
                <w:rFonts w:ascii="Arial Narrow" w:hAnsi="Arial Narrow"/>
                <w:lang w:val="en"/>
              </w:rPr>
              <w:t xml:space="preserve"> into which the water flows. </w:t>
            </w:r>
            <w:r>
              <w:rPr>
                <w:rFonts w:ascii="Arial Narrow" w:hAnsi="Arial Narrow"/>
                <w:lang w:val="en"/>
              </w:rPr>
              <w:t>Please ignore d</w:t>
            </w:r>
            <w:r w:rsidRPr="004610D6">
              <w:rPr>
                <w:rFonts w:ascii="Arial Narrow" w:hAnsi="Arial Narrow"/>
                <w:lang w:val="en"/>
              </w:rPr>
              <w:t>rain basins or areas.</w:t>
            </w:r>
          </w:p>
          <w:p w14:paraId="51B19BE4" w14:textId="77777777" w:rsidR="001E426E" w:rsidRPr="00250225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</w:tc>
      </w:tr>
      <w:tr w:rsidR="001E426E" w:rsidRPr="00B855C3" w14:paraId="1EA7CA82" w14:textId="77777777" w:rsidTr="002B3E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14:paraId="611BBD1E" w14:textId="77777777" w:rsidR="001E426E" w:rsidRDefault="00522934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1196E721">
                <v:shape id="_x0000_s1074" type="#_x0000_t32" style="position:absolute;left:0;text-align:left;margin-left:76.95pt;margin-top:23.2pt;width:0;height:75.35pt;z-index:2516633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652D8E10">
                <v:roundrect id="_x0000_s1075" style="position:absolute;left:0;text-align:left;margin-left:39.55pt;margin-top:22.5pt;width:76.1pt;height:76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" filled="f" strokecolor="#243f60 [1604]" strokeweight="2pt">
                  <v:path arrowok="t"/>
                </v:roundrect>
              </w:pict>
            </w:r>
            <w:r w:rsidR="001E426E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1) square</w:t>
            </w:r>
          </w:p>
          <w:p w14:paraId="003301BE" w14:textId="77777777" w:rsidR="001E426E" w:rsidRDefault="00522934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US" w:eastAsia="en-US"/>
              </w:rPr>
              <w:pict w14:anchorId="1FAFFB0B">
                <v:shape id="_x0000_s1076" type="#_x0000_t32" style="position:absolute;left:0;text-align:left;margin-left:40.85pt;margin-top:18.35pt;width:76.75pt;height:0;z-index:251665408;visibility:visible;mso-wrap-style:square;mso-width-percent:0;mso-height-percent:0;mso-wrap-distance-left:9pt;mso-wrap-distance-top:-3e-5mm;mso-wrap-distance-right:9pt;mso-wrap-distance-bottom:-3e-5mm;mso-position-horizontal-relative:text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" strokecolor="#4579b8 [3044]">
                  <v:stroke startarrow="block" endarrow="block"/>
                  <o:lock v:ext="edit" shapetype="f"/>
                </v:shape>
              </w:pict>
            </w:r>
          </w:p>
          <w:p w14:paraId="3FD68155" w14:textId="77777777" w:rsidR="001E426E" w:rsidRPr="00E35A93" w:rsidRDefault="001E426E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14:paraId="232C7346" w14:textId="77777777" w:rsidR="001E426E" w:rsidRDefault="00522934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3D3E98CF">
                <v:oval id="_x0000_s1077" style="position:absolute;left:0;text-align:left;margin-left:31.25pt;margin-top:15.05pt;width:88.3pt;height:8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" filled="f" strokecolor="#243f60 [1604]" strokeweight="2pt">
                  <v:path arrowok="t"/>
                </v:oval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2578FF70">
                <v:shape id="_x0000_s1078" type="#_x0000_t32" style="position:absolute;left:0;text-align:left;margin-left:74.7pt;margin-top:15.7pt;width:0;height:88.3p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" strokecolor="#4579b8 [3044]">
                  <v:stroke startarrow="block" endarrow="block"/>
                  <o:lock v:ext="edit" shapetype="f"/>
                </v:shape>
              </w:pict>
            </w:r>
            <w:r w:rsidR="001E426E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2) round</w:t>
            </w:r>
          </w:p>
          <w:p w14:paraId="7B4EFAAD" w14:textId="77777777" w:rsidR="001E426E" w:rsidRDefault="001E426E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</w:p>
          <w:p w14:paraId="1FF3AC2C" w14:textId="77777777" w:rsidR="001E426E" w:rsidRPr="00B855C3" w:rsidRDefault="001E426E" w:rsidP="002B3E6A">
            <w:pPr>
              <w:spacing w:beforeLines="100" w:before="240" w:afterLines="100" w:after="240"/>
              <w:rPr>
                <w:color w:val="009CD1"/>
              </w:rPr>
            </w:pP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shd w:val="clear" w:color="auto" w:fill="DBE5F1" w:themeFill="accent1" w:themeFillTint="33"/>
          </w:tcPr>
          <w:p w14:paraId="6220C80F" w14:textId="77777777" w:rsidR="001E426E" w:rsidRPr="00B855C3" w:rsidRDefault="00522934" w:rsidP="002B3E6A">
            <w:pPr>
              <w:spacing w:beforeLines="100" w:before="240" w:afterLines="100" w:after="240"/>
              <w:rPr>
                <w:color w:val="009CD1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2DEC350B">
                <v:shape id="_x0000_s1079" type="#_x0000_t32" style="position:absolute;left:0;text-align:left;margin-left:9.3pt;margin-top:67.05pt;width:118.8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59BBBA2A">
                <v:shape id="_x0000_s1080" type="#_x0000_t32" style="position:absolute;left:0;text-align:left;margin-left:68.4pt;margin-top:27pt;width:0;height:78.8pt;z-index:25166950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11E1CEED">
                <v:oval id="_x0000_s1081" style="position:absolute;left:0;text-align:left;margin-left:8.55pt;margin-top:26.95pt;width:119.55pt;height:78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" filled="f" strokecolor="#243f60 [1604]" strokeweight="2pt">
                  <v:path arrowok="t"/>
                </v:oval>
              </w:pict>
            </w:r>
            <w:r w:rsidR="001E426E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3) oval</w:t>
            </w:r>
          </w:p>
        </w:tc>
      </w:tr>
      <w:tr w:rsidR="001E426E" w14:paraId="19CCFDD6" w14:textId="77777777" w:rsidTr="002B3E6A">
        <w:tc>
          <w:tcPr>
            <w:tcW w:w="3070" w:type="dxa"/>
            <w:tcBorders>
              <w:top w:val="single" w:sz="4" w:space="0" w:color="EE7F00"/>
              <w:left w:val="single" w:sz="4" w:space="0" w:color="EE7F00"/>
            </w:tcBorders>
          </w:tcPr>
          <w:p w14:paraId="261095A6" w14:textId="77777777" w:rsidR="001E426E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>
              <w:rPr>
                <w:rFonts w:ascii="Arial Narrow" w:hAnsi="Arial Narrow"/>
              </w:rPr>
              <w:t>L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14:paraId="6549D286" w14:textId="77777777" w:rsidR="001E426E" w:rsidRPr="00612BE6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5C1E5AFC" w14:textId="77777777" w:rsidR="001E426E" w:rsidRPr="009570F1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Width: ………...… cm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</w:tcBorders>
          </w:tcPr>
          <w:p w14:paraId="13955C80" w14:textId="77777777" w:rsidR="001E426E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Diameter in cm:</w:t>
            </w:r>
          </w:p>
          <w:p w14:paraId="640A6401" w14:textId="77777777" w:rsidR="001E426E" w:rsidRPr="00612BE6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7DAB5B78" w14:textId="77777777" w:rsidR="001E426E" w:rsidRPr="009570F1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……………………..</w:t>
            </w: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</w:tcBorders>
          </w:tcPr>
          <w:p w14:paraId="31E0F405" w14:textId="77777777" w:rsidR="001E426E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>
              <w:rPr>
                <w:rFonts w:ascii="Arial Narrow" w:hAnsi="Arial Narrow"/>
              </w:rPr>
              <w:t>L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14:paraId="1DFE2D2C" w14:textId="77777777" w:rsidR="001E426E" w:rsidRPr="00612BE6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3B17C428" w14:textId="77777777" w:rsidR="001E426E" w:rsidRPr="009570F1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Width: ………...… cm</w:t>
            </w:r>
          </w:p>
        </w:tc>
      </w:tr>
      <w:tr w:rsidR="001E426E" w:rsidRPr="00E35A93" w14:paraId="7E7A27AC" w14:textId="77777777" w:rsidTr="002B3E6A">
        <w:tc>
          <w:tcPr>
            <w:tcW w:w="9889" w:type="dxa"/>
            <w:gridSpan w:val="3"/>
          </w:tcPr>
          <w:p w14:paraId="6832C345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4E326BAC" w14:textId="77777777" w:rsidTr="002B3E6A">
        <w:trPr>
          <w:trHeight w:val="40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2F50EA1F" w14:textId="77777777" w:rsidR="001E426E" w:rsidRPr="00524D08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 w:rsidRPr="00524D08">
              <w:rPr>
                <w:rFonts w:ascii="Arial Narrow" w:hAnsi="Arial Narrow"/>
                <w:b/>
                <w:lang w:val="en-US"/>
              </w:rPr>
              <w:t xml:space="preserve">In which sink </w:t>
            </w:r>
            <w:r>
              <w:rPr>
                <w:rFonts w:ascii="Arial Narrow" w:hAnsi="Arial Narrow"/>
                <w:b/>
                <w:lang w:val="en-US"/>
              </w:rPr>
              <w:t>will you rinse the dishes now</w:t>
            </w:r>
            <w:r w:rsidRPr="00524D08">
              <w:rPr>
                <w:rFonts w:ascii="Arial Narrow" w:hAnsi="Arial Narrow"/>
                <w:b/>
                <w:lang w:val="en-US"/>
              </w:rPr>
              <w:t>?</w:t>
            </w:r>
          </w:p>
        </w:tc>
      </w:tr>
      <w:tr w:rsidR="001E426E" w14:paraId="02136F44" w14:textId="77777777" w:rsidTr="002B3E6A">
        <w:trPr>
          <w:trHeight w:val="518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7F59791A" w14:textId="77777777" w:rsidR="001E426E" w:rsidRPr="006618CE" w:rsidRDefault="001E426E" w:rsidP="002B3E6A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 sink</w:t>
            </w:r>
            <w:r w:rsidRPr="006618CE">
              <w:rPr>
                <w:rFonts w:ascii="Arial Narrow" w:hAnsi="Arial Narrow"/>
              </w:rPr>
              <w:t xml:space="preserve"> 1</w:t>
            </w:r>
          </w:p>
        </w:tc>
        <w:tc>
          <w:tcPr>
            <w:tcW w:w="3071" w:type="dxa"/>
            <w:vAlign w:val="center"/>
          </w:tcPr>
          <w:p w14:paraId="2687CF8F" w14:textId="77777777" w:rsidR="001E426E" w:rsidRPr="006618CE" w:rsidRDefault="001E426E" w:rsidP="002B3E6A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sink 2</w:t>
            </w:r>
          </w:p>
        </w:tc>
        <w:tc>
          <w:tcPr>
            <w:tcW w:w="3748" w:type="dxa"/>
            <w:vAlign w:val="center"/>
          </w:tcPr>
          <w:p w14:paraId="43327731" w14:textId="77777777" w:rsidR="001E426E" w:rsidRPr="006618CE" w:rsidRDefault="001E426E" w:rsidP="002B3E6A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sink 3</w:t>
            </w:r>
          </w:p>
        </w:tc>
      </w:tr>
      <w:tr w:rsidR="001E426E" w:rsidRPr="00E35A93" w14:paraId="244667D1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3EA03CB9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50159D73" w14:textId="77777777" w:rsidTr="002B3E6A">
        <w:trPr>
          <w:trHeight w:val="1851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3C0988E7" w14:textId="77777777" w:rsidR="001E426E" w:rsidRPr="00AA0A87" w:rsidRDefault="001E426E" w:rsidP="002B3E6A">
            <w:pPr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rFonts w:ascii="Arial Narrow" w:hAnsi="Arial Narrow"/>
                <w:b/>
                <w:lang w:val="en-US"/>
              </w:rPr>
              <w:t xml:space="preserve">Where did you </w:t>
            </w:r>
            <w:r>
              <w:rPr>
                <w:rFonts w:ascii="Arial Narrow" w:hAnsi="Arial Narrow"/>
                <w:b/>
                <w:lang w:val="en-US"/>
              </w:rPr>
              <w:t>rinse the dishes</w:t>
            </w:r>
            <w:r w:rsidRPr="00AA0A87">
              <w:rPr>
                <w:rFonts w:ascii="Arial Narrow" w:hAnsi="Arial Narrow"/>
                <w:b/>
                <w:lang w:val="en-US"/>
              </w:rPr>
              <w:t xml:space="preserve"> today?</w:t>
            </w:r>
          </w:p>
          <w:p w14:paraId="54D5E6CD" w14:textId="77777777" w:rsidR="001E426E" w:rsidRPr="00C22F3E" w:rsidRDefault="001E426E" w:rsidP="002B3E6A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Kitchen</w:t>
            </w:r>
            <w:proofErr w:type="spellEnd"/>
          </w:p>
          <w:p w14:paraId="2D041AFE" w14:textId="77777777" w:rsidR="001E426E" w:rsidRDefault="001E426E" w:rsidP="002B3E6A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ther </w:t>
            </w:r>
            <w:proofErr w:type="spellStart"/>
            <w:r>
              <w:rPr>
                <w:rFonts w:ascii="Arial Narrow" w:hAnsi="Arial Narrow"/>
              </w:rPr>
              <w:t>room</w:t>
            </w:r>
            <w:proofErr w:type="spellEnd"/>
            <w:r>
              <w:rPr>
                <w:rFonts w:ascii="Arial Narrow" w:hAnsi="Arial Narrow"/>
              </w:rPr>
              <w:t xml:space="preserve">: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….….….….….….………………………….</w:t>
            </w:r>
          </w:p>
          <w:p w14:paraId="118C57EB" w14:textId="17B5DD87" w:rsidR="001E426E" w:rsidRPr="00AA0A87" w:rsidRDefault="001E426E" w:rsidP="00121DB1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  <w:lang w:val="en-US"/>
              </w:rPr>
            </w:pPr>
            <w:r w:rsidRPr="00AA0A87">
              <w:rPr>
                <w:rFonts w:ascii="Arial Narrow" w:hAnsi="Arial Narrow"/>
                <w:lang w:val="en-US"/>
              </w:rPr>
              <w:t xml:space="preserve">Please estimate, how big the room is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A0A87">
              <w:rPr>
                <w:rFonts w:ascii="Arial Narrow" w:hAnsi="Arial Narrow"/>
                <w:lang w:val="en-US"/>
              </w:rPr>
              <w:t>……………………….……………</w:t>
            </w:r>
            <w:proofErr w:type="spellStart"/>
            <w:r w:rsidR="00121DB1" w:rsidRPr="00AA0A87">
              <w:rPr>
                <w:rFonts w:ascii="Arial Narrow" w:hAnsi="Arial Narrow"/>
                <w:lang w:val="en-US"/>
              </w:rPr>
              <w:t>s</w:t>
            </w:r>
            <w:r w:rsidR="00121DB1">
              <w:rPr>
                <w:rFonts w:ascii="Arial Narrow" w:hAnsi="Arial Narrow"/>
                <w:lang w:val="en-US"/>
              </w:rPr>
              <w:t>q</w:t>
            </w:r>
            <w:r w:rsidRPr="00AA0A87">
              <w:rPr>
                <w:rFonts w:ascii="Arial Narrow" w:hAnsi="Arial Narrow"/>
                <w:lang w:val="en-US"/>
              </w:rPr>
              <w:t>.m</w:t>
            </w:r>
            <w:proofErr w:type="spellEnd"/>
            <w:r w:rsidRPr="00AA0A87">
              <w:rPr>
                <w:rFonts w:ascii="Arial Narrow" w:hAnsi="Arial Narrow"/>
                <w:lang w:val="en-US"/>
              </w:rPr>
              <w:t>.</w:t>
            </w:r>
          </w:p>
        </w:tc>
      </w:tr>
      <w:tr w:rsidR="001E426E" w:rsidRPr="00522934" w14:paraId="651724CF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68461EC4" w14:textId="77777777" w:rsidR="001E426E" w:rsidRPr="00AA0A8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5B903CE5" w14:textId="77777777" w:rsidTr="002B3E6A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43EC10B6" w14:textId="77777777" w:rsidR="001E426E" w:rsidRPr="00C60C4B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lang w:val="en-US"/>
              </w:rPr>
              <w:br w:type="page"/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Will you </w:t>
            </w:r>
            <w:r>
              <w:rPr>
                <w:rFonts w:ascii="Arial Narrow" w:hAnsi="Arial Narrow"/>
                <w:b/>
                <w:lang w:val="en-US"/>
              </w:rPr>
              <w:t>fill the sink with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water or </w:t>
            </w:r>
            <w:r>
              <w:rPr>
                <w:rFonts w:ascii="Arial Narrow" w:hAnsi="Arial Narrow"/>
                <w:b/>
                <w:lang w:val="en-US"/>
              </w:rPr>
              <w:t>will you do the dishes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under running water?</w:t>
            </w:r>
          </w:p>
          <w:p w14:paraId="5249E517" w14:textId="77777777" w:rsidR="001E426E" w:rsidRPr="00C60C4B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77E68E6D" w14:textId="77777777" w:rsidR="001E426E" w:rsidRPr="00C60C4B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60C4B">
              <w:rPr>
                <w:rFonts w:ascii="Arial Narrow" w:hAnsi="Arial Narrow"/>
                <w:lang w:val="en-US"/>
              </w:rPr>
              <w:t xml:space="preserve">I fill the sink with water. </w:t>
            </w:r>
            <w:r w:rsidRPr="00467705">
              <w:rPr>
                <w:rFonts w:ascii="Arial Narrow" w:hAnsi="Arial Narrow"/>
              </w:rPr>
              <w:sym w:font="Wingdings" w:char="F0E0"/>
            </w:r>
            <w:r w:rsidRPr="00C60C4B">
              <w:rPr>
                <w:rFonts w:ascii="Arial Narrow" w:hAnsi="Arial Narrow"/>
                <w:lang w:val="en-US"/>
              </w:rPr>
              <w:t xml:space="preserve"> 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prepare this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now.</w:t>
            </w:r>
          </w:p>
          <w:p w14:paraId="62F2DB17" w14:textId="77777777" w:rsidR="001E426E" w:rsidRPr="00C60C4B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60C4B">
              <w:rPr>
                <w:rFonts w:ascii="Arial Narrow" w:hAnsi="Arial Narrow"/>
                <w:lang w:val="en-US"/>
              </w:rPr>
              <w:t xml:space="preserve">I </w:t>
            </w:r>
            <w:r>
              <w:rPr>
                <w:rFonts w:ascii="Arial Narrow" w:hAnsi="Arial Narrow"/>
                <w:lang w:val="en-US"/>
              </w:rPr>
              <w:t>do the dishes</w:t>
            </w:r>
            <w:r w:rsidRPr="00C60C4B">
              <w:rPr>
                <w:rFonts w:ascii="Arial Narrow" w:hAnsi="Arial Narrow"/>
                <w:lang w:val="en-US"/>
              </w:rPr>
              <w:t xml:space="preserve"> under running water</w:t>
            </w:r>
            <w:proofErr w:type="gramStart"/>
            <w:r w:rsidRPr="00C60C4B">
              <w:rPr>
                <w:rFonts w:ascii="Arial Narrow" w:hAnsi="Arial Narrow"/>
                <w:lang w:val="en-US"/>
              </w:rPr>
              <w:t>..</w:t>
            </w:r>
            <w:proofErr w:type="gramEnd"/>
          </w:p>
          <w:p w14:paraId="19CBE5FD" w14:textId="77777777" w:rsidR="001E426E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 do </w:t>
            </w:r>
            <w:proofErr w:type="spellStart"/>
            <w:r>
              <w:rPr>
                <w:rFonts w:ascii="Arial Narrow" w:hAnsi="Arial Narrow"/>
              </w:rPr>
              <w:t>something</w:t>
            </w:r>
            <w:proofErr w:type="spellEnd"/>
            <w:r>
              <w:rPr>
                <w:rFonts w:ascii="Arial Narrow" w:hAnsi="Arial Narrow"/>
              </w:rPr>
              <w:t xml:space="preserve"> different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proofErr w:type="gramStart"/>
            <w:r>
              <w:rPr>
                <w:rFonts w:ascii="Arial Narrow" w:hAnsi="Arial Narrow"/>
              </w:rPr>
              <w:t>……………………….……………………….……………………….</w:t>
            </w:r>
            <w:proofErr w:type="gramEnd"/>
          </w:p>
          <w:p w14:paraId="3E42CC37" w14:textId="77777777" w:rsidR="001E426E" w:rsidRPr="00467705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  <w:sz w:val="4"/>
                <w:szCs w:val="4"/>
              </w:rPr>
            </w:pPr>
          </w:p>
          <w:p w14:paraId="23A12164" w14:textId="77777777" w:rsidR="001E426E" w:rsidRPr="005611C4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</w:p>
          <w:p w14:paraId="778AB0C6" w14:textId="77777777" w:rsidR="001E426E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.……………………….……………………….…………………………………</w:t>
            </w:r>
          </w:p>
          <w:p w14:paraId="1EAC85A8" w14:textId="77777777" w:rsidR="001E426E" w:rsidRPr="00794399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</w:p>
        </w:tc>
      </w:tr>
      <w:tr w:rsidR="001E426E" w:rsidRPr="00E35A93" w14:paraId="22654554" w14:textId="77777777" w:rsidTr="002B3E6A">
        <w:tc>
          <w:tcPr>
            <w:tcW w:w="9889" w:type="dxa"/>
            <w:gridSpan w:val="3"/>
          </w:tcPr>
          <w:p w14:paraId="477D063E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29FD956C" w14:textId="77777777" w:rsidTr="002B3E6A">
        <w:trPr>
          <w:trHeight w:val="9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222161F6" w14:textId="3700489A" w:rsidR="001E426E" w:rsidRPr="008172AE" w:rsidRDefault="00CF39EA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lastRenderedPageBreak/>
              <w:t>When</w:t>
            </w:r>
            <w:r w:rsidRPr="008172AE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1E426E" w:rsidRPr="008172AE">
              <w:rPr>
                <w:rFonts w:ascii="Arial Narrow" w:hAnsi="Arial Narrow"/>
                <w:b/>
                <w:lang w:val="en-US"/>
              </w:rPr>
              <w:t xml:space="preserve">you fill the sink with water: After </w:t>
            </w:r>
            <w:r w:rsidR="001E426E">
              <w:rPr>
                <w:rFonts w:ascii="Arial Narrow" w:hAnsi="Arial Narrow"/>
                <w:b/>
                <w:lang w:val="en-US"/>
              </w:rPr>
              <w:t>you are finished filling in</w:t>
            </w:r>
            <w:r w:rsidR="001E426E" w:rsidRPr="008172AE">
              <w:rPr>
                <w:rFonts w:ascii="Arial Narrow" w:hAnsi="Arial Narrow"/>
                <w:b/>
                <w:lang w:val="en-US"/>
              </w:rPr>
              <w:t xml:space="preserve"> the water, please place your measuring device vertically in the sink and measure the height of the water.</w:t>
            </w:r>
          </w:p>
          <w:p w14:paraId="75B7E7EA" w14:textId="77777777" w:rsidR="001E426E" w:rsidRPr="008172AE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2B48FC23" w14:textId="77777777" w:rsidR="001E426E" w:rsidRPr="00336397" w:rsidRDefault="001E426E" w:rsidP="002B3E6A">
            <w:pPr>
              <w:spacing w:before="0" w:line="312" w:lineRule="auto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Height of the water: ………………………. cm</w:t>
            </w:r>
          </w:p>
        </w:tc>
      </w:tr>
      <w:tr w:rsidR="001E426E" w:rsidRPr="00522934" w14:paraId="18DA0874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005A0763" w14:textId="77777777" w:rsidR="001E426E" w:rsidRPr="0033639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49FFF896" w14:textId="77777777" w:rsidTr="002B3E6A">
        <w:trPr>
          <w:trHeight w:val="94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7F83196A" w14:textId="77777777" w:rsidR="001E426E" w:rsidRPr="00336397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36397">
              <w:rPr>
                <w:rFonts w:ascii="Arial Narrow" w:hAnsi="Arial Narrow"/>
                <w:b/>
                <w:lang w:val="en-US"/>
              </w:rPr>
              <w:t xml:space="preserve">Please take a look at </w:t>
            </w:r>
            <w:r>
              <w:rPr>
                <w:rFonts w:ascii="Arial Narrow" w:hAnsi="Arial Narrow"/>
                <w:b/>
                <w:lang w:val="en-US"/>
              </w:rPr>
              <w:t>your watch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and </w:t>
            </w:r>
            <w:r>
              <w:rPr>
                <w:rFonts w:ascii="Arial Narrow" w:hAnsi="Arial Narrow"/>
                <w:b/>
                <w:lang w:val="en-US"/>
              </w:rPr>
              <w:t>write down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14:paraId="6372E675" w14:textId="20EE1D81" w:rsidR="001E426E" w:rsidRPr="00336397" w:rsidRDefault="001E426E" w:rsidP="00A028A6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Time at the beginning of the cleaning</w:t>
            </w:r>
            <w:r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Pr="00336397">
              <w:rPr>
                <w:rFonts w:ascii="Arial Narrow" w:eastAsiaTheme="minorHAnsi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336397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336397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Pr="00336397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1E426E" w:rsidRPr="00522934" w14:paraId="5022B9F1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7BF06369" w14:textId="77777777" w:rsidR="001E426E" w:rsidRPr="0033639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541A5900" w14:textId="77777777" w:rsidTr="002B3E6A">
        <w:trPr>
          <w:trHeight w:val="57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5F4423B2" w14:textId="77777777" w:rsidR="001E426E" w:rsidRPr="001734FB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1734FB">
              <w:rPr>
                <w:rFonts w:ascii="Arial Narrow" w:hAnsi="Arial Narrow"/>
                <w:b/>
                <w:lang w:val="en-US"/>
              </w:rPr>
              <w:t>Please start to wash your dishes now.</w:t>
            </w:r>
          </w:p>
        </w:tc>
      </w:tr>
    </w:tbl>
    <w:p w14:paraId="11D54013" w14:textId="77777777" w:rsidR="001E426E" w:rsidRPr="001734FB" w:rsidRDefault="001E426E" w:rsidP="001E426E">
      <w:pPr>
        <w:spacing w:after="200" w:line="276" w:lineRule="auto"/>
        <w:jc w:val="left"/>
        <w:rPr>
          <w:rFonts w:ascii="Arial Narrow" w:hAnsi="Arial Narrow"/>
          <w:b/>
          <w:lang w:val="en-US"/>
        </w:rPr>
      </w:pPr>
    </w:p>
    <w:p w14:paraId="3D07E208" w14:textId="77777777" w:rsidR="001E426E" w:rsidRPr="001734FB" w:rsidRDefault="001E426E" w:rsidP="001E426E">
      <w:pPr>
        <w:spacing w:line="312" w:lineRule="auto"/>
        <w:jc w:val="left"/>
        <w:rPr>
          <w:rFonts w:ascii="Arial Narrow" w:hAnsi="Arial Narrow"/>
          <w:b/>
          <w:sz w:val="2"/>
          <w:szCs w:val="2"/>
          <w:lang w:val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1E426E" w:rsidRPr="00522934" w14:paraId="61B42C6F" w14:textId="77777777" w:rsidTr="002B3E6A">
        <w:tc>
          <w:tcPr>
            <w:tcW w:w="9889" w:type="dxa"/>
            <w:shd w:val="clear" w:color="auto" w:fill="EE7F00"/>
          </w:tcPr>
          <w:p w14:paraId="72773188" w14:textId="77777777" w:rsidR="001E426E" w:rsidRPr="001734FB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1734FB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 using the dishwashing detergent</w:t>
            </w:r>
          </w:p>
        </w:tc>
      </w:tr>
      <w:tr w:rsidR="001E426E" w:rsidRPr="00522934" w14:paraId="67205287" w14:textId="77777777" w:rsidTr="002B3E6A">
        <w:tc>
          <w:tcPr>
            <w:tcW w:w="9889" w:type="dxa"/>
            <w:tcBorders>
              <w:bottom w:val="single" w:sz="4" w:space="0" w:color="EE7F00"/>
            </w:tcBorders>
          </w:tcPr>
          <w:p w14:paraId="58198C18" w14:textId="77777777" w:rsidR="001E426E" w:rsidRPr="001734FB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39D81724" w14:textId="77777777" w:rsidTr="002B3E6A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14:paraId="5E0AEEC4" w14:textId="69EEA45E" w:rsidR="001E426E" w:rsidRPr="00097936" w:rsidRDefault="0035013C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en</w:t>
            </w:r>
            <w:r w:rsidRPr="00097936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you are done with the </w:t>
            </w:r>
            <w:r w:rsidR="001E426E">
              <w:rPr>
                <w:rFonts w:ascii="Arial Narrow" w:hAnsi="Arial Narrow"/>
                <w:b/>
                <w:lang w:val="en-US"/>
              </w:rPr>
              <w:t xml:space="preserve">application 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of the </w:t>
            </w:r>
            <w:r w:rsidR="001E426E"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detergent for today, please </w:t>
            </w:r>
            <w:r w:rsidR="001E426E">
              <w:rPr>
                <w:rFonts w:ascii="Arial Narrow" w:hAnsi="Arial Narrow"/>
                <w:b/>
                <w:lang w:val="en-US"/>
              </w:rPr>
              <w:t>write down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14:paraId="6476BA5B" w14:textId="0324A76F" w:rsidR="001E426E" w:rsidRPr="009232F9" w:rsidRDefault="001E426E" w:rsidP="00A028A6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9232F9">
              <w:rPr>
                <w:rFonts w:ascii="Arial Narrow" w:hAnsi="Arial Narrow"/>
                <w:lang w:val="en-US"/>
              </w:rPr>
              <w:t>Time at the end of the cleaning</w:t>
            </w:r>
            <w:r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Pr="009232F9">
              <w:rPr>
                <w:rFonts w:ascii="Arial Narrow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9232F9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9232F9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Pr="009232F9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1E426E" w:rsidRPr="00522934" w14:paraId="41538D6F" w14:textId="77777777" w:rsidTr="002B3E6A">
        <w:tc>
          <w:tcPr>
            <w:tcW w:w="9889" w:type="dxa"/>
            <w:tcBorders>
              <w:bottom w:val="single" w:sz="4" w:space="0" w:color="EE7F00"/>
            </w:tcBorders>
          </w:tcPr>
          <w:p w14:paraId="31FC9100" w14:textId="77777777" w:rsidR="001E426E" w:rsidRPr="009232F9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466FEDB3" w14:textId="77777777" w:rsidTr="002B3E6A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14:paraId="3D65AC66" w14:textId="3037F56A" w:rsidR="001E426E" w:rsidRPr="001F54FC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21806">
              <w:rPr>
                <w:rFonts w:ascii="Arial Narrow" w:hAnsi="Arial Narrow"/>
                <w:b/>
                <w:lang w:val="en-US"/>
              </w:rPr>
              <w:t xml:space="preserve">Please weigh the container of the </w:t>
            </w:r>
            <w:r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Pr="00321806">
              <w:rPr>
                <w:rFonts w:ascii="Arial Narrow" w:hAnsi="Arial Narrow"/>
                <w:b/>
                <w:lang w:val="en-US"/>
              </w:rPr>
              <w:t>detergent</w:t>
            </w:r>
            <w:r w:rsidR="00934560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321806">
              <w:rPr>
                <w:rFonts w:ascii="Arial Narrow" w:hAnsi="Arial Narrow"/>
                <w:b/>
                <w:lang w:val="en-US"/>
              </w:rPr>
              <w:t>that you used and enter the displayed weight here.</w:t>
            </w:r>
            <w:r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14:paraId="00938D11" w14:textId="77777777" w:rsidR="001E426E" w:rsidRPr="00321806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379767A5" w14:textId="77777777" w:rsidR="001E426E" w:rsidRPr="00353DD4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eight</w:t>
            </w:r>
            <w:proofErr w:type="spellEnd"/>
            <w:r>
              <w:rPr>
                <w:rFonts w:ascii="Arial Narrow" w:hAnsi="Arial Narrow"/>
              </w:rPr>
              <w:t xml:space="preserve"> after </w:t>
            </w:r>
            <w:proofErr w:type="spellStart"/>
            <w:r>
              <w:rPr>
                <w:rFonts w:ascii="Arial Narrow" w:hAnsi="Arial Narrow"/>
              </w:rPr>
              <w:t>application</w:t>
            </w:r>
            <w:proofErr w:type="spellEnd"/>
            <w:r>
              <w:rPr>
                <w:rFonts w:ascii="Arial Narrow" w:hAnsi="Arial Narrow"/>
              </w:rPr>
              <w:t xml:space="preserve">: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</w:p>
        </w:tc>
      </w:tr>
    </w:tbl>
    <w:p w14:paraId="4EFEB947" w14:textId="70871738" w:rsidR="001E426E" w:rsidRDefault="001E426E" w:rsidP="001E426E"/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157"/>
        <w:gridCol w:w="2914"/>
        <w:gridCol w:w="3748"/>
      </w:tblGrid>
      <w:tr w:rsidR="001E426E" w:rsidRPr="00522934" w14:paraId="0C5F508D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1D16BD0D" w14:textId="77777777" w:rsidR="001E426E" w:rsidRPr="006377B0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6377B0">
              <w:rPr>
                <w:rFonts w:ascii="Arial Narrow" w:hAnsi="Arial Narrow"/>
                <w:b/>
                <w:lang w:val="en-US"/>
              </w:rPr>
              <w:t xml:space="preserve">Did you wear gloves </w:t>
            </w:r>
            <w:r>
              <w:rPr>
                <w:rFonts w:ascii="Arial Narrow" w:hAnsi="Arial Narrow"/>
                <w:b/>
                <w:lang w:val="en-US"/>
              </w:rPr>
              <w:t>during the dishwashing process</w:t>
            </w:r>
            <w:r w:rsidRPr="006377B0">
              <w:rPr>
                <w:rFonts w:ascii="Arial Narrow" w:hAnsi="Arial Narrow"/>
                <w:b/>
                <w:lang w:val="en-US"/>
              </w:rPr>
              <w:t>?</w:t>
            </w:r>
          </w:p>
        </w:tc>
      </w:tr>
      <w:tr w:rsidR="001E426E" w:rsidRPr="00522934" w14:paraId="7050433E" w14:textId="77777777" w:rsidTr="002B3E6A">
        <w:trPr>
          <w:trHeight w:val="544"/>
        </w:trPr>
        <w:tc>
          <w:tcPr>
            <w:tcW w:w="3227" w:type="dxa"/>
            <w:gridSpan w:val="2"/>
            <w:tcBorders>
              <w:left w:val="single" w:sz="4" w:space="0" w:color="EE7F00"/>
            </w:tcBorders>
            <w:vAlign w:val="center"/>
          </w:tcPr>
          <w:p w14:paraId="3FA1E6DF" w14:textId="77777777" w:rsidR="001E426E" w:rsidRPr="001A79A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r w:rsidRPr="006377B0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Yes, I </w:t>
            </w:r>
            <w:proofErr w:type="spellStart"/>
            <w:r>
              <w:rPr>
                <w:rFonts w:ascii="Arial Narrow" w:hAnsi="Arial Narrow"/>
              </w:rPr>
              <w:t>wore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glove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gramStart"/>
            <w:r>
              <w:rPr>
                <w:rFonts w:ascii="Arial Narrow" w:hAnsi="Arial Narrow"/>
              </w:rPr>
              <w:t xml:space="preserve">.              </w:t>
            </w:r>
            <w:proofErr w:type="gramEnd"/>
          </w:p>
        </w:tc>
        <w:tc>
          <w:tcPr>
            <w:tcW w:w="6662" w:type="dxa"/>
            <w:gridSpan w:val="2"/>
            <w:vAlign w:val="center"/>
          </w:tcPr>
          <w:p w14:paraId="4122D4F3" w14:textId="77777777" w:rsidR="001E426E" w:rsidRPr="006377B0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6377B0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6377B0">
              <w:rPr>
                <w:rFonts w:ascii="Arial Narrow" w:hAnsi="Arial Narrow"/>
                <w:lang w:val="en-US"/>
              </w:rPr>
              <w:t xml:space="preserve"> No, I did not wear glove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1E426E" w:rsidRPr="00522934" w14:paraId="2E9C6F9D" w14:textId="77777777" w:rsidTr="002B3E6A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5230A0FA" w14:textId="77777777" w:rsidR="001E426E" w:rsidRPr="006377B0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4112FC19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427296E1" w14:textId="77777777" w:rsidR="001E426E" w:rsidRPr="005611C4" w:rsidRDefault="001E426E" w:rsidP="002B3E6A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9527AB">
              <w:rPr>
                <w:rFonts w:ascii="Arial Narrow" w:hAnsi="Arial Narrow"/>
                <w:b/>
                <w:lang w:val="en-US"/>
              </w:rPr>
              <w:t xml:space="preserve">Did you also use the hand dishwashing detergent for other purposes in the last week? </w:t>
            </w:r>
            <w:r>
              <w:rPr>
                <w:rFonts w:ascii="Arial Narrow" w:hAnsi="Arial Narrow"/>
                <w:b/>
              </w:rPr>
              <w:t>(e.g.</w:t>
            </w:r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for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washing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your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hands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or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cleaning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surfaces</w:t>
            </w:r>
            <w:proofErr w:type="spellEnd"/>
            <w:r>
              <w:rPr>
                <w:rFonts w:ascii="Arial Narrow" w:hAnsi="Arial Narrow"/>
                <w:b/>
              </w:rPr>
              <w:t>)</w:t>
            </w:r>
            <w:r w:rsidRPr="009527AB">
              <w:rPr>
                <w:rFonts w:ascii="Arial Narrow" w:hAnsi="Arial Narrow"/>
                <w:b/>
              </w:rPr>
              <w:t>?</w:t>
            </w:r>
          </w:p>
        </w:tc>
      </w:tr>
      <w:tr w:rsidR="001E426E" w14:paraId="4D4DD696" w14:textId="77777777" w:rsidTr="002B3E6A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105E1411" w14:textId="77777777" w:rsidR="001E426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Yes</w:t>
            </w:r>
          </w:p>
        </w:tc>
        <w:tc>
          <w:tcPr>
            <w:tcW w:w="3071" w:type="dxa"/>
            <w:gridSpan w:val="2"/>
            <w:vAlign w:val="center"/>
          </w:tcPr>
          <w:p w14:paraId="04348082" w14:textId="77777777" w:rsidR="001E426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  <w:tc>
          <w:tcPr>
            <w:tcW w:w="3748" w:type="dxa"/>
            <w:vAlign w:val="center"/>
          </w:tcPr>
          <w:p w14:paraId="6D32B4C5" w14:textId="77777777" w:rsidR="001E426E" w:rsidRDefault="001E426E" w:rsidP="002B3E6A">
            <w:pPr>
              <w:spacing w:line="312" w:lineRule="auto"/>
              <w:jc w:val="left"/>
              <w:rPr>
                <w:rFonts w:ascii="Arial Narrow" w:hAnsi="Arial Narrow"/>
                <w:b/>
              </w:rPr>
            </w:pPr>
          </w:p>
        </w:tc>
      </w:tr>
      <w:tr w:rsidR="001E426E" w:rsidRPr="00E35A93" w14:paraId="0A2B856A" w14:textId="77777777" w:rsidTr="002B3E6A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3E2E1D6C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247A3F" w14:paraId="0B935D46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42A9EA6E" w14:textId="77777777" w:rsidR="001E426E" w:rsidRPr="00247A3F" w:rsidRDefault="001E426E" w:rsidP="002B3E6A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On the container or the packaging of the hand dishwashing detergent you can find instructions for use. </w:t>
            </w:r>
            <w:proofErr w:type="spellStart"/>
            <w:r>
              <w:rPr>
                <w:rFonts w:ascii="Arial Narrow" w:hAnsi="Arial Narrow"/>
                <w:b/>
              </w:rPr>
              <w:t>Di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you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rea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hem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oday</w:t>
            </w:r>
            <w:proofErr w:type="spellEnd"/>
            <w:r>
              <w:rPr>
                <w:rFonts w:ascii="Arial Narrow" w:hAnsi="Arial Narrow"/>
                <w:b/>
              </w:rPr>
              <w:t>?</w:t>
            </w:r>
          </w:p>
        </w:tc>
      </w:tr>
      <w:tr w:rsidR="001E426E" w:rsidRPr="00522934" w14:paraId="57EFE1FF" w14:textId="77777777" w:rsidTr="002B3E6A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2F6DFBB4" w14:textId="77777777" w:rsidR="001E426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 w:rsidRPr="00247A3F"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Yes, I </w:t>
            </w:r>
            <w:proofErr w:type="spellStart"/>
            <w:r>
              <w:rPr>
                <w:rFonts w:ascii="Arial Narrow" w:hAnsi="Arial Narrow"/>
              </w:rPr>
              <w:t>read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them</w:t>
            </w:r>
            <w:proofErr w:type="spellEnd"/>
            <w:r>
              <w:rPr>
                <w:rFonts w:ascii="Arial Narrow" w:hAnsi="Arial Narrow"/>
              </w:rPr>
              <w:t>.</w:t>
            </w:r>
          </w:p>
        </w:tc>
        <w:tc>
          <w:tcPr>
            <w:tcW w:w="3071" w:type="dxa"/>
            <w:gridSpan w:val="2"/>
            <w:vAlign w:val="center"/>
          </w:tcPr>
          <w:p w14:paraId="295E07DA" w14:textId="77777777" w:rsidR="001E426E" w:rsidRPr="00247A3F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247A3F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247A3F">
              <w:rPr>
                <w:rFonts w:ascii="Arial Narrow" w:hAnsi="Arial Narrow"/>
                <w:lang w:val="en-US"/>
              </w:rPr>
              <w:t xml:space="preserve"> No, I did not read them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  <w:tc>
          <w:tcPr>
            <w:tcW w:w="3748" w:type="dxa"/>
            <w:vAlign w:val="center"/>
          </w:tcPr>
          <w:p w14:paraId="175FF969" w14:textId="77777777" w:rsidR="001E426E" w:rsidRPr="00247A3F" w:rsidRDefault="001E426E" w:rsidP="002B3E6A">
            <w:pPr>
              <w:spacing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</w:p>
        </w:tc>
      </w:tr>
      <w:tr w:rsidR="001E426E" w:rsidRPr="00522934" w14:paraId="16F8F68B" w14:textId="77777777" w:rsidTr="002B3E6A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28BDDDF6" w14:textId="77777777" w:rsidR="001E426E" w:rsidRPr="00247A3F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33AC4016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6816F39B" w14:textId="77777777" w:rsidR="001E426E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Did you follow the</w:t>
            </w:r>
            <w:r w:rsidRPr="00E3691B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instructions for use</w:t>
            </w:r>
            <w:r w:rsidRPr="00E3691B">
              <w:rPr>
                <w:rFonts w:ascii="Arial Narrow" w:hAnsi="Arial Narrow"/>
                <w:lang w:val="en-US"/>
              </w:rPr>
              <w:t xml:space="preserve"> on the container today? (Even if you </w:t>
            </w:r>
            <w:r>
              <w:rPr>
                <w:rFonts w:ascii="Arial Narrow" w:hAnsi="Arial Narrow"/>
                <w:lang w:val="en-US"/>
              </w:rPr>
              <w:t>did</w:t>
            </w:r>
            <w:r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 xml:space="preserve">possible that you </w:t>
            </w:r>
            <w:r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14:paraId="538C7B97" w14:textId="77777777" w:rsidR="001E426E" w:rsidRPr="004A3AA6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  <w:p w14:paraId="4F6E3A7A" w14:textId="77777777" w:rsidR="001E426E" w:rsidRPr="004A3AA6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14:paraId="52C6465E" w14:textId="77777777" w:rsidR="001E426E" w:rsidRPr="004A3AA6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val="en-US" w:eastAsia="en-US"/>
              </w:rPr>
            </w:pP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</w:t>
            </w:r>
          </w:p>
          <w:p w14:paraId="1B865B25" w14:textId="77777777" w:rsidR="001E426E" w:rsidRPr="00E35A93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lastRenderedPageBreak/>
              <w:t xml:space="preserve">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14:paraId="0C634980" w14:textId="77777777" w:rsidR="001E426E" w:rsidRDefault="001E426E" w:rsidP="002B3E6A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</w:t>
            </w:r>
          </w:p>
          <w:p w14:paraId="580769AC" w14:textId="77777777" w:rsidR="001E426E" w:rsidRDefault="001E426E" w:rsidP="002B3E6A">
            <w:pPr>
              <w:spacing w:before="0" w:line="312" w:lineRule="auto"/>
              <w:ind w:right="34"/>
              <w:rPr>
                <w:rFonts w:ascii="Arial Narrow" w:hAnsi="Arial Narrow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  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14:paraId="2F6DD1D6" w14:textId="77777777" w:rsidR="001E426E" w:rsidRPr="00E35A93" w:rsidRDefault="001E426E" w:rsidP="002B3E6A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</w:p>
          <w:p w14:paraId="2317DD3B" w14:textId="77777777" w:rsidR="001E426E" w:rsidRPr="00543146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</w:p>
          <w:p w14:paraId="658ED5C8" w14:textId="77777777" w:rsidR="001E426E" w:rsidRPr="00543146" w:rsidRDefault="001E426E" w:rsidP="002B3E6A">
            <w:pPr>
              <w:pStyle w:val="Listenabsatz"/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</w:p>
        </w:tc>
      </w:tr>
    </w:tbl>
    <w:p w14:paraId="62810C44" w14:textId="77777777" w:rsidR="001656F1" w:rsidRPr="001E426E" w:rsidRDefault="001656F1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748"/>
      </w:tblGrid>
      <w:tr w:rsidR="001E426E" w:rsidRPr="00543146" w14:paraId="7C7F942E" w14:textId="77777777" w:rsidTr="002B3E6A">
        <w:trPr>
          <w:trHeight w:val="576"/>
        </w:trPr>
        <w:tc>
          <w:tcPr>
            <w:tcW w:w="9889" w:type="dxa"/>
            <w:gridSpan w:val="3"/>
            <w:shd w:val="clear" w:color="auto" w:fill="EE7F00"/>
          </w:tcPr>
          <w:p w14:paraId="37C43059" w14:textId="4A922E94" w:rsidR="001E426E" w:rsidRPr="00622285" w:rsidRDefault="001E426E" w:rsidP="001E426E">
            <w:pPr>
              <w:spacing w:beforeLines="100" w:before="240" w:afterLines="100" w:after="24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the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ishwashing 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detergent –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3</w:t>
            </w:r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.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Rinsing process</w:t>
            </w:r>
          </w:p>
        </w:tc>
      </w:tr>
      <w:tr w:rsidR="001E426E" w:rsidRPr="00543146" w14:paraId="401B9CEA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45649E59" w14:textId="77777777" w:rsidR="001E426E" w:rsidRPr="00622285" w:rsidRDefault="001E426E" w:rsidP="002B3E6A">
            <w:pPr>
              <w:spacing w:before="0" w:line="276" w:lineRule="auto"/>
              <w:jc w:val="left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6910EF" w14:paraId="34F12B95" w14:textId="77777777" w:rsidTr="002B3E6A">
        <w:trPr>
          <w:trHeight w:val="492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7E5F9C03" w14:textId="77777777" w:rsidR="001E426E" w:rsidRPr="00114295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:  __ __. </w:t>
            </w:r>
            <w:r w:rsidRPr="00114295">
              <w:rPr>
                <w:rFonts w:ascii="Arial Narrow" w:hAnsi="Arial Narrow"/>
                <w:b/>
                <w:lang w:val="en-US"/>
              </w:rPr>
              <w:t>__ __. 2016</w:t>
            </w:r>
          </w:p>
        </w:tc>
      </w:tr>
      <w:tr w:rsidR="001E426E" w:rsidRPr="006910EF" w14:paraId="605433B3" w14:textId="77777777" w:rsidTr="002B3E6A">
        <w:tc>
          <w:tcPr>
            <w:tcW w:w="9889" w:type="dxa"/>
            <w:gridSpan w:val="3"/>
          </w:tcPr>
          <w:p w14:paraId="2321BCC9" w14:textId="77777777" w:rsidR="001E426E" w:rsidRPr="00114295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687462CE" w14:textId="77777777" w:rsidTr="002B3E6A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19503B36" w14:textId="77777777" w:rsidR="001E426E" w:rsidRPr="00622285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sz w:val="10"/>
                <w:szCs w:val="10"/>
                <w:lang w:val="en-US" w:eastAsia="en-US"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Which hand dishwashing detergent </w:t>
            </w:r>
            <w:r>
              <w:rPr>
                <w:rFonts w:ascii="Arial Narrow" w:hAnsi="Arial Narrow"/>
                <w:b/>
                <w:lang w:val="en-US"/>
              </w:rPr>
              <w:t xml:space="preserve">will you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use today? </w:t>
            </w:r>
            <w:r>
              <w:rPr>
                <w:rFonts w:ascii="Arial Narrow" w:hAnsi="Arial Narrow"/>
                <w:lang w:val="en-US"/>
              </w:rPr>
              <w:t>Please write down</w:t>
            </w:r>
            <w:r w:rsidRPr="00622285">
              <w:rPr>
                <w:rFonts w:ascii="Arial Narrow" w:hAnsi="Arial Narrow"/>
                <w:lang w:val="en-US"/>
              </w:rPr>
              <w:t xml:space="preserve"> the exact brand name </w:t>
            </w:r>
            <w:r>
              <w:rPr>
                <w:rFonts w:ascii="Arial Narrow" w:hAnsi="Arial Narrow"/>
                <w:lang w:val="en-US"/>
              </w:rPr>
              <w:t>that is written</w:t>
            </w:r>
            <w:r w:rsidRPr="00622285">
              <w:rPr>
                <w:rFonts w:ascii="Arial Narrow" w:hAnsi="Arial Narrow"/>
                <w:lang w:val="en-US"/>
              </w:rPr>
              <w:t xml:space="preserve"> the container. Please note the full name, including any variant names, fragrance information or the like.</w:t>
            </w:r>
            <w:r w:rsidRPr="00622285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</w:t>
            </w:r>
          </w:p>
          <w:p w14:paraId="35FC50A6" w14:textId="77777777" w:rsidR="001E426E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622285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.……….…….……….……….…………………………………</w:t>
            </w:r>
          </w:p>
          <w:p w14:paraId="2BAEB577" w14:textId="77777777" w:rsidR="001E426E" w:rsidRPr="005611C4" w:rsidRDefault="001E426E" w:rsidP="002B3E6A">
            <w:pPr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  <w:r>
              <w:rPr>
                <w:rFonts w:ascii="Arial Narrow" w:hAnsi="Arial Narrow"/>
              </w:rPr>
              <w:tab/>
              <w:t xml:space="preserve">    </w:t>
            </w:r>
          </w:p>
        </w:tc>
      </w:tr>
      <w:tr w:rsidR="001E426E" w:rsidRPr="00E35A93" w14:paraId="08BC9E5D" w14:textId="77777777" w:rsidTr="002B3E6A">
        <w:tc>
          <w:tcPr>
            <w:tcW w:w="9889" w:type="dxa"/>
            <w:gridSpan w:val="3"/>
          </w:tcPr>
          <w:p w14:paraId="53FF6B1A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5F3C5D7E" w14:textId="77777777" w:rsidTr="002B3E6A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47140810" w14:textId="77777777" w:rsidR="001E426E" w:rsidRPr="00C52305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C52305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hand dishwashing detergent </w:t>
            </w:r>
            <w:r w:rsidRPr="00C52305">
              <w:rPr>
                <w:rFonts w:ascii="Arial Narrow" w:hAnsi="Arial Narrow"/>
                <w:b/>
                <w:lang w:val="en-US"/>
              </w:rPr>
              <w:t>or do you change the brand now and then?</w:t>
            </w:r>
          </w:p>
          <w:p w14:paraId="66862314" w14:textId="77777777" w:rsidR="001E426E" w:rsidRPr="00C52305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42FCAB3B" w14:textId="77777777" w:rsidR="001E426E" w:rsidRPr="00C52305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52305">
              <w:rPr>
                <w:rFonts w:ascii="Arial Narrow" w:hAnsi="Arial Narrow"/>
                <w:lang w:val="en-US"/>
              </w:rPr>
              <w:t xml:space="preserve">I always use the same brand. </w:t>
            </w:r>
          </w:p>
          <w:p w14:paraId="7241BEA9" w14:textId="77777777" w:rsidR="001E426E" w:rsidRPr="009204D7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9204D7">
              <w:rPr>
                <w:rFonts w:ascii="Arial Narrow" w:hAnsi="Arial Narrow"/>
                <w:lang w:val="en-US"/>
              </w:rPr>
              <w:t>I switch between different brands.</w:t>
            </w:r>
          </w:p>
        </w:tc>
      </w:tr>
      <w:tr w:rsidR="001E426E" w:rsidRPr="00522934" w14:paraId="66D43D30" w14:textId="77777777" w:rsidTr="002B3E6A">
        <w:tc>
          <w:tcPr>
            <w:tcW w:w="9889" w:type="dxa"/>
            <w:gridSpan w:val="3"/>
          </w:tcPr>
          <w:p w14:paraId="29DB8D9B" w14:textId="77777777" w:rsidR="001E426E" w:rsidRPr="009204D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546BB227" w14:textId="77777777" w:rsidTr="002B3E6A">
        <w:trPr>
          <w:trHeight w:val="196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773C3805" w14:textId="77777777" w:rsidR="001E426E" w:rsidRPr="001F54FC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>
              <w:rPr>
                <w:rFonts w:ascii="Arial Narrow" w:hAnsi="Arial Narrow"/>
                <w:b/>
                <w:lang w:val="en-US"/>
              </w:rPr>
              <w:t xml:space="preserve">container of the 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hand dishwashing detergent that you want to use </w:t>
            </w:r>
            <w:r>
              <w:rPr>
                <w:rFonts w:ascii="Arial Narrow" w:hAnsi="Arial Narrow"/>
                <w:b/>
                <w:lang w:val="en-US"/>
              </w:rPr>
              <w:t>now</w:t>
            </w:r>
            <w:r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Pr="009204D7">
              <w:rPr>
                <w:rFonts w:ascii="Arial Narrow" w:hAnsi="Arial Narrow"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>
              <w:rPr>
                <w:rFonts w:ascii="Arial Narrow" w:hAnsi="Arial Narrow"/>
                <w:lang w:val="en-US"/>
              </w:rPr>
              <w:t>balance</w:t>
            </w:r>
            <w:r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>
              <w:rPr>
                <w:rFonts w:ascii="Arial Narrow" w:hAnsi="Arial Narrow"/>
                <w:lang w:val="en-US"/>
              </w:rPr>
              <w:t xml:space="preserve">one </w:t>
            </w:r>
            <w:r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14:paraId="5C3E12FF" w14:textId="77777777" w:rsidR="001E426E" w:rsidRPr="001B084A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>
              <w:rPr>
                <w:rFonts w:ascii="Arial Narrow" w:hAnsi="Arial Narrow"/>
              </w:rPr>
              <w:t xml:space="preserve">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</w:p>
        </w:tc>
      </w:tr>
      <w:tr w:rsidR="001E426E" w:rsidRPr="00E35A93" w14:paraId="514D9E1D" w14:textId="77777777" w:rsidTr="002B3E6A">
        <w:tc>
          <w:tcPr>
            <w:tcW w:w="9889" w:type="dxa"/>
            <w:gridSpan w:val="3"/>
          </w:tcPr>
          <w:p w14:paraId="429E6320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250225" w14:paraId="61922662" w14:textId="77777777" w:rsidTr="002B3E6A">
        <w:trPr>
          <w:trHeight w:val="10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29B7900F" w14:textId="77777777" w:rsidR="001E426E" w:rsidRPr="00250225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610D6">
              <w:rPr>
                <w:rFonts w:ascii="Arial Narrow" w:hAnsi="Arial Narrow"/>
                <w:lang w:val="en"/>
              </w:rPr>
              <w:t xml:space="preserve">To determine the volume of water you use to rinse, we need the dimensions of your sink. If you </w:t>
            </w:r>
            <w:r>
              <w:rPr>
                <w:rFonts w:ascii="Arial Narrow" w:hAnsi="Arial Narrow"/>
                <w:lang w:val="en"/>
              </w:rPr>
              <w:t>are using</w:t>
            </w:r>
            <w:r w:rsidRPr="004610D6">
              <w:rPr>
                <w:rFonts w:ascii="Arial Narrow" w:hAnsi="Arial Narrow"/>
                <w:lang w:val="en"/>
              </w:rPr>
              <w:t xml:space="preserve"> several different </w:t>
            </w:r>
            <w:r>
              <w:rPr>
                <w:rFonts w:ascii="Arial Narrow" w:hAnsi="Arial Narrow"/>
                <w:lang w:val="en"/>
              </w:rPr>
              <w:t>sinks</w:t>
            </w:r>
            <w:r w:rsidRPr="004610D6">
              <w:rPr>
                <w:rFonts w:ascii="Arial Narrow" w:hAnsi="Arial Narrow"/>
                <w:lang w:val="en"/>
              </w:rPr>
              <w:t xml:space="preserve">, please measure all sinks </w:t>
            </w:r>
            <w:r>
              <w:rPr>
                <w:rFonts w:ascii="Arial Narrow" w:hAnsi="Arial Narrow"/>
                <w:lang w:val="en"/>
              </w:rPr>
              <w:t>directly</w:t>
            </w:r>
            <w:r w:rsidRPr="004610D6">
              <w:rPr>
                <w:rFonts w:ascii="Arial Narrow" w:hAnsi="Arial Narrow"/>
                <w:lang w:val="en"/>
              </w:rPr>
              <w:t>. Sinks are either square, round or</w:t>
            </w:r>
            <w:r>
              <w:rPr>
                <w:rFonts w:ascii="Arial Narrow" w:hAnsi="Arial Narrow"/>
                <w:lang w:val="en"/>
              </w:rPr>
              <w:t xml:space="preserve"> oval. Please compare your sink</w:t>
            </w:r>
            <w:r w:rsidRPr="004610D6">
              <w:rPr>
                <w:rFonts w:ascii="Arial Narrow" w:hAnsi="Arial Narrow"/>
                <w:lang w:val="en"/>
              </w:rPr>
              <w:t xml:space="preserve">(s) with these sketches and then measure the required values. Please measure only the </w:t>
            </w:r>
            <w:r>
              <w:rPr>
                <w:rFonts w:ascii="Arial Narrow" w:hAnsi="Arial Narrow"/>
                <w:lang w:val="en"/>
              </w:rPr>
              <w:t>sink</w:t>
            </w:r>
            <w:r w:rsidRPr="004610D6">
              <w:rPr>
                <w:rFonts w:ascii="Arial Narrow" w:hAnsi="Arial Narrow"/>
                <w:lang w:val="en"/>
              </w:rPr>
              <w:t xml:space="preserve"> into which the water flows. </w:t>
            </w:r>
            <w:r>
              <w:rPr>
                <w:rFonts w:ascii="Arial Narrow" w:hAnsi="Arial Narrow"/>
                <w:lang w:val="en"/>
              </w:rPr>
              <w:t>Please ignore d</w:t>
            </w:r>
            <w:r w:rsidRPr="004610D6">
              <w:rPr>
                <w:rFonts w:ascii="Arial Narrow" w:hAnsi="Arial Narrow"/>
                <w:lang w:val="en"/>
              </w:rPr>
              <w:t>rain basins or areas.</w:t>
            </w:r>
          </w:p>
          <w:p w14:paraId="021E5AE8" w14:textId="77777777" w:rsidR="001E426E" w:rsidRPr="00250225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</w:tc>
      </w:tr>
      <w:tr w:rsidR="001E426E" w:rsidRPr="00B855C3" w14:paraId="7232C1F2" w14:textId="77777777" w:rsidTr="002B3E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14:paraId="3ED76EF9" w14:textId="77777777" w:rsidR="001E426E" w:rsidRDefault="00522934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0992A83F">
                <v:shape id="_x0000_s1082" type="#_x0000_t32" style="position:absolute;left:0;text-align:left;margin-left:76.95pt;margin-top:23.2pt;width:0;height:75.35pt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5A4D37C0">
                <v:roundrect id="_x0000_s1083" style="position:absolute;left:0;text-align:left;margin-left:39.55pt;margin-top:22.5pt;width:76.1pt;height:76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" filled="f" strokecolor="#243f60 [1604]" strokeweight="2pt">
                  <v:path arrowok="t"/>
                </v:roundrect>
              </w:pict>
            </w:r>
            <w:r w:rsidR="001E426E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1) square</w:t>
            </w:r>
          </w:p>
          <w:p w14:paraId="69C90A1D" w14:textId="77777777" w:rsidR="001E426E" w:rsidRDefault="00522934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lang w:val="en-US" w:eastAsia="en-US"/>
              </w:rPr>
              <w:pict w14:anchorId="5F60A9CC">
                <v:shape id="_x0000_s1084" type="#_x0000_t32" style="position:absolute;left:0;text-align:left;margin-left:40.85pt;margin-top:18.35pt;width:76.75pt;height:0;z-index:251674624;visibility:visible;mso-wrap-style:square;mso-width-percent:0;mso-height-percent:0;mso-wrap-distance-left:9pt;mso-wrap-distance-top:-3e-5mm;mso-wrap-distance-right:9pt;mso-wrap-distance-bottom:-3e-5mm;mso-position-horizontal-relative:text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" strokecolor="#4579b8 [3044]">
                  <v:stroke startarrow="block" endarrow="block"/>
                  <o:lock v:ext="edit" shapetype="f"/>
                </v:shape>
              </w:pict>
            </w:r>
          </w:p>
          <w:p w14:paraId="6095FB8F" w14:textId="77777777" w:rsidR="001E426E" w:rsidRPr="00E35A93" w:rsidRDefault="001E426E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  <w:r>
              <w:rPr>
                <w:rFonts w:ascii="Arial Narrow" w:hAnsi="Arial Narrow"/>
              </w:rPr>
              <w:tab/>
            </w:r>
            <w:r>
              <w:rPr>
                <w:rFonts w:ascii="Arial Narrow" w:hAnsi="Arial Narrow"/>
              </w:rPr>
              <w:tab/>
              <w:t xml:space="preserve">       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  <w:shd w:val="clear" w:color="auto" w:fill="DBE5F1" w:themeFill="accent1" w:themeFillTint="33"/>
          </w:tcPr>
          <w:p w14:paraId="74E094E8" w14:textId="77777777" w:rsidR="001E426E" w:rsidRDefault="00522934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1A5EEA47">
                <v:oval id="_x0000_s1085" style="position:absolute;left:0;text-align:left;margin-left:31.25pt;margin-top:15.05pt;width:88.3pt;height:88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" filled="f" strokecolor="#243f60 [1604]" strokeweight="2pt">
                  <v:path arrowok="t"/>
                </v:oval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464E603D">
                <v:shape id="_x0000_s1086" type="#_x0000_t32" style="position:absolute;left:0;text-align:left;margin-left:74.7pt;margin-top:15.7pt;width:0;height:88.3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" strokecolor="#4579b8 [3044]">
                  <v:stroke startarrow="block" endarrow="block"/>
                  <o:lock v:ext="edit" shapetype="f"/>
                </v:shape>
              </w:pict>
            </w:r>
            <w:r w:rsidR="001E426E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2) round</w:t>
            </w:r>
          </w:p>
          <w:p w14:paraId="66BD8110" w14:textId="77777777" w:rsidR="001E426E" w:rsidRDefault="001E426E" w:rsidP="002B3E6A">
            <w:pPr>
              <w:spacing w:beforeLines="100" w:before="240" w:afterLines="100" w:after="240"/>
              <w:rPr>
                <w:rFonts w:ascii="Arial Narrow" w:hAnsi="Arial Narrow"/>
              </w:rPr>
            </w:pPr>
          </w:p>
          <w:p w14:paraId="0F0D3B86" w14:textId="77777777" w:rsidR="001E426E" w:rsidRPr="00B855C3" w:rsidRDefault="001E426E" w:rsidP="002B3E6A">
            <w:pPr>
              <w:spacing w:beforeLines="100" w:before="240" w:afterLines="100" w:after="240"/>
              <w:rPr>
                <w:color w:val="009CD1"/>
              </w:rPr>
            </w:pP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nil"/>
            </w:tcBorders>
            <w:shd w:val="clear" w:color="auto" w:fill="DBE5F1" w:themeFill="accent1" w:themeFillTint="33"/>
          </w:tcPr>
          <w:p w14:paraId="09B14F10" w14:textId="77777777" w:rsidR="001E426E" w:rsidRPr="00B855C3" w:rsidRDefault="00522934" w:rsidP="002B3E6A">
            <w:pPr>
              <w:spacing w:beforeLines="100" w:before="240" w:afterLines="100" w:after="240"/>
              <w:rPr>
                <w:color w:val="009CD1"/>
              </w:rPr>
            </w:pP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47CED1B6">
                <v:shape id="_x0000_s1087" type="#_x0000_t32" style="position:absolute;left:0;text-align:left;margin-left:9.3pt;margin-top:67.05pt;width:118.8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64500CE1">
                <v:shape id="_x0000_s1088" type="#_x0000_t32" style="position:absolute;left:0;text-align:left;margin-left:68.4pt;margin-top:27pt;width:0;height:78.8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" strokecolor="#4579b8 [3044]">
                  <v:stroke startarrow="block" endarrow="block"/>
                  <o:lock v:ext="edit" shapetype="f"/>
                </v:shape>
              </w:pict>
            </w:r>
            <w:r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pict w14:anchorId="6E0B04CD">
                <v:oval id="_x0000_s1089" style="position:absolute;left:0;text-align:left;margin-left:8.55pt;margin-top:26.95pt;width:119.55pt;height:78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" filled="f" strokecolor="#243f60 [1604]" strokeweight="2pt">
                  <v:path arrowok="t"/>
                </v:oval>
              </w:pict>
            </w:r>
            <w:r w:rsidR="001E426E">
              <w:rPr>
                <w:rFonts w:ascii="Arial Narrow" w:hAnsi="Arial Narrow"/>
                <w:noProof/>
                <w:color w:val="1F497D" w:themeColor="text2"/>
                <w:lang w:val="en-US" w:eastAsia="en-US"/>
              </w:rPr>
              <w:t>3) oval</w:t>
            </w:r>
          </w:p>
        </w:tc>
      </w:tr>
      <w:tr w:rsidR="001E426E" w14:paraId="63BAA1AF" w14:textId="77777777" w:rsidTr="002B3E6A">
        <w:tc>
          <w:tcPr>
            <w:tcW w:w="3070" w:type="dxa"/>
            <w:tcBorders>
              <w:top w:val="single" w:sz="4" w:space="0" w:color="EE7F00"/>
              <w:left w:val="single" w:sz="4" w:space="0" w:color="EE7F00"/>
            </w:tcBorders>
          </w:tcPr>
          <w:p w14:paraId="20475667" w14:textId="77777777" w:rsidR="001E426E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lastRenderedPageBreak/>
              <w:t xml:space="preserve">   </w:t>
            </w:r>
            <w:proofErr w:type="spellStart"/>
            <w:r>
              <w:rPr>
                <w:rFonts w:ascii="Arial Narrow" w:hAnsi="Arial Narrow"/>
              </w:rPr>
              <w:t>L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14:paraId="6BCA8010" w14:textId="77777777" w:rsidR="001E426E" w:rsidRPr="00612BE6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529FCD10" w14:textId="77777777" w:rsidR="001E426E" w:rsidRPr="009570F1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Width: ………...… cm</w:t>
            </w:r>
          </w:p>
        </w:tc>
        <w:tc>
          <w:tcPr>
            <w:tcW w:w="3071" w:type="dxa"/>
            <w:tcBorders>
              <w:top w:val="single" w:sz="4" w:space="0" w:color="EE7F00"/>
              <w:left w:val="single" w:sz="4" w:space="0" w:color="EE7F00"/>
            </w:tcBorders>
          </w:tcPr>
          <w:p w14:paraId="578AC430" w14:textId="77777777" w:rsidR="001E426E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Diameter in cm:</w:t>
            </w:r>
          </w:p>
          <w:p w14:paraId="01955C6E" w14:textId="77777777" w:rsidR="001E426E" w:rsidRPr="00612BE6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5A078628" w14:textId="77777777" w:rsidR="001E426E" w:rsidRPr="009570F1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……………………..</w:t>
            </w:r>
          </w:p>
        </w:tc>
        <w:tc>
          <w:tcPr>
            <w:tcW w:w="3748" w:type="dxa"/>
            <w:tcBorders>
              <w:top w:val="single" w:sz="4" w:space="0" w:color="EE7F00"/>
              <w:left w:val="single" w:sz="4" w:space="0" w:color="EE7F00"/>
            </w:tcBorders>
          </w:tcPr>
          <w:p w14:paraId="6DB28E16" w14:textId="77777777" w:rsidR="001E426E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</w:t>
            </w:r>
            <w:proofErr w:type="spellStart"/>
            <w:r>
              <w:rPr>
                <w:rFonts w:ascii="Arial Narrow" w:hAnsi="Arial Narrow"/>
              </w:rPr>
              <w:t>Length</w:t>
            </w:r>
            <w:proofErr w:type="spellEnd"/>
            <w:r>
              <w:rPr>
                <w:rFonts w:ascii="Arial Narrow" w:hAnsi="Arial Narrow"/>
              </w:rPr>
              <w:t xml:space="preserve">:  …………  cm </w:t>
            </w:r>
          </w:p>
          <w:p w14:paraId="7601DA53" w14:textId="77777777" w:rsidR="001E426E" w:rsidRPr="00612BE6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  <w:sz w:val="8"/>
                <w:szCs w:val="8"/>
              </w:rPr>
            </w:pPr>
          </w:p>
          <w:p w14:paraId="4021976A" w14:textId="77777777" w:rsidR="001E426E" w:rsidRPr="009570F1" w:rsidRDefault="001E426E" w:rsidP="002B3E6A">
            <w:pPr>
              <w:spacing w:beforeLines="50" w:before="120" w:afterLines="50" w:after="120"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  Width: ………...… cm</w:t>
            </w:r>
          </w:p>
        </w:tc>
      </w:tr>
      <w:tr w:rsidR="001E426E" w:rsidRPr="00E35A93" w14:paraId="7F6E2BA9" w14:textId="77777777" w:rsidTr="002B3E6A">
        <w:tc>
          <w:tcPr>
            <w:tcW w:w="9889" w:type="dxa"/>
            <w:gridSpan w:val="3"/>
          </w:tcPr>
          <w:p w14:paraId="09D9B129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20E2C648" w14:textId="77777777" w:rsidTr="002B3E6A">
        <w:trPr>
          <w:trHeight w:val="40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408DF452" w14:textId="77777777" w:rsidR="001E426E" w:rsidRPr="00524D08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 w:rsidRPr="00524D08">
              <w:rPr>
                <w:rFonts w:ascii="Arial Narrow" w:hAnsi="Arial Narrow"/>
                <w:b/>
                <w:lang w:val="en-US"/>
              </w:rPr>
              <w:t xml:space="preserve">In which sink </w:t>
            </w:r>
            <w:r>
              <w:rPr>
                <w:rFonts w:ascii="Arial Narrow" w:hAnsi="Arial Narrow"/>
                <w:b/>
                <w:lang w:val="en-US"/>
              </w:rPr>
              <w:t>will you rinse the dishes now</w:t>
            </w:r>
            <w:r w:rsidRPr="00524D08">
              <w:rPr>
                <w:rFonts w:ascii="Arial Narrow" w:hAnsi="Arial Narrow"/>
                <w:b/>
                <w:lang w:val="en-US"/>
              </w:rPr>
              <w:t>?</w:t>
            </w:r>
          </w:p>
        </w:tc>
      </w:tr>
      <w:tr w:rsidR="001E426E" w14:paraId="1D1BEB80" w14:textId="77777777" w:rsidTr="002B3E6A">
        <w:trPr>
          <w:trHeight w:val="518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36DD7F7D" w14:textId="77777777" w:rsidR="001E426E" w:rsidRPr="006618CE" w:rsidRDefault="001E426E" w:rsidP="002B3E6A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 sink</w:t>
            </w:r>
            <w:r w:rsidRPr="006618CE">
              <w:rPr>
                <w:rFonts w:ascii="Arial Narrow" w:hAnsi="Arial Narrow"/>
              </w:rPr>
              <w:t xml:space="preserve"> 1</w:t>
            </w:r>
          </w:p>
        </w:tc>
        <w:tc>
          <w:tcPr>
            <w:tcW w:w="3071" w:type="dxa"/>
            <w:vAlign w:val="center"/>
          </w:tcPr>
          <w:p w14:paraId="6A70B540" w14:textId="77777777" w:rsidR="001E426E" w:rsidRPr="006618CE" w:rsidRDefault="001E426E" w:rsidP="002B3E6A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sink 2</w:t>
            </w:r>
          </w:p>
        </w:tc>
        <w:tc>
          <w:tcPr>
            <w:tcW w:w="3748" w:type="dxa"/>
            <w:vAlign w:val="center"/>
          </w:tcPr>
          <w:p w14:paraId="00E64619" w14:textId="77777777" w:rsidR="001E426E" w:rsidRPr="006618CE" w:rsidRDefault="001E426E" w:rsidP="002B3E6A">
            <w:pPr>
              <w:spacing w:before="0" w:line="312" w:lineRule="auto"/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sink 3</w:t>
            </w:r>
          </w:p>
        </w:tc>
      </w:tr>
      <w:tr w:rsidR="001E426E" w:rsidRPr="00E35A93" w14:paraId="7F5ADFB0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53264CBD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4197E2CF" w14:textId="77777777" w:rsidTr="002B3E6A">
        <w:trPr>
          <w:trHeight w:val="1851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5C44502E" w14:textId="77777777" w:rsidR="001E426E" w:rsidRPr="00AA0A87" w:rsidRDefault="001E426E" w:rsidP="002B3E6A">
            <w:pPr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rFonts w:ascii="Arial Narrow" w:hAnsi="Arial Narrow"/>
                <w:b/>
                <w:lang w:val="en-US"/>
              </w:rPr>
              <w:t xml:space="preserve">Where did you </w:t>
            </w:r>
            <w:r>
              <w:rPr>
                <w:rFonts w:ascii="Arial Narrow" w:hAnsi="Arial Narrow"/>
                <w:b/>
                <w:lang w:val="en-US"/>
              </w:rPr>
              <w:t>rinse the dishes</w:t>
            </w:r>
            <w:r w:rsidRPr="00AA0A87">
              <w:rPr>
                <w:rFonts w:ascii="Arial Narrow" w:hAnsi="Arial Narrow"/>
                <w:b/>
                <w:lang w:val="en-US"/>
              </w:rPr>
              <w:t xml:space="preserve"> today?</w:t>
            </w:r>
          </w:p>
          <w:p w14:paraId="43C4EE78" w14:textId="77777777" w:rsidR="001E426E" w:rsidRPr="00C22F3E" w:rsidRDefault="001E426E" w:rsidP="002B3E6A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Kitchen</w:t>
            </w:r>
            <w:proofErr w:type="spellEnd"/>
          </w:p>
          <w:p w14:paraId="74FD51CC" w14:textId="77777777" w:rsidR="001E426E" w:rsidRDefault="001E426E" w:rsidP="002B3E6A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Other </w:t>
            </w:r>
            <w:proofErr w:type="spellStart"/>
            <w:r>
              <w:rPr>
                <w:rFonts w:ascii="Arial Narrow" w:hAnsi="Arial Narrow"/>
              </w:rPr>
              <w:t>room</w:t>
            </w:r>
            <w:proofErr w:type="spellEnd"/>
            <w:r>
              <w:rPr>
                <w:rFonts w:ascii="Arial Narrow" w:hAnsi="Arial Narrow"/>
              </w:rPr>
              <w:t xml:space="preserve">: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….….….….….….………………………….</w:t>
            </w:r>
          </w:p>
          <w:p w14:paraId="35380801" w14:textId="77777777" w:rsidR="001E426E" w:rsidRPr="00AA0A87" w:rsidRDefault="001E426E" w:rsidP="002B3E6A">
            <w:pPr>
              <w:pStyle w:val="Listenabsatz"/>
              <w:numPr>
                <w:ilvl w:val="0"/>
                <w:numId w:val="1"/>
              </w:numPr>
              <w:ind w:left="720"/>
              <w:rPr>
                <w:rFonts w:ascii="Arial Narrow" w:hAnsi="Arial Narrow"/>
                <w:lang w:val="en-US"/>
              </w:rPr>
            </w:pPr>
            <w:r w:rsidRPr="00AA0A87">
              <w:rPr>
                <w:rFonts w:ascii="Arial Narrow" w:hAnsi="Arial Narrow"/>
                <w:lang w:val="en-US"/>
              </w:rPr>
              <w:t xml:space="preserve">Please estimate, how big the room is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AA0A87">
              <w:rPr>
                <w:rFonts w:ascii="Arial Narrow" w:hAnsi="Arial Narrow"/>
                <w:lang w:val="en-US"/>
              </w:rPr>
              <w:t>……………………….……………</w:t>
            </w:r>
            <w:proofErr w:type="spellStart"/>
            <w:r w:rsidRPr="00AA0A87">
              <w:rPr>
                <w:rFonts w:ascii="Arial Narrow" w:hAnsi="Arial Narrow"/>
                <w:lang w:val="en-US"/>
              </w:rPr>
              <w:t>sp.m</w:t>
            </w:r>
            <w:proofErr w:type="spellEnd"/>
            <w:r w:rsidRPr="00AA0A87">
              <w:rPr>
                <w:rFonts w:ascii="Arial Narrow" w:hAnsi="Arial Narrow"/>
                <w:lang w:val="en-US"/>
              </w:rPr>
              <w:t>.</w:t>
            </w:r>
          </w:p>
        </w:tc>
      </w:tr>
      <w:tr w:rsidR="001E426E" w:rsidRPr="00522934" w14:paraId="3B867993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7AE4EDDF" w14:textId="77777777" w:rsidR="001E426E" w:rsidRPr="00AA0A8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2BB9385B" w14:textId="77777777" w:rsidTr="002B3E6A"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30F2D618" w14:textId="77777777" w:rsidR="001E426E" w:rsidRPr="00C60C4B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AA0A87">
              <w:rPr>
                <w:lang w:val="en-US"/>
              </w:rPr>
              <w:br w:type="page"/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Will you </w:t>
            </w:r>
            <w:r>
              <w:rPr>
                <w:rFonts w:ascii="Arial Narrow" w:hAnsi="Arial Narrow"/>
                <w:b/>
                <w:lang w:val="en-US"/>
              </w:rPr>
              <w:t>fill the sink with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water or </w:t>
            </w:r>
            <w:r>
              <w:rPr>
                <w:rFonts w:ascii="Arial Narrow" w:hAnsi="Arial Narrow"/>
                <w:b/>
                <w:lang w:val="en-US"/>
              </w:rPr>
              <w:t>will you do the dishes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under running water?</w:t>
            </w:r>
          </w:p>
          <w:p w14:paraId="6F0C1A74" w14:textId="77777777" w:rsidR="001E426E" w:rsidRPr="00C60C4B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3E5FB5C6" w14:textId="77777777" w:rsidR="001E426E" w:rsidRPr="00C60C4B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60C4B">
              <w:rPr>
                <w:rFonts w:ascii="Arial Narrow" w:hAnsi="Arial Narrow"/>
                <w:lang w:val="en-US"/>
              </w:rPr>
              <w:t xml:space="preserve">I fill the sink with water. </w:t>
            </w:r>
            <w:r w:rsidRPr="00467705">
              <w:rPr>
                <w:rFonts w:ascii="Arial Narrow" w:hAnsi="Arial Narrow"/>
              </w:rPr>
              <w:sym w:font="Wingdings" w:char="F0E0"/>
            </w:r>
            <w:r w:rsidRPr="00C60C4B">
              <w:rPr>
                <w:rFonts w:ascii="Arial Narrow" w:hAnsi="Arial Narrow"/>
                <w:lang w:val="en-US"/>
              </w:rPr>
              <w:t xml:space="preserve"> 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prepare this</w:t>
            </w:r>
            <w:r w:rsidRPr="00C60C4B">
              <w:rPr>
                <w:rFonts w:ascii="Arial Narrow" w:hAnsi="Arial Narrow"/>
                <w:b/>
                <w:lang w:val="en-US"/>
              </w:rPr>
              <w:t xml:space="preserve"> now.</w:t>
            </w:r>
          </w:p>
          <w:p w14:paraId="78CD3A7A" w14:textId="77777777" w:rsidR="001E426E" w:rsidRPr="00C60C4B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C60C4B">
              <w:rPr>
                <w:rFonts w:ascii="Arial Narrow" w:hAnsi="Arial Narrow"/>
                <w:lang w:val="en-US"/>
              </w:rPr>
              <w:t xml:space="preserve">I </w:t>
            </w:r>
            <w:r>
              <w:rPr>
                <w:rFonts w:ascii="Arial Narrow" w:hAnsi="Arial Narrow"/>
                <w:lang w:val="en-US"/>
              </w:rPr>
              <w:t>do the dishes</w:t>
            </w:r>
            <w:r w:rsidRPr="00C60C4B">
              <w:rPr>
                <w:rFonts w:ascii="Arial Narrow" w:hAnsi="Arial Narrow"/>
                <w:lang w:val="en-US"/>
              </w:rPr>
              <w:t xml:space="preserve"> under running water</w:t>
            </w:r>
            <w:proofErr w:type="gramStart"/>
            <w:r w:rsidRPr="00C60C4B">
              <w:rPr>
                <w:rFonts w:ascii="Arial Narrow" w:hAnsi="Arial Narrow"/>
                <w:lang w:val="en-US"/>
              </w:rPr>
              <w:t>..</w:t>
            </w:r>
            <w:proofErr w:type="gramEnd"/>
          </w:p>
          <w:p w14:paraId="74495A72" w14:textId="77777777" w:rsidR="001E426E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I do </w:t>
            </w:r>
            <w:proofErr w:type="spellStart"/>
            <w:r>
              <w:rPr>
                <w:rFonts w:ascii="Arial Narrow" w:hAnsi="Arial Narrow"/>
              </w:rPr>
              <w:t>something</w:t>
            </w:r>
            <w:proofErr w:type="spellEnd"/>
            <w:r>
              <w:rPr>
                <w:rFonts w:ascii="Arial Narrow" w:hAnsi="Arial Narrow"/>
              </w:rPr>
              <w:t xml:space="preserve"> different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proofErr w:type="gramStart"/>
            <w:r>
              <w:rPr>
                <w:rFonts w:ascii="Arial Narrow" w:hAnsi="Arial Narrow"/>
              </w:rPr>
              <w:t>……………………….……………………….……………………….</w:t>
            </w:r>
            <w:proofErr w:type="gramEnd"/>
          </w:p>
          <w:p w14:paraId="3D1FB87B" w14:textId="77777777" w:rsidR="001E426E" w:rsidRPr="00467705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  <w:sz w:val="4"/>
                <w:szCs w:val="4"/>
              </w:rPr>
            </w:pPr>
          </w:p>
          <w:p w14:paraId="04F52446" w14:textId="77777777" w:rsidR="001E426E" w:rsidRPr="005611C4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</w:p>
          <w:p w14:paraId="4B7D3FE3" w14:textId="77777777" w:rsidR="001E426E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……………………….……………………….……………………….…………………………………</w:t>
            </w:r>
          </w:p>
          <w:p w14:paraId="1F08B29F" w14:textId="77777777" w:rsidR="001E426E" w:rsidRPr="00794399" w:rsidRDefault="001E426E" w:rsidP="002B3E6A">
            <w:pPr>
              <w:pStyle w:val="Listenabsatz"/>
              <w:spacing w:before="0" w:line="312" w:lineRule="auto"/>
              <w:rPr>
                <w:rFonts w:ascii="Arial Narrow" w:hAnsi="Arial Narrow"/>
                <w:sz w:val="12"/>
                <w:szCs w:val="12"/>
              </w:rPr>
            </w:pPr>
          </w:p>
        </w:tc>
      </w:tr>
      <w:tr w:rsidR="001E426E" w:rsidRPr="00E35A93" w14:paraId="3D3A8A62" w14:textId="77777777" w:rsidTr="002B3E6A">
        <w:tc>
          <w:tcPr>
            <w:tcW w:w="9889" w:type="dxa"/>
            <w:gridSpan w:val="3"/>
          </w:tcPr>
          <w:p w14:paraId="7BB3D68B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522934" w14:paraId="464EB5E0" w14:textId="77777777" w:rsidTr="002B3E6A">
        <w:trPr>
          <w:trHeight w:val="95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09DB9D0F" w14:textId="6DCE9DCD" w:rsidR="001E426E" w:rsidRPr="008172AE" w:rsidRDefault="0035013C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en</w:t>
            </w:r>
            <w:r w:rsidRPr="008172AE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1E426E" w:rsidRPr="008172AE">
              <w:rPr>
                <w:rFonts w:ascii="Arial Narrow" w:hAnsi="Arial Narrow"/>
                <w:b/>
                <w:lang w:val="en-US"/>
              </w:rPr>
              <w:t xml:space="preserve">you fill the sink with water: After </w:t>
            </w:r>
            <w:r w:rsidR="001E426E">
              <w:rPr>
                <w:rFonts w:ascii="Arial Narrow" w:hAnsi="Arial Narrow"/>
                <w:b/>
                <w:lang w:val="en-US"/>
              </w:rPr>
              <w:t>you are finished filling in</w:t>
            </w:r>
            <w:r w:rsidR="001E426E" w:rsidRPr="008172AE">
              <w:rPr>
                <w:rFonts w:ascii="Arial Narrow" w:hAnsi="Arial Narrow"/>
                <w:b/>
                <w:lang w:val="en-US"/>
              </w:rPr>
              <w:t xml:space="preserve"> the water, please place your measuring device vertically in the sink and measure the height of the water.</w:t>
            </w:r>
          </w:p>
          <w:p w14:paraId="4924F88E" w14:textId="77777777" w:rsidR="001E426E" w:rsidRPr="008172AE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2A602A97" w14:textId="77777777" w:rsidR="001E426E" w:rsidRPr="00336397" w:rsidRDefault="001E426E" w:rsidP="002B3E6A">
            <w:pPr>
              <w:spacing w:before="0" w:line="312" w:lineRule="auto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Height of the water: ………………………. cm</w:t>
            </w:r>
          </w:p>
        </w:tc>
      </w:tr>
      <w:tr w:rsidR="001E426E" w:rsidRPr="00522934" w14:paraId="3ABC7A95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54A4361B" w14:textId="77777777" w:rsidR="001E426E" w:rsidRPr="0033639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7D75954E" w14:textId="77777777" w:rsidTr="002B3E6A">
        <w:trPr>
          <w:trHeight w:val="94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</w:tcPr>
          <w:p w14:paraId="6BB7789F" w14:textId="77777777" w:rsidR="001E426E" w:rsidRPr="00336397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36397">
              <w:rPr>
                <w:rFonts w:ascii="Arial Narrow" w:hAnsi="Arial Narrow"/>
                <w:b/>
                <w:lang w:val="en-US"/>
              </w:rPr>
              <w:t xml:space="preserve">Please take a look at </w:t>
            </w:r>
            <w:r>
              <w:rPr>
                <w:rFonts w:ascii="Arial Narrow" w:hAnsi="Arial Narrow"/>
                <w:b/>
                <w:lang w:val="en-US"/>
              </w:rPr>
              <w:t>your watch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and </w:t>
            </w:r>
            <w:r>
              <w:rPr>
                <w:rFonts w:ascii="Arial Narrow" w:hAnsi="Arial Narrow"/>
                <w:b/>
                <w:lang w:val="en-US"/>
              </w:rPr>
              <w:t>write down</w:t>
            </w:r>
            <w:r w:rsidRPr="00336397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14:paraId="789B6B70" w14:textId="2A88BE74" w:rsidR="001E426E" w:rsidRPr="00336397" w:rsidRDefault="001E426E" w:rsidP="00A028A6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336397">
              <w:rPr>
                <w:rFonts w:ascii="Arial Narrow" w:hAnsi="Arial Narrow"/>
                <w:lang w:val="en-US"/>
              </w:rPr>
              <w:t>Time at the beginning of the cleaning</w:t>
            </w:r>
            <w:r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Pr="00336397">
              <w:rPr>
                <w:rFonts w:ascii="Arial Narrow" w:eastAsiaTheme="minorHAnsi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336397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336397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Pr="00336397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1E426E" w:rsidRPr="00522934" w14:paraId="1710FDF4" w14:textId="77777777" w:rsidTr="002B3E6A">
        <w:tc>
          <w:tcPr>
            <w:tcW w:w="9889" w:type="dxa"/>
            <w:gridSpan w:val="3"/>
            <w:tcBorders>
              <w:bottom w:val="single" w:sz="4" w:space="0" w:color="EE7F00"/>
            </w:tcBorders>
          </w:tcPr>
          <w:p w14:paraId="22EDC7A6" w14:textId="77777777" w:rsidR="001E426E" w:rsidRPr="00336397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3831326C" w14:textId="77777777" w:rsidTr="002B3E6A">
        <w:trPr>
          <w:trHeight w:val="570"/>
        </w:trPr>
        <w:tc>
          <w:tcPr>
            <w:tcW w:w="9889" w:type="dxa"/>
            <w:gridSpan w:val="3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14:paraId="01EB3A88" w14:textId="77777777" w:rsidR="001E426E" w:rsidRPr="001734FB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1734FB">
              <w:rPr>
                <w:rFonts w:ascii="Arial Narrow" w:hAnsi="Arial Narrow"/>
                <w:b/>
                <w:lang w:val="en-US"/>
              </w:rPr>
              <w:t>Please start to wash your dishes now.</w:t>
            </w:r>
          </w:p>
        </w:tc>
      </w:tr>
    </w:tbl>
    <w:p w14:paraId="526829DC" w14:textId="77777777" w:rsidR="001E426E" w:rsidRPr="001734FB" w:rsidRDefault="001E426E" w:rsidP="001E426E">
      <w:pPr>
        <w:spacing w:after="200" w:line="276" w:lineRule="auto"/>
        <w:jc w:val="left"/>
        <w:rPr>
          <w:rFonts w:ascii="Arial Narrow" w:hAnsi="Arial Narrow"/>
          <w:b/>
          <w:lang w:val="en-US"/>
        </w:rPr>
      </w:pPr>
    </w:p>
    <w:p w14:paraId="011AB87D" w14:textId="77777777" w:rsidR="001E426E" w:rsidRPr="001734FB" w:rsidRDefault="001E426E" w:rsidP="001E426E">
      <w:pPr>
        <w:spacing w:line="312" w:lineRule="auto"/>
        <w:jc w:val="left"/>
        <w:rPr>
          <w:rFonts w:ascii="Arial Narrow" w:hAnsi="Arial Narrow"/>
          <w:b/>
          <w:sz w:val="2"/>
          <w:szCs w:val="2"/>
          <w:lang w:val="en-US"/>
        </w:rPr>
      </w:pPr>
    </w:p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1E426E" w:rsidRPr="00522934" w14:paraId="7F8C8676" w14:textId="77777777" w:rsidTr="002B3E6A">
        <w:tc>
          <w:tcPr>
            <w:tcW w:w="9889" w:type="dxa"/>
            <w:shd w:val="clear" w:color="auto" w:fill="EE7F00"/>
          </w:tcPr>
          <w:p w14:paraId="79244589" w14:textId="77777777" w:rsidR="001E426E" w:rsidRPr="001734FB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1734FB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After using the dishwashing detergent</w:t>
            </w:r>
          </w:p>
        </w:tc>
      </w:tr>
      <w:tr w:rsidR="001E426E" w:rsidRPr="00522934" w14:paraId="62B9FE8A" w14:textId="77777777" w:rsidTr="002B3E6A">
        <w:tc>
          <w:tcPr>
            <w:tcW w:w="9889" w:type="dxa"/>
            <w:tcBorders>
              <w:bottom w:val="single" w:sz="4" w:space="0" w:color="EE7F00"/>
            </w:tcBorders>
          </w:tcPr>
          <w:p w14:paraId="4D0F659C" w14:textId="77777777" w:rsidR="001E426E" w:rsidRPr="001734FB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0A7DC0AA" w14:textId="77777777" w:rsidTr="002B3E6A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14:paraId="1466F16A" w14:textId="5AFF4114" w:rsidR="001E426E" w:rsidRPr="00097936" w:rsidRDefault="0035013C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When</w:t>
            </w:r>
            <w:r w:rsidRPr="00097936">
              <w:rPr>
                <w:rFonts w:ascii="Arial Narrow" w:hAnsi="Arial Narrow"/>
                <w:b/>
                <w:lang w:val="en-US"/>
              </w:rPr>
              <w:t xml:space="preserve"> 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you are done with the </w:t>
            </w:r>
            <w:r w:rsidR="001E426E">
              <w:rPr>
                <w:rFonts w:ascii="Arial Narrow" w:hAnsi="Arial Narrow"/>
                <w:b/>
                <w:lang w:val="en-US"/>
              </w:rPr>
              <w:t xml:space="preserve">application 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of the </w:t>
            </w:r>
            <w:r w:rsidR="001E426E"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detergent for today, please </w:t>
            </w:r>
            <w:r w:rsidR="001E426E">
              <w:rPr>
                <w:rFonts w:ascii="Arial Narrow" w:hAnsi="Arial Narrow"/>
                <w:b/>
                <w:lang w:val="en-US"/>
              </w:rPr>
              <w:t>write down</w:t>
            </w:r>
            <w:r w:rsidR="001E426E" w:rsidRPr="00097936">
              <w:rPr>
                <w:rFonts w:ascii="Arial Narrow" w:hAnsi="Arial Narrow"/>
                <w:b/>
                <w:lang w:val="en-US"/>
              </w:rPr>
              <w:t xml:space="preserve"> the current time.</w:t>
            </w:r>
          </w:p>
          <w:p w14:paraId="4C483DF5" w14:textId="0D708D69" w:rsidR="001E426E" w:rsidRPr="009232F9" w:rsidRDefault="001E426E" w:rsidP="00A028A6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9232F9">
              <w:rPr>
                <w:rFonts w:ascii="Arial Narrow" w:hAnsi="Arial Narrow"/>
                <w:lang w:val="en-US"/>
              </w:rPr>
              <w:t>Time at the end of the cleaning</w:t>
            </w:r>
            <w:r>
              <w:rPr>
                <w:rFonts w:ascii="Arial Narrow" w:hAnsi="Arial Narrow"/>
                <w:lang w:val="en-US"/>
              </w:rPr>
              <w:t xml:space="preserve"> process</w:t>
            </w:r>
            <w:proofErr w:type="gramStart"/>
            <w:r w:rsidRPr="009232F9">
              <w:rPr>
                <w:rFonts w:ascii="Arial Narrow" w:hAnsi="Arial Narrow"/>
                <w:lang w:val="en-US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9232F9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</w:t>
            </w:r>
            <w:r w:rsidRPr="009232F9">
              <w:rPr>
                <w:rFonts w:ascii="Arial Narrow" w:hAnsi="Arial Narrow"/>
                <w:lang w:val="en-US"/>
              </w:rPr>
              <w:t>……………………….</w:t>
            </w:r>
            <w:proofErr w:type="gramEnd"/>
            <w:r w:rsidRPr="009232F9">
              <w:rPr>
                <w:rFonts w:ascii="Arial Narrow" w:hAnsi="Arial Narrow"/>
                <w:lang w:val="en-US"/>
              </w:rPr>
              <w:t xml:space="preserve"> </w:t>
            </w:r>
          </w:p>
        </w:tc>
      </w:tr>
      <w:tr w:rsidR="001E426E" w:rsidRPr="00522934" w14:paraId="77EF9384" w14:textId="77777777" w:rsidTr="002B3E6A">
        <w:tc>
          <w:tcPr>
            <w:tcW w:w="9889" w:type="dxa"/>
            <w:tcBorders>
              <w:bottom w:val="single" w:sz="4" w:space="0" w:color="EE7F00"/>
            </w:tcBorders>
          </w:tcPr>
          <w:p w14:paraId="1554F960" w14:textId="77777777" w:rsidR="001E426E" w:rsidRPr="009232F9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34F86649" w14:textId="77777777" w:rsidTr="002B3E6A">
        <w:tc>
          <w:tcPr>
            <w:tcW w:w="9889" w:type="dxa"/>
            <w:tcBorders>
              <w:top w:val="single" w:sz="4" w:space="0" w:color="EE7F00"/>
              <w:left w:val="single" w:sz="4" w:space="0" w:color="EE7F00"/>
            </w:tcBorders>
          </w:tcPr>
          <w:p w14:paraId="3CFB1F45" w14:textId="77777777" w:rsidR="001E426E" w:rsidRPr="001F54FC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  <w:r w:rsidRPr="00321806">
              <w:rPr>
                <w:rFonts w:ascii="Arial Narrow" w:hAnsi="Arial Narrow"/>
                <w:b/>
                <w:lang w:val="en-US"/>
              </w:rPr>
              <w:lastRenderedPageBreak/>
              <w:t xml:space="preserve">Please weigh the container of the </w:t>
            </w:r>
            <w:r>
              <w:rPr>
                <w:rFonts w:ascii="Arial Narrow" w:hAnsi="Arial Narrow"/>
                <w:b/>
                <w:lang w:val="en-US"/>
              </w:rPr>
              <w:t xml:space="preserve">dishwashing </w:t>
            </w:r>
            <w:r w:rsidRPr="00321806">
              <w:rPr>
                <w:rFonts w:ascii="Arial Narrow" w:hAnsi="Arial Narrow"/>
                <w:b/>
                <w:lang w:val="en-US"/>
              </w:rPr>
              <w:t>detergent that you used and enter the displayed weight here.</w:t>
            </w:r>
            <w:r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14:paraId="08EB7EB3" w14:textId="77777777" w:rsidR="001E426E" w:rsidRPr="00321806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  <w:p w14:paraId="4D684A54" w14:textId="77777777" w:rsidR="001E426E" w:rsidRPr="00353DD4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eight</w:t>
            </w:r>
            <w:proofErr w:type="spellEnd"/>
            <w:r>
              <w:rPr>
                <w:rFonts w:ascii="Arial Narrow" w:hAnsi="Arial Narrow"/>
              </w:rPr>
              <w:t xml:space="preserve"> after </w:t>
            </w:r>
            <w:proofErr w:type="spellStart"/>
            <w:r>
              <w:rPr>
                <w:rFonts w:ascii="Arial Narrow" w:hAnsi="Arial Narrow"/>
              </w:rPr>
              <w:t>application</w:t>
            </w:r>
            <w:proofErr w:type="spellEnd"/>
            <w:r>
              <w:rPr>
                <w:rFonts w:ascii="Arial Narrow" w:hAnsi="Arial Narrow"/>
              </w:rPr>
              <w:t xml:space="preserve">: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</w:p>
        </w:tc>
      </w:tr>
    </w:tbl>
    <w:p w14:paraId="3878DC55" w14:textId="6511C4CC" w:rsidR="001E426E" w:rsidRDefault="001E426E" w:rsidP="001E426E"/>
    <w:tbl>
      <w:tblPr>
        <w:tblStyle w:val="Tabellenraster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157"/>
        <w:gridCol w:w="2914"/>
        <w:gridCol w:w="3748"/>
      </w:tblGrid>
      <w:tr w:rsidR="001E426E" w:rsidRPr="00522934" w14:paraId="71AA4550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0FA96C3E" w14:textId="77777777" w:rsidR="001E426E" w:rsidRPr="006377B0" w:rsidRDefault="001E426E" w:rsidP="002B3E6A">
            <w:pPr>
              <w:spacing w:before="0" w:line="312" w:lineRule="auto"/>
              <w:rPr>
                <w:rFonts w:ascii="Arial Narrow" w:hAnsi="Arial Narrow"/>
                <w:b/>
                <w:lang w:val="en-US"/>
              </w:rPr>
            </w:pPr>
            <w:r w:rsidRPr="006377B0">
              <w:rPr>
                <w:rFonts w:ascii="Arial Narrow" w:hAnsi="Arial Narrow"/>
                <w:b/>
                <w:lang w:val="en-US"/>
              </w:rPr>
              <w:t xml:space="preserve">Did you wear gloves </w:t>
            </w:r>
            <w:r>
              <w:rPr>
                <w:rFonts w:ascii="Arial Narrow" w:hAnsi="Arial Narrow"/>
                <w:b/>
                <w:lang w:val="en-US"/>
              </w:rPr>
              <w:t>during the dishwashing process</w:t>
            </w:r>
            <w:r w:rsidRPr="006377B0">
              <w:rPr>
                <w:rFonts w:ascii="Arial Narrow" w:hAnsi="Arial Narrow"/>
                <w:b/>
                <w:lang w:val="en-US"/>
              </w:rPr>
              <w:t>?</w:t>
            </w:r>
          </w:p>
        </w:tc>
      </w:tr>
      <w:tr w:rsidR="001E426E" w:rsidRPr="00522934" w14:paraId="4BD68C17" w14:textId="77777777" w:rsidTr="002B3E6A">
        <w:trPr>
          <w:trHeight w:val="544"/>
        </w:trPr>
        <w:tc>
          <w:tcPr>
            <w:tcW w:w="3227" w:type="dxa"/>
            <w:gridSpan w:val="2"/>
            <w:tcBorders>
              <w:left w:val="single" w:sz="4" w:space="0" w:color="EE7F00"/>
            </w:tcBorders>
            <w:vAlign w:val="center"/>
          </w:tcPr>
          <w:p w14:paraId="2C31F025" w14:textId="77777777" w:rsidR="001E426E" w:rsidRPr="001A79A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</w:rPr>
            </w:pPr>
            <w:r w:rsidRPr="006377B0">
              <w:rPr>
                <w:rFonts w:ascii="Arial Narrow" w:hAnsi="Arial Narrow"/>
                <w:lang w:val="en-US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Yes, I </w:t>
            </w:r>
            <w:proofErr w:type="spellStart"/>
            <w:r>
              <w:rPr>
                <w:rFonts w:ascii="Arial Narrow" w:hAnsi="Arial Narrow"/>
              </w:rPr>
              <w:t>wore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gloves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gramStart"/>
            <w:r>
              <w:rPr>
                <w:rFonts w:ascii="Arial Narrow" w:hAnsi="Arial Narrow"/>
              </w:rPr>
              <w:t xml:space="preserve">.              </w:t>
            </w:r>
            <w:proofErr w:type="gramEnd"/>
          </w:p>
        </w:tc>
        <w:tc>
          <w:tcPr>
            <w:tcW w:w="6662" w:type="dxa"/>
            <w:gridSpan w:val="2"/>
            <w:vAlign w:val="center"/>
          </w:tcPr>
          <w:p w14:paraId="12D68C71" w14:textId="77777777" w:rsidR="001E426E" w:rsidRPr="006377B0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6377B0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6377B0">
              <w:rPr>
                <w:rFonts w:ascii="Arial Narrow" w:hAnsi="Arial Narrow"/>
                <w:lang w:val="en-US"/>
              </w:rPr>
              <w:t xml:space="preserve"> No, I did not wear glove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1E426E" w:rsidRPr="00522934" w14:paraId="3E296E15" w14:textId="77777777" w:rsidTr="002B3E6A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00C91B50" w14:textId="77777777" w:rsidR="001E426E" w:rsidRPr="006377B0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14:paraId="43723D2A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5670E0F0" w14:textId="77777777" w:rsidR="001E426E" w:rsidRPr="005611C4" w:rsidRDefault="001E426E" w:rsidP="002B3E6A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9527AB">
              <w:rPr>
                <w:rFonts w:ascii="Arial Narrow" w:hAnsi="Arial Narrow"/>
                <w:b/>
                <w:lang w:val="en-US"/>
              </w:rPr>
              <w:t xml:space="preserve">Did you also use the hand dishwashing detergent for other purposes in the last week? </w:t>
            </w:r>
            <w:r>
              <w:rPr>
                <w:rFonts w:ascii="Arial Narrow" w:hAnsi="Arial Narrow"/>
                <w:b/>
              </w:rPr>
              <w:t>(e.g.</w:t>
            </w:r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for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washing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your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hands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or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cleaning</w:t>
            </w:r>
            <w:proofErr w:type="spellEnd"/>
            <w:r w:rsidRPr="009527AB">
              <w:rPr>
                <w:rFonts w:ascii="Arial Narrow" w:hAnsi="Arial Narrow"/>
                <w:b/>
              </w:rPr>
              <w:t xml:space="preserve"> </w:t>
            </w:r>
            <w:proofErr w:type="spellStart"/>
            <w:r w:rsidRPr="009527AB">
              <w:rPr>
                <w:rFonts w:ascii="Arial Narrow" w:hAnsi="Arial Narrow"/>
                <w:b/>
              </w:rPr>
              <w:t>surfaces</w:t>
            </w:r>
            <w:proofErr w:type="spellEnd"/>
            <w:r>
              <w:rPr>
                <w:rFonts w:ascii="Arial Narrow" w:hAnsi="Arial Narrow"/>
                <w:b/>
              </w:rPr>
              <w:t>)</w:t>
            </w:r>
            <w:r w:rsidRPr="009527AB">
              <w:rPr>
                <w:rFonts w:ascii="Arial Narrow" w:hAnsi="Arial Narrow"/>
                <w:b/>
              </w:rPr>
              <w:t>?</w:t>
            </w:r>
          </w:p>
        </w:tc>
      </w:tr>
      <w:tr w:rsidR="001E426E" w14:paraId="20707031" w14:textId="77777777" w:rsidTr="002B3E6A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10A15644" w14:textId="77777777" w:rsidR="001E426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Yes</w:t>
            </w:r>
          </w:p>
        </w:tc>
        <w:tc>
          <w:tcPr>
            <w:tcW w:w="3071" w:type="dxa"/>
            <w:gridSpan w:val="2"/>
            <w:vAlign w:val="center"/>
          </w:tcPr>
          <w:p w14:paraId="187738A9" w14:textId="77777777" w:rsidR="001E426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  <w:tc>
          <w:tcPr>
            <w:tcW w:w="3748" w:type="dxa"/>
            <w:vAlign w:val="center"/>
          </w:tcPr>
          <w:p w14:paraId="30C56996" w14:textId="77777777" w:rsidR="001E426E" w:rsidRDefault="001E426E" w:rsidP="002B3E6A">
            <w:pPr>
              <w:spacing w:line="312" w:lineRule="auto"/>
              <w:jc w:val="left"/>
              <w:rPr>
                <w:rFonts w:ascii="Arial Narrow" w:hAnsi="Arial Narrow"/>
                <w:b/>
              </w:rPr>
            </w:pPr>
          </w:p>
        </w:tc>
      </w:tr>
      <w:tr w:rsidR="001E426E" w:rsidRPr="00E35A93" w14:paraId="79941AF3" w14:textId="77777777" w:rsidTr="002B3E6A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148CD355" w14:textId="77777777" w:rsidR="001E426E" w:rsidRPr="00E35A93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</w:rPr>
            </w:pPr>
          </w:p>
        </w:tc>
      </w:tr>
      <w:tr w:rsidR="001E426E" w:rsidRPr="00247A3F" w14:paraId="0171ED14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41DAC986" w14:textId="77777777" w:rsidR="001E426E" w:rsidRPr="00247A3F" w:rsidRDefault="001E426E" w:rsidP="002B3E6A">
            <w:pPr>
              <w:spacing w:before="0" w:line="312" w:lineRule="auto"/>
              <w:rPr>
                <w:rFonts w:ascii="Arial Narrow" w:hAnsi="Arial Narrow"/>
                <w:b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On the container or the packaging of the hand dishwashing detergent you can find instructions for use. </w:t>
            </w:r>
            <w:proofErr w:type="spellStart"/>
            <w:r>
              <w:rPr>
                <w:rFonts w:ascii="Arial Narrow" w:hAnsi="Arial Narrow"/>
                <w:b/>
              </w:rPr>
              <w:t>Di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you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read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hem</w:t>
            </w:r>
            <w:proofErr w:type="spellEnd"/>
            <w:r>
              <w:rPr>
                <w:rFonts w:ascii="Arial Narrow" w:hAnsi="Arial Narrow"/>
                <w:b/>
              </w:rPr>
              <w:t xml:space="preserve"> </w:t>
            </w:r>
            <w:proofErr w:type="spellStart"/>
            <w:r>
              <w:rPr>
                <w:rFonts w:ascii="Arial Narrow" w:hAnsi="Arial Narrow"/>
                <w:b/>
              </w:rPr>
              <w:t>today</w:t>
            </w:r>
            <w:proofErr w:type="spellEnd"/>
            <w:r>
              <w:rPr>
                <w:rFonts w:ascii="Arial Narrow" w:hAnsi="Arial Narrow"/>
                <w:b/>
              </w:rPr>
              <w:t>?</w:t>
            </w:r>
          </w:p>
        </w:tc>
      </w:tr>
      <w:tr w:rsidR="001E426E" w:rsidRPr="00522934" w14:paraId="1A2783BC" w14:textId="77777777" w:rsidTr="002B3E6A">
        <w:trPr>
          <w:trHeight w:val="395"/>
        </w:trPr>
        <w:tc>
          <w:tcPr>
            <w:tcW w:w="3070" w:type="dxa"/>
            <w:tcBorders>
              <w:left w:val="single" w:sz="4" w:space="0" w:color="EE7F00"/>
            </w:tcBorders>
            <w:vAlign w:val="center"/>
          </w:tcPr>
          <w:p w14:paraId="0AA0D21D" w14:textId="77777777" w:rsidR="001E426E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</w:rPr>
            </w:pPr>
            <w:r w:rsidRPr="00247A3F">
              <w:rPr>
                <w:rFonts w:ascii="Arial Narrow" w:hAnsi="Arial Narrow"/>
              </w:rPr>
              <w:t xml:space="preserve">   </w:t>
            </w:r>
            <w:r>
              <w:rPr>
                <w:rFonts w:ascii="Arial Narrow" w:hAnsi="Arial Narrow"/>
              </w:rPr>
              <w:sym w:font="Webdings" w:char="F063"/>
            </w:r>
            <w:r>
              <w:rPr>
                <w:rFonts w:ascii="Arial Narrow" w:hAnsi="Arial Narrow"/>
              </w:rPr>
              <w:t xml:space="preserve">  Yes, I </w:t>
            </w:r>
            <w:proofErr w:type="spellStart"/>
            <w:r>
              <w:rPr>
                <w:rFonts w:ascii="Arial Narrow" w:hAnsi="Arial Narrow"/>
              </w:rPr>
              <w:t>read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them</w:t>
            </w:r>
            <w:proofErr w:type="spellEnd"/>
            <w:r>
              <w:rPr>
                <w:rFonts w:ascii="Arial Narrow" w:hAnsi="Arial Narrow"/>
              </w:rPr>
              <w:t>.</w:t>
            </w:r>
          </w:p>
        </w:tc>
        <w:tc>
          <w:tcPr>
            <w:tcW w:w="3071" w:type="dxa"/>
            <w:gridSpan w:val="2"/>
            <w:vAlign w:val="center"/>
          </w:tcPr>
          <w:p w14:paraId="56A95EB4" w14:textId="77777777" w:rsidR="001E426E" w:rsidRPr="00247A3F" w:rsidRDefault="001E426E" w:rsidP="002B3E6A">
            <w:pPr>
              <w:spacing w:before="0"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  <w:r w:rsidRPr="00247A3F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</w:rPr>
              <w:sym w:font="Webdings" w:char="F063"/>
            </w:r>
            <w:r w:rsidRPr="00247A3F">
              <w:rPr>
                <w:rFonts w:ascii="Arial Narrow" w:hAnsi="Arial Narrow"/>
                <w:lang w:val="en-US"/>
              </w:rPr>
              <w:t xml:space="preserve"> No, I did not read them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  <w:tc>
          <w:tcPr>
            <w:tcW w:w="3748" w:type="dxa"/>
            <w:vAlign w:val="center"/>
          </w:tcPr>
          <w:p w14:paraId="3AA2FF43" w14:textId="77777777" w:rsidR="001E426E" w:rsidRPr="00247A3F" w:rsidRDefault="001E426E" w:rsidP="002B3E6A">
            <w:pPr>
              <w:spacing w:line="312" w:lineRule="auto"/>
              <w:jc w:val="left"/>
              <w:rPr>
                <w:rFonts w:ascii="Arial Narrow" w:hAnsi="Arial Narrow"/>
                <w:b/>
                <w:lang w:val="en-US"/>
              </w:rPr>
            </w:pPr>
          </w:p>
        </w:tc>
      </w:tr>
      <w:tr w:rsidR="001E426E" w:rsidRPr="00522934" w14:paraId="7E559F04" w14:textId="77777777" w:rsidTr="002B3E6A">
        <w:tc>
          <w:tcPr>
            <w:tcW w:w="9889" w:type="dxa"/>
            <w:gridSpan w:val="4"/>
            <w:tcBorders>
              <w:bottom w:val="single" w:sz="4" w:space="0" w:color="EE7F00"/>
            </w:tcBorders>
          </w:tcPr>
          <w:p w14:paraId="78F58754" w14:textId="77777777" w:rsidR="001E426E" w:rsidRPr="00247A3F" w:rsidRDefault="001E426E" w:rsidP="002B3E6A">
            <w:pPr>
              <w:spacing w:before="0" w:line="312" w:lineRule="auto"/>
              <w:rPr>
                <w:rFonts w:ascii="Arial Narrow" w:hAnsi="Arial Narrow"/>
                <w:b/>
                <w:sz w:val="22"/>
                <w:szCs w:val="22"/>
                <w:lang w:val="en-US"/>
              </w:rPr>
            </w:pPr>
          </w:p>
        </w:tc>
      </w:tr>
      <w:tr w:rsidR="001E426E" w:rsidRPr="00522934" w14:paraId="40971101" w14:textId="77777777" w:rsidTr="002B3E6A">
        <w:tc>
          <w:tcPr>
            <w:tcW w:w="9889" w:type="dxa"/>
            <w:gridSpan w:val="4"/>
            <w:tcBorders>
              <w:top w:val="single" w:sz="4" w:space="0" w:color="EE7F00"/>
              <w:left w:val="single" w:sz="4" w:space="0" w:color="EE7F00"/>
            </w:tcBorders>
          </w:tcPr>
          <w:p w14:paraId="35C2663F" w14:textId="77777777" w:rsidR="001E426E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>Did you follow the</w:t>
            </w:r>
            <w:r w:rsidRPr="00E3691B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instructions for use</w:t>
            </w:r>
            <w:r w:rsidRPr="00E3691B">
              <w:rPr>
                <w:rFonts w:ascii="Arial Narrow" w:hAnsi="Arial Narrow"/>
                <w:lang w:val="en-US"/>
              </w:rPr>
              <w:t xml:space="preserve"> on the container today? (Even if you </w:t>
            </w:r>
            <w:r>
              <w:rPr>
                <w:rFonts w:ascii="Arial Narrow" w:hAnsi="Arial Narrow"/>
                <w:lang w:val="en-US"/>
              </w:rPr>
              <w:t>did</w:t>
            </w:r>
            <w:r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 xml:space="preserve">possible that you </w:t>
            </w:r>
            <w:r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14:paraId="7DD95A39" w14:textId="77777777" w:rsidR="001E426E" w:rsidRPr="004A3AA6" w:rsidRDefault="001E426E" w:rsidP="002B3E6A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  <w:p w14:paraId="166726A9" w14:textId="77777777" w:rsidR="001E426E" w:rsidRPr="004A3AA6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14:paraId="0E42CEBB" w14:textId="77777777" w:rsidR="001E426E" w:rsidRPr="004A3AA6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val="en-US" w:eastAsia="en-US"/>
              </w:rPr>
            </w:pP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</w:t>
            </w:r>
          </w:p>
          <w:p w14:paraId="34018B4A" w14:textId="77777777" w:rsidR="001E426E" w:rsidRPr="00E35A93" w:rsidRDefault="001E426E" w:rsidP="002B3E6A">
            <w:pPr>
              <w:spacing w:before="0" w:line="312" w:lineRule="auto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4A3AA6">
              <w:rPr>
                <w:rFonts w:ascii="Wingdings-Regular" w:eastAsiaTheme="minorHAnsi" w:hAnsi="Wingdings-Regular" w:cs="Wingdings-Regular"/>
                <w:lang w:val="en-US" w:eastAsia="en-US"/>
              </w:rPr>
              <w:t xml:space="preserve">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14:paraId="3A4967EE" w14:textId="77777777" w:rsidR="001E426E" w:rsidRDefault="001E426E" w:rsidP="002B3E6A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</w:t>
            </w:r>
          </w:p>
          <w:p w14:paraId="2D24EB55" w14:textId="77777777" w:rsidR="001E426E" w:rsidRDefault="001E426E" w:rsidP="002B3E6A">
            <w:pPr>
              <w:spacing w:before="0" w:line="312" w:lineRule="auto"/>
              <w:ind w:right="34"/>
              <w:rPr>
                <w:rFonts w:ascii="Arial Narrow" w:hAnsi="Arial Narrow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        </w:t>
            </w:r>
            <w:r w:rsidRPr="00E35A93"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 w:rsidRPr="00E35A93">
              <w:rPr>
                <w:rFonts w:ascii="Arial Narrow" w:hAnsi="Arial Narrow"/>
              </w:rPr>
              <w:t>……………………….……………………….………………………………………………………………</w:t>
            </w:r>
          </w:p>
          <w:p w14:paraId="7C64D57F" w14:textId="77777777" w:rsidR="001E426E" w:rsidRPr="00E35A93" w:rsidRDefault="001E426E" w:rsidP="002B3E6A">
            <w:pPr>
              <w:spacing w:before="0" w:line="312" w:lineRule="auto"/>
              <w:ind w:right="34"/>
              <w:rPr>
                <w:rFonts w:ascii="Wingdings-Regular" w:eastAsiaTheme="minorHAnsi" w:hAnsi="Wingdings-Regular" w:cs="Wingdings-Regular"/>
                <w:lang w:eastAsia="en-US"/>
              </w:rPr>
            </w:pPr>
          </w:p>
          <w:p w14:paraId="435F5D20" w14:textId="77777777" w:rsidR="001E426E" w:rsidRPr="00543146" w:rsidRDefault="001E426E" w:rsidP="002B3E6A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</w:p>
          <w:p w14:paraId="3C84755C" w14:textId="77777777" w:rsidR="001E426E" w:rsidRPr="00543146" w:rsidRDefault="001E426E" w:rsidP="002B3E6A">
            <w:pPr>
              <w:pStyle w:val="Listenabsatz"/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</w:p>
        </w:tc>
      </w:tr>
    </w:tbl>
    <w:p w14:paraId="03615ADB" w14:textId="77777777" w:rsidR="001E426E" w:rsidRPr="001E426E" w:rsidRDefault="001E426E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p w14:paraId="48E722BB" w14:textId="77777777" w:rsidR="001E426E" w:rsidRDefault="001E426E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p w14:paraId="678F4FC9" w14:textId="77777777" w:rsidR="00522934" w:rsidRDefault="00522934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p w14:paraId="7FF4B838" w14:textId="77777777" w:rsidR="00522934" w:rsidRPr="001E426E" w:rsidRDefault="00522934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bookmarkStart w:id="0" w:name="_GoBack"/>
      <w:bookmarkEnd w:id="0"/>
    </w:p>
    <w:p w14:paraId="662C28FD" w14:textId="77777777" w:rsidR="001E426E" w:rsidRPr="001E426E" w:rsidRDefault="001E426E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p w14:paraId="472D4F92" w14:textId="77777777" w:rsidR="001E426E" w:rsidRPr="001E426E" w:rsidRDefault="001E426E" w:rsidP="00945C0C">
      <w:pPr>
        <w:autoSpaceDE w:val="0"/>
        <w:autoSpaceDN w:val="0"/>
        <w:adjustRightInd w:val="0"/>
        <w:spacing w:beforeLines="100" w:before="240" w:afterLines="100" w:after="24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1656F1" w:rsidRPr="00522934" w14:paraId="7CFA12FD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0BC081F8" w14:textId="77777777" w:rsidR="00AC79F3" w:rsidRPr="00AC79F3" w:rsidRDefault="00AC79F3" w:rsidP="00805847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lastRenderedPageBreak/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t mark the corresponding number.</w:t>
            </w:r>
          </w:p>
          <w:p w14:paraId="7346C4D5" w14:textId="77777777" w:rsidR="001656F1" w:rsidRPr="00114295" w:rsidRDefault="001656F1" w:rsidP="00AC79F3">
            <w:pPr>
              <w:spacing w:line="276" w:lineRule="auto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1656F1" w14:paraId="612BB17F" w14:textId="77777777" w:rsidTr="00805847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20B77E9B" w14:textId="77777777" w:rsidR="001656F1" w:rsidRPr="00370BA6" w:rsidRDefault="00370BA6" w:rsidP="00805847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3A80BC2D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77BFE934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18626E72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1333DD50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14:paraId="47BE0DFE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1656F1" w:rsidRPr="00CD5181" w14:paraId="50F672A6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64454860" w14:textId="77777777" w:rsidR="001656F1" w:rsidRPr="00CD5181" w:rsidRDefault="001656F1" w:rsidP="00805847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1656F1" w14:paraId="3B1E8D1E" w14:textId="77777777" w:rsidTr="00805847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19993A1A" w14:textId="77777777" w:rsidR="001656F1" w:rsidRPr="00370BA6" w:rsidRDefault="00370BA6" w:rsidP="00805847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2656AB39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65F370E3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473EA3BC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491C3305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14:paraId="59DE2AD8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1656F1" w:rsidRPr="00CD5181" w14:paraId="2C09BA76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1E1879EA" w14:textId="77777777" w:rsidR="001656F1" w:rsidRPr="00CD5181" w:rsidRDefault="001656F1" w:rsidP="00805847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1656F1" w14:paraId="7FFF5EBB" w14:textId="77777777" w:rsidTr="00805847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0C42FA0A" w14:textId="77777777" w:rsidR="001656F1" w:rsidRPr="00370BA6" w:rsidRDefault="00370BA6" w:rsidP="00805847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007F1BD1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275ACDA9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619090BB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020D2E17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14:paraId="4EADE38C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1656F1" w:rsidRPr="00CD5181" w14:paraId="3706AC05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02E219DC" w14:textId="77777777" w:rsidR="001656F1" w:rsidRPr="00CD5181" w:rsidRDefault="001656F1" w:rsidP="00805847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1656F1" w14:paraId="0DD7F0F8" w14:textId="77777777" w:rsidTr="00805847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1601FDE9" w14:textId="77777777" w:rsidR="001656F1" w:rsidRPr="00370BA6" w:rsidRDefault="00370BA6" w:rsidP="00370BA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65767FB3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0E0DEEBD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478C940A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77181321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14:paraId="71A2CE79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1656F1" w:rsidRPr="00CD5181" w14:paraId="3FCED46F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30441B0F" w14:textId="77777777" w:rsidR="001656F1" w:rsidRPr="00CD5181" w:rsidRDefault="001656F1" w:rsidP="00805847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1656F1" w14:paraId="3B5E10DB" w14:textId="77777777" w:rsidTr="00805847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7CB872D3" w14:textId="31EDB343" w:rsidR="001656F1" w:rsidRPr="00370BA6" w:rsidRDefault="00370BA6" w:rsidP="00686D50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elaborate was 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 w:rsidR="00F65A9F"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 w:rsidR="00686D50"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4B19F3F3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3DB08F50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3976C854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1CF0174F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14:paraId="41BAEE8B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1656F1" w:rsidRPr="00CD5181" w14:paraId="3E3906D3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22B96A8A" w14:textId="77777777" w:rsidR="001656F1" w:rsidRPr="00CD5181" w:rsidRDefault="001656F1" w:rsidP="00805847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1656F1" w14:paraId="5A1073A5" w14:textId="77777777" w:rsidTr="00805847">
        <w:tc>
          <w:tcPr>
            <w:tcW w:w="6870" w:type="dxa"/>
            <w:tcBorders>
              <w:top w:val="single" w:sz="4" w:space="0" w:color="EE7F00"/>
              <w:left w:val="single" w:sz="4" w:space="0" w:color="EE7F00"/>
            </w:tcBorders>
          </w:tcPr>
          <w:p w14:paraId="2CC7AC90" w14:textId="77777777" w:rsidR="001656F1" w:rsidRPr="00786BE6" w:rsidRDefault="00786BE6" w:rsidP="00786BE6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14:paraId="0333D6F9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14:paraId="76CACCF2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14:paraId="5D254C7C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14:paraId="7AF42974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14:paraId="03E74360" w14:textId="77777777" w:rsidR="001656F1" w:rsidRPr="00C65842" w:rsidRDefault="001656F1" w:rsidP="00805847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1656F1" w:rsidRPr="00522934" w14:paraId="3D993D77" w14:textId="77777777" w:rsidTr="00805847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14:paraId="6FC271CF" w14:textId="77777777" w:rsidR="001656F1" w:rsidRDefault="00CC36D9" w:rsidP="00805847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14:paraId="1194F7BB" w14:textId="77777777" w:rsidR="009C5EFC" w:rsidRDefault="009C5EFC" w:rsidP="00805847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14:paraId="1AF07935" w14:textId="77777777" w:rsidR="009C5EFC" w:rsidRDefault="009C5EFC" w:rsidP="00805847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14:paraId="1666A98B" w14:textId="77777777" w:rsidR="009C5EFC" w:rsidRDefault="009C5EFC" w:rsidP="00805847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14:paraId="38C3762C" w14:textId="355DEFBA" w:rsidR="009C5EFC" w:rsidRPr="00CC36D9" w:rsidRDefault="009C5EFC" w:rsidP="00805847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</w:tbl>
    <w:p w14:paraId="3AD7E302" w14:textId="77777777" w:rsidR="000E142D" w:rsidRDefault="000E142D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</w:p>
    <w:p w14:paraId="1906D19D" w14:textId="77777777" w:rsidR="00D56EAD" w:rsidRDefault="000E142D" w:rsidP="000E142D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Thank you for your cooperation! </w:t>
      </w:r>
      <w:r w:rsidR="00D56EA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 </w:t>
      </w:r>
    </w:p>
    <w:p w14:paraId="072CA955" w14:textId="0702DB13" w:rsidR="0024108A" w:rsidRPr="000E142D" w:rsidRDefault="000E142D" w:rsidP="000E142D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r w:rsidR="0035013C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="0035013C"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to us immediately in the attached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stamped addressed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envelope.</w:t>
      </w:r>
    </w:p>
    <w:sectPr w:rsidR="0024108A" w:rsidRPr="000E142D" w:rsidSect="00CD7DF7">
      <w:headerReference w:type="default" r:id="rId9"/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44285C" w14:textId="77777777" w:rsidR="005114FC" w:rsidRDefault="005114FC">
      <w:pPr>
        <w:spacing w:line="240" w:lineRule="auto"/>
      </w:pPr>
      <w:r>
        <w:separator/>
      </w:r>
    </w:p>
  </w:endnote>
  <w:endnote w:type="continuationSeparator" w:id="0">
    <w:p w14:paraId="06CF9827" w14:textId="77777777" w:rsidR="005114FC" w:rsidRDefault="005114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B9C1A4" w14:textId="77777777" w:rsidR="00794399" w:rsidRPr="00A776DD" w:rsidRDefault="00DD26E0" w:rsidP="002215FE">
    <w:pPr>
      <w:rPr>
        <w:rFonts w:ascii="Arial Narrow" w:hAnsi="Arial Narrow"/>
        <w:sz w:val="22"/>
        <w:szCs w:val="22"/>
      </w:rPr>
    </w:pPr>
    <w:r w:rsidRPr="00A776DD">
      <w:rPr>
        <w:rFonts w:ascii="Arial Narrow" w:hAnsi="Arial Narrow"/>
        <w:sz w:val="22"/>
        <w:szCs w:val="22"/>
      </w:rPr>
      <w:t>ID:</w:t>
    </w:r>
    <w:r w:rsidR="00794399" w:rsidRPr="00A776DD">
      <w:rPr>
        <w:rFonts w:ascii="Arial Narrow" w:hAnsi="Arial Narrow"/>
        <w:sz w:val="22"/>
        <w:szCs w:val="22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5AEAB" w14:textId="77777777" w:rsidR="005114FC" w:rsidRDefault="005114FC">
      <w:pPr>
        <w:spacing w:line="240" w:lineRule="auto"/>
      </w:pPr>
      <w:r>
        <w:separator/>
      </w:r>
    </w:p>
  </w:footnote>
  <w:footnote w:type="continuationSeparator" w:id="0">
    <w:p w14:paraId="400223FB" w14:textId="77777777" w:rsidR="005114FC" w:rsidRDefault="005114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264BD" w14:textId="77777777" w:rsidR="00794399" w:rsidRPr="00522934" w:rsidRDefault="008034A5" w:rsidP="002215FE">
    <w:pPr>
      <w:pStyle w:val="Fuzeile"/>
      <w:rPr>
        <w:rFonts w:ascii="Arial Narrow" w:hAnsi="Arial Narrow"/>
        <w:color w:val="808080" w:themeColor="background1" w:themeShade="80"/>
      </w:rPr>
    </w:pPr>
    <w:r w:rsidRPr="00522934">
      <w:rPr>
        <w:rFonts w:ascii="Arial Narrow" w:hAnsi="Arial Narrow"/>
      </w:rPr>
      <w:t xml:space="preserve">Protocol </w:t>
    </w:r>
    <w:proofErr w:type="spellStart"/>
    <w:r w:rsidRPr="00522934">
      <w:rPr>
        <w:rFonts w:ascii="Arial Narrow" w:hAnsi="Arial Narrow"/>
      </w:rPr>
      <w:t>hand</w:t>
    </w:r>
    <w:proofErr w:type="spellEnd"/>
    <w:r w:rsidRPr="00522934">
      <w:rPr>
        <w:rFonts w:ascii="Arial Narrow" w:hAnsi="Arial Narrow"/>
      </w:rPr>
      <w:t xml:space="preserve"> </w:t>
    </w:r>
    <w:proofErr w:type="spellStart"/>
    <w:r w:rsidRPr="00522934">
      <w:rPr>
        <w:rFonts w:ascii="Arial Narrow" w:hAnsi="Arial Narrow"/>
      </w:rPr>
      <w:t>dishwashing</w:t>
    </w:r>
    <w:proofErr w:type="spellEnd"/>
    <w:r w:rsidRPr="00522934">
      <w:rPr>
        <w:rFonts w:ascii="Arial Narrow" w:hAnsi="Arial Narrow"/>
      </w:rPr>
      <w:t xml:space="preserve"> </w:t>
    </w:r>
    <w:proofErr w:type="spellStart"/>
    <w:r w:rsidRPr="00522934">
      <w:rPr>
        <w:rFonts w:ascii="Arial Narrow" w:hAnsi="Arial Narrow"/>
      </w:rPr>
      <w:t>detergent</w:t>
    </w:r>
    <w:proofErr w:type="spellEnd"/>
    <w:r w:rsidR="00C15611" w:rsidRPr="00522934">
      <w:rPr>
        <w:rFonts w:ascii="Arial Narrow" w:hAnsi="Arial Narrow" w:cs="Helvetica-Bold"/>
        <w:b/>
        <w:bCs/>
        <w:color w:val="A7A7A7"/>
      </w:rPr>
      <w:tab/>
    </w:r>
    <w:r w:rsidR="00C15611" w:rsidRPr="00522934">
      <w:rPr>
        <w:rFonts w:ascii="Arial Narrow" w:hAnsi="Arial Narrow" w:cs="Helvetica-Bold"/>
        <w:b/>
        <w:bCs/>
        <w:color w:val="A7A7A7"/>
      </w:rPr>
      <w:tab/>
    </w:r>
    <w:r w:rsidR="00C15611" w:rsidRPr="00522934">
      <w:rPr>
        <w:rFonts w:ascii="Arial Narrow" w:hAnsi="Arial Narrow"/>
      </w:rPr>
      <w:t>aproxima GmbH</w:t>
    </w:r>
  </w:p>
  <w:p w14:paraId="4BEF872B" w14:textId="77777777" w:rsidR="00794399" w:rsidRPr="002D0285" w:rsidRDefault="00794399" w:rsidP="00E35A9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4470E"/>
    <w:multiLevelType w:val="hybridMultilevel"/>
    <w:tmpl w:val="CFA6B1B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18B3338D"/>
    <w:multiLevelType w:val="hybridMultilevel"/>
    <w:tmpl w:val="ED82238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86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E528B5"/>
    <w:multiLevelType w:val="hybridMultilevel"/>
    <w:tmpl w:val="C75A7718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9F01620"/>
    <w:multiLevelType w:val="hybridMultilevel"/>
    <w:tmpl w:val="E1F88B7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63806DFC"/>
    <w:multiLevelType w:val="hybridMultilevel"/>
    <w:tmpl w:val="9F3C4F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nrike Berkefeld">
    <w15:presenceInfo w15:providerId="AD" w15:userId="S-1-5-21-4086527315-3427727846-661527473-11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75563"/>
    <w:rsid w:val="00027EB3"/>
    <w:rsid w:val="00087E4D"/>
    <w:rsid w:val="00097936"/>
    <w:rsid w:val="000E142D"/>
    <w:rsid w:val="00107926"/>
    <w:rsid w:val="00114295"/>
    <w:rsid w:val="00121DB1"/>
    <w:rsid w:val="0012799F"/>
    <w:rsid w:val="001656F1"/>
    <w:rsid w:val="001734FB"/>
    <w:rsid w:val="00173932"/>
    <w:rsid w:val="001A79AE"/>
    <w:rsid w:val="001E1EFC"/>
    <w:rsid w:val="001E426E"/>
    <w:rsid w:val="001F4245"/>
    <w:rsid w:val="001F54FC"/>
    <w:rsid w:val="002015B1"/>
    <w:rsid w:val="002215FE"/>
    <w:rsid w:val="0024108A"/>
    <w:rsid w:val="00247A3F"/>
    <w:rsid w:val="00250225"/>
    <w:rsid w:val="002670B4"/>
    <w:rsid w:val="002E6DCA"/>
    <w:rsid w:val="00321806"/>
    <w:rsid w:val="00336397"/>
    <w:rsid w:val="0035013C"/>
    <w:rsid w:val="00370BA6"/>
    <w:rsid w:val="003734C0"/>
    <w:rsid w:val="00374FF2"/>
    <w:rsid w:val="003935A2"/>
    <w:rsid w:val="00395DEC"/>
    <w:rsid w:val="004156AB"/>
    <w:rsid w:val="00442A8B"/>
    <w:rsid w:val="00454534"/>
    <w:rsid w:val="004610D6"/>
    <w:rsid w:val="00467705"/>
    <w:rsid w:val="004A3AA6"/>
    <w:rsid w:val="004A4A8D"/>
    <w:rsid w:val="005114FC"/>
    <w:rsid w:val="00522934"/>
    <w:rsid w:val="00524D08"/>
    <w:rsid w:val="00543146"/>
    <w:rsid w:val="005611C4"/>
    <w:rsid w:val="005B703D"/>
    <w:rsid w:val="006104A9"/>
    <w:rsid w:val="00612BE6"/>
    <w:rsid w:val="00622285"/>
    <w:rsid w:val="00626ACC"/>
    <w:rsid w:val="00632CB2"/>
    <w:rsid w:val="006377B0"/>
    <w:rsid w:val="00641E8F"/>
    <w:rsid w:val="006618CE"/>
    <w:rsid w:val="0067033D"/>
    <w:rsid w:val="00681B01"/>
    <w:rsid w:val="00686D50"/>
    <w:rsid w:val="006910EF"/>
    <w:rsid w:val="00760713"/>
    <w:rsid w:val="007726DE"/>
    <w:rsid w:val="007807F1"/>
    <w:rsid w:val="00786BE6"/>
    <w:rsid w:val="00794399"/>
    <w:rsid w:val="007F3F6C"/>
    <w:rsid w:val="0080333A"/>
    <w:rsid w:val="008034A5"/>
    <w:rsid w:val="008172AE"/>
    <w:rsid w:val="00866AD1"/>
    <w:rsid w:val="008A7A21"/>
    <w:rsid w:val="008E65BA"/>
    <w:rsid w:val="009204D7"/>
    <w:rsid w:val="009232F9"/>
    <w:rsid w:val="00934560"/>
    <w:rsid w:val="00945C0C"/>
    <w:rsid w:val="009527AB"/>
    <w:rsid w:val="009548FE"/>
    <w:rsid w:val="009569D9"/>
    <w:rsid w:val="009570F1"/>
    <w:rsid w:val="009A4F11"/>
    <w:rsid w:val="009B1331"/>
    <w:rsid w:val="009C5EFC"/>
    <w:rsid w:val="009E757B"/>
    <w:rsid w:val="00A028A6"/>
    <w:rsid w:val="00A1062C"/>
    <w:rsid w:val="00A776DD"/>
    <w:rsid w:val="00A81064"/>
    <w:rsid w:val="00AA0A87"/>
    <w:rsid w:val="00AC2C82"/>
    <w:rsid w:val="00AC4093"/>
    <w:rsid w:val="00AC79F3"/>
    <w:rsid w:val="00AF2E17"/>
    <w:rsid w:val="00B1517B"/>
    <w:rsid w:val="00B33013"/>
    <w:rsid w:val="00B55143"/>
    <w:rsid w:val="00B8758B"/>
    <w:rsid w:val="00BE0A98"/>
    <w:rsid w:val="00C15611"/>
    <w:rsid w:val="00C15A34"/>
    <w:rsid w:val="00C52305"/>
    <w:rsid w:val="00C60C4B"/>
    <w:rsid w:val="00C75563"/>
    <w:rsid w:val="00CA5D9F"/>
    <w:rsid w:val="00CC36D9"/>
    <w:rsid w:val="00CD7DF7"/>
    <w:rsid w:val="00CF39EA"/>
    <w:rsid w:val="00D4784D"/>
    <w:rsid w:val="00D56EAD"/>
    <w:rsid w:val="00DA507F"/>
    <w:rsid w:val="00DA6CB9"/>
    <w:rsid w:val="00DD26E0"/>
    <w:rsid w:val="00E05C55"/>
    <w:rsid w:val="00E35A93"/>
    <w:rsid w:val="00E3691B"/>
    <w:rsid w:val="00E37334"/>
    <w:rsid w:val="00E71AD0"/>
    <w:rsid w:val="00ED229C"/>
    <w:rsid w:val="00F14852"/>
    <w:rsid w:val="00F65A9F"/>
    <w:rsid w:val="00F81A0B"/>
    <w:rsid w:val="00FB4522"/>
    <w:rsid w:val="00FD4700"/>
    <w:rsid w:val="00FF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  <o:rules v:ext="edit">
        <o:r id="V:Rule16" type="connector" idref="#Gerade Verbindung mit Pfeil 15"/>
        <o:r id="V:Rule17" type="connector" idref="#_x0000_s1079"/>
        <o:r id="V:Rule18" type="connector" idref="#_x0000_s1078"/>
        <o:r id="V:Rule19" type="connector" idref="#_x0000_s1082"/>
        <o:r id="V:Rule20" type="connector" idref="#_x0000_s1074"/>
        <o:r id="V:Rule21" type="connector" idref="#_x0000_s1088"/>
        <o:r id="V:Rule22" type="connector" idref="#Gerade Verbindung mit Pfeil 10"/>
        <o:r id="V:Rule23" type="connector" idref="#_x0000_s1080"/>
        <o:r id="V:Rule24" type="connector" idref="#Gerade Verbindung mit Pfeil 14"/>
        <o:r id="V:Rule25" type="connector" idref="#_x0000_s1084"/>
        <o:r id="V:Rule26" type="connector" idref="#Gerade Verbindung mit Pfeil 11"/>
        <o:r id="V:Rule27" type="connector" idref="#_x0000_s1076"/>
        <o:r id="V:Rule28" type="connector" idref="#_x0000_s1087"/>
        <o:r id="V:Rule29" type="connector" idref="#Gerade Verbindung mit Pfeil 17"/>
        <o:r id="V:Rule30" type="connector" idref="#_x0000_s1086"/>
      </o:rules>
    </o:shapelayout>
  </w:shapeDefaults>
  <w:decimalSymbol w:val="."/>
  <w:listSeparator w:val=","/>
  <w14:docId w14:val="72CFA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5563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75563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7556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7556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5563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7556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5563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7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705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156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156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156A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56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56A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26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8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9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01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9005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50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0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3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513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181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DAF378-910F-4128-AA36-F46F2250A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38</Words>
  <Characters>10325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ina Recke</dc:creator>
  <cp:lastModifiedBy>Eva Kaiser</cp:lastModifiedBy>
  <cp:revision>38</cp:revision>
  <dcterms:created xsi:type="dcterms:W3CDTF">2018-01-15T07:54:00Z</dcterms:created>
  <dcterms:modified xsi:type="dcterms:W3CDTF">2018-01-18T12:31:00Z</dcterms:modified>
</cp:coreProperties>
</file>